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CA316" w14:textId="467F3777" w:rsidR="00EC15C2" w:rsidRDefault="008926C5">
      <w:pPr>
        <w:rPr>
          <w:b/>
          <w:bCs/>
          <w:lang w:val="en-US"/>
        </w:rPr>
      </w:pPr>
      <w:r w:rsidRPr="008926C5">
        <w:rPr>
          <w:b/>
          <w:bCs/>
          <w:lang w:val="en-US"/>
        </w:rPr>
        <w:t>Supplementary material</w:t>
      </w:r>
    </w:p>
    <w:p w14:paraId="6B7409F6" w14:textId="14DF1E74" w:rsidR="005B7036" w:rsidRPr="005B7036" w:rsidRDefault="005B7036">
      <w:pPr>
        <w:rPr>
          <w:lang w:val="en-US"/>
        </w:rPr>
      </w:pPr>
      <w:r w:rsidRPr="005B7036">
        <w:rPr>
          <w:lang w:val="en-US"/>
        </w:rPr>
        <w:t>Supplement A: overview of input values</w:t>
      </w:r>
    </w:p>
    <w:p w14:paraId="566BCCC8" w14:textId="79918DFB" w:rsidR="005B7036" w:rsidRPr="005B7036" w:rsidRDefault="005B7036" w:rsidP="005B7036">
      <w:pPr>
        <w:rPr>
          <w:lang w:val="en-US"/>
        </w:rPr>
      </w:pPr>
      <w:r w:rsidRPr="005B7036">
        <w:rPr>
          <w:lang w:val="en-US"/>
        </w:rPr>
        <w:t>Probabilitie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091"/>
        <w:gridCol w:w="2126"/>
        <w:gridCol w:w="1984"/>
      </w:tblGrid>
      <w:tr w:rsidR="005B7036" w14:paraId="3B52A7BB" w14:textId="77777777" w:rsidTr="00165C58">
        <w:tc>
          <w:tcPr>
            <w:tcW w:w="6091" w:type="dxa"/>
          </w:tcPr>
          <w:p w14:paraId="009BFA57" w14:textId="77777777" w:rsidR="005B7036" w:rsidRDefault="005B7036" w:rsidP="003B2B2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126" w:type="dxa"/>
          </w:tcPr>
          <w:p w14:paraId="7ADF7B5F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lue</w:t>
            </w:r>
          </w:p>
        </w:tc>
        <w:tc>
          <w:tcPr>
            <w:tcW w:w="1984" w:type="dxa"/>
          </w:tcPr>
          <w:p w14:paraId="6A8CEC50" w14:textId="77777777" w:rsidR="005B7036" w:rsidRPr="00165C58" w:rsidRDefault="005B7036" w:rsidP="00165C58">
            <w:pPr>
              <w:jc w:val="center"/>
              <w:rPr>
                <w:b/>
                <w:bCs/>
                <w:lang w:val="en-US"/>
              </w:rPr>
            </w:pPr>
            <w:r w:rsidRPr="00165C58">
              <w:rPr>
                <w:b/>
                <w:bCs/>
                <w:lang w:val="en-US"/>
              </w:rPr>
              <w:t>Source</w:t>
            </w:r>
          </w:p>
        </w:tc>
      </w:tr>
      <w:tr w:rsidR="005B7036" w14:paraId="3DEE6CDA" w14:textId="77777777" w:rsidTr="00165C58">
        <w:tc>
          <w:tcPr>
            <w:tcW w:w="10201" w:type="dxa"/>
            <w:gridSpan w:val="3"/>
          </w:tcPr>
          <w:p w14:paraId="6CF995A3" w14:textId="77777777" w:rsidR="005B7036" w:rsidRPr="00160877" w:rsidRDefault="005B7036" w:rsidP="003B2B2C">
            <w:pPr>
              <w:rPr>
                <w:i/>
                <w:iCs/>
                <w:lang w:val="en-US"/>
              </w:rPr>
            </w:pPr>
            <w:r w:rsidRPr="00160877">
              <w:rPr>
                <w:i/>
                <w:iCs/>
                <w:lang w:val="en-US"/>
              </w:rPr>
              <w:t>Response rates</w:t>
            </w:r>
          </w:p>
        </w:tc>
      </w:tr>
      <w:tr w:rsidR="005B7036" w14:paraId="201CCBC4" w14:textId="77777777" w:rsidTr="00165C58">
        <w:tc>
          <w:tcPr>
            <w:tcW w:w="6091" w:type="dxa"/>
          </w:tcPr>
          <w:p w14:paraId="7ED2AA8D" w14:textId="77777777" w:rsidR="005B7036" w:rsidRPr="00C71CF7" w:rsidRDefault="005B7036" w:rsidP="003B2B2C">
            <w:pPr>
              <w:rPr>
                <w:lang w:val="en-US"/>
              </w:rPr>
            </w:pPr>
            <w:r w:rsidRPr="00C71CF7">
              <w:rPr>
                <w:lang w:val="en-US"/>
              </w:rPr>
              <w:t xml:space="preserve">PD-L1 </w:t>
            </w:r>
            <w:r>
              <w:rPr>
                <w:lang w:val="en-US"/>
              </w:rPr>
              <w:t>&lt;</w:t>
            </w:r>
            <w:r w:rsidRPr="00C71CF7">
              <w:rPr>
                <w:lang w:val="en-US"/>
              </w:rPr>
              <w:t>1%</w:t>
            </w:r>
            <w:r>
              <w:rPr>
                <w:lang w:val="en-US"/>
              </w:rPr>
              <w:t xml:space="preserve">: </w:t>
            </w:r>
            <w:r w:rsidRPr="00C71CF7">
              <w:rPr>
                <w:lang w:val="en-US"/>
              </w:rPr>
              <w:t xml:space="preserve">Response </w:t>
            </w:r>
            <w:proofErr w:type="spellStart"/>
            <w:r>
              <w:rPr>
                <w:lang w:val="en-US"/>
              </w:rPr>
              <w:t>I</w:t>
            </w:r>
            <w:r w:rsidRPr="00C71CF7">
              <w:rPr>
                <w:lang w:val="en-US"/>
              </w:rPr>
              <w:t>mmunochemo</w:t>
            </w:r>
            <w:proofErr w:type="spellEnd"/>
          </w:p>
        </w:tc>
        <w:tc>
          <w:tcPr>
            <w:tcW w:w="2126" w:type="dxa"/>
          </w:tcPr>
          <w:p w14:paraId="72E5EEBD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  <w:r w:rsidRPr="00C71CF7">
              <w:rPr>
                <w:lang w:val="en-US"/>
              </w:rPr>
              <w:t>32.8%</w:t>
            </w:r>
          </w:p>
        </w:tc>
        <w:tc>
          <w:tcPr>
            <w:tcW w:w="1984" w:type="dxa"/>
          </w:tcPr>
          <w:p w14:paraId="7A04AAE3" w14:textId="2D994E22" w:rsidR="005B7036" w:rsidRPr="00C71CF7" w:rsidRDefault="00165C58" w:rsidP="003B2B2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orghaei</w:t>
            </w:r>
            <w:proofErr w:type="spellEnd"/>
            <w:r>
              <w:rPr>
                <w:lang w:val="en-US"/>
              </w:rPr>
              <w:t xml:space="preserve">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1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64A6D299" w14:textId="77777777" w:rsidTr="00165C58">
        <w:tc>
          <w:tcPr>
            <w:tcW w:w="6091" w:type="dxa"/>
          </w:tcPr>
          <w:p w14:paraId="0BC1D714" w14:textId="77777777" w:rsidR="005B7036" w:rsidRPr="00C71CF7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&lt;1%: Response Chemo alone </w:t>
            </w:r>
          </w:p>
        </w:tc>
        <w:tc>
          <w:tcPr>
            <w:tcW w:w="2126" w:type="dxa"/>
          </w:tcPr>
          <w:p w14:paraId="2664C893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3%*</w:t>
            </w:r>
          </w:p>
        </w:tc>
        <w:tc>
          <w:tcPr>
            <w:tcW w:w="1984" w:type="dxa"/>
          </w:tcPr>
          <w:p w14:paraId="036F6C9F" w14:textId="7E743FB4" w:rsidR="005B7036" w:rsidRPr="00C71CF7" w:rsidRDefault="00165C58" w:rsidP="003B2B2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orghaei</w:t>
            </w:r>
            <w:proofErr w:type="spellEnd"/>
            <w:r>
              <w:rPr>
                <w:lang w:val="en-US"/>
              </w:rPr>
              <w:t xml:space="preserve">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1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71F974E2" w14:textId="77777777" w:rsidTr="00165C58">
        <w:tc>
          <w:tcPr>
            <w:tcW w:w="6091" w:type="dxa"/>
          </w:tcPr>
          <w:p w14:paraId="6EEA1251" w14:textId="77777777" w:rsidR="005B7036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&lt;1%: response on Chemo alone in the group with responders on </w:t>
            </w:r>
            <w:proofErr w:type="spellStart"/>
            <w:r>
              <w:rPr>
                <w:lang w:val="en-US"/>
              </w:rPr>
              <w:t>Immunochemo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126" w:type="dxa"/>
          </w:tcPr>
          <w:p w14:paraId="24CDAC5B" w14:textId="77777777" w:rsidR="005B7036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7%</w:t>
            </w:r>
          </w:p>
        </w:tc>
        <w:tc>
          <w:tcPr>
            <w:tcW w:w="1984" w:type="dxa"/>
          </w:tcPr>
          <w:p w14:paraId="0159ED83" w14:textId="7544652F" w:rsidR="005B7036" w:rsidRPr="00C71CF7" w:rsidRDefault="00165C58" w:rsidP="003B2B2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orghaei</w:t>
            </w:r>
            <w:proofErr w:type="spellEnd"/>
            <w:r>
              <w:rPr>
                <w:lang w:val="en-US"/>
              </w:rPr>
              <w:t xml:space="preserve">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1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0AAEAD36" w14:textId="77777777" w:rsidTr="00165C58">
        <w:tc>
          <w:tcPr>
            <w:tcW w:w="6091" w:type="dxa"/>
          </w:tcPr>
          <w:p w14:paraId="0A05E815" w14:textId="77777777" w:rsidR="005B7036" w:rsidRPr="00C71CF7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1%-49%: Response </w:t>
            </w:r>
            <w:proofErr w:type="spellStart"/>
            <w:r>
              <w:rPr>
                <w:lang w:val="en-US"/>
              </w:rPr>
              <w:t>Immunochemo</w:t>
            </w:r>
            <w:proofErr w:type="spellEnd"/>
          </w:p>
        </w:tc>
        <w:tc>
          <w:tcPr>
            <w:tcW w:w="2126" w:type="dxa"/>
          </w:tcPr>
          <w:p w14:paraId="1FA534E3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9%</w:t>
            </w:r>
          </w:p>
        </w:tc>
        <w:tc>
          <w:tcPr>
            <w:tcW w:w="1984" w:type="dxa"/>
          </w:tcPr>
          <w:p w14:paraId="1FEAB857" w14:textId="052C01F0" w:rsidR="005B7036" w:rsidRPr="00C71CF7" w:rsidRDefault="00165C58" w:rsidP="003B2B2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dgeet</w:t>
            </w:r>
            <w:proofErr w:type="spellEnd"/>
            <w:r>
              <w:rPr>
                <w:lang w:val="en-US"/>
              </w:rPr>
              <w:t xml:space="preserve">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2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12465CD0" w14:textId="77777777" w:rsidTr="00165C58">
        <w:tc>
          <w:tcPr>
            <w:tcW w:w="6091" w:type="dxa"/>
          </w:tcPr>
          <w:p w14:paraId="6A37AEA8" w14:textId="77777777" w:rsidR="005B7036" w:rsidRPr="00C71CF7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PD-L1 1%-49%: Response Chemo alone</w:t>
            </w:r>
          </w:p>
        </w:tc>
        <w:tc>
          <w:tcPr>
            <w:tcW w:w="2126" w:type="dxa"/>
          </w:tcPr>
          <w:p w14:paraId="75344C27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7%</w:t>
            </w:r>
          </w:p>
        </w:tc>
        <w:tc>
          <w:tcPr>
            <w:tcW w:w="1984" w:type="dxa"/>
          </w:tcPr>
          <w:p w14:paraId="725A6E4C" w14:textId="4C91FB29" w:rsidR="005B7036" w:rsidRPr="00C71CF7" w:rsidRDefault="00165C58" w:rsidP="003B2B2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dgeet</w:t>
            </w:r>
            <w:proofErr w:type="spellEnd"/>
            <w:r>
              <w:rPr>
                <w:lang w:val="en-US"/>
              </w:rPr>
              <w:t xml:space="preserve">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2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0854488D" w14:textId="77777777" w:rsidTr="00165C58">
        <w:tc>
          <w:tcPr>
            <w:tcW w:w="6091" w:type="dxa"/>
          </w:tcPr>
          <w:p w14:paraId="30634D23" w14:textId="77777777" w:rsidR="005B7036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1%-49%: response on Chemo alone in the group with responders on </w:t>
            </w:r>
            <w:proofErr w:type="spellStart"/>
            <w:r>
              <w:rPr>
                <w:lang w:val="en-US"/>
              </w:rPr>
              <w:t>Immunochemo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126" w:type="dxa"/>
          </w:tcPr>
          <w:p w14:paraId="6C930CAE" w14:textId="77777777" w:rsidR="005B7036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3%*</w:t>
            </w:r>
          </w:p>
        </w:tc>
        <w:tc>
          <w:tcPr>
            <w:tcW w:w="1984" w:type="dxa"/>
          </w:tcPr>
          <w:p w14:paraId="605A6EAA" w14:textId="7AB9A60C" w:rsidR="005B7036" w:rsidRPr="00C71CF7" w:rsidRDefault="00165C58" w:rsidP="003B2B2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dgeet</w:t>
            </w:r>
            <w:proofErr w:type="spellEnd"/>
            <w:r>
              <w:rPr>
                <w:lang w:val="en-US"/>
              </w:rPr>
              <w:t xml:space="preserve">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2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51952C97" w14:textId="77777777" w:rsidTr="00165C58">
        <w:tc>
          <w:tcPr>
            <w:tcW w:w="6091" w:type="dxa"/>
          </w:tcPr>
          <w:p w14:paraId="24700611" w14:textId="77777777" w:rsidR="005B7036" w:rsidRPr="00C71CF7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&gt;50%: Response </w:t>
            </w:r>
            <w:proofErr w:type="spellStart"/>
            <w:r>
              <w:rPr>
                <w:lang w:val="en-US"/>
              </w:rPr>
              <w:t>Immunomono</w:t>
            </w:r>
            <w:proofErr w:type="spellEnd"/>
          </w:p>
        </w:tc>
        <w:tc>
          <w:tcPr>
            <w:tcW w:w="2126" w:type="dxa"/>
          </w:tcPr>
          <w:p w14:paraId="78A58088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5%</w:t>
            </w:r>
          </w:p>
        </w:tc>
        <w:tc>
          <w:tcPr>
            <w:tcW w:w="1984" w:type="dxa"/>
          </w:tcPr>
          <w:p w14:paraId="0040D0C1" w14:textId="79A06C01" w:rsidR="005B7036" w:rsidRPr="00C71CF7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k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3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5353AE39" w14:textId="77777777" w:rsidTr="00165C58">
        <w:tc>
          <w:tcPr>
            <w:tcW w:w="6091" w:type="dxa"/>
          </w:tcPr>
          <w:p w14:paraId="62DC8AB3" w14:textId="77777777" w:rsidR="005B7036" w:rsidRPr="00C71CF7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&gt;50%: Response on </w:t>
            </w:r>
            <w:proofErr w:type="spellStart"/>
            <w:r>
              <w:rPr>
                <w:lang w:val="en-US"/>
              </w:rPr>
              <w:t>Immunochemo</w:t>
            </w:r>
            <w:proofErr w:type="spellEnd"/>
          </w:p>
        </w:tc>
        <w:tc>
          <w:tcPr>
            <w:tcW w:w="2126" w:type="dxa"/>
          </w:tcPr>
          <w:p w14:paraId="41C1E831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5%</w:t>
            </w:r>
          </w:p>
        </w:tc>
        <w:tc>
          <w:tcPr>
            <w:tcW w:w="1984" w:type="dxa"/>
          </w:tcPr>
          <w:p w14:paraId="46F5809C" w14:textId="7C70CD17" w:rsidR="005B7036" w:rsidRPr="00C71CF7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k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3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72905021" w14:textId="77777777" w:rsidTr="00165C58">
        <w:tc>
          <w:tcPr>
            <w:tcW w:w="6091" w:type="dxa"/>
          </w:tcPr>
          <w:p w14:paraId="4C4F9A78" w14:textId="77777777" w:rsidR="005B7036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 xml:space="preserve">PD-L1 &gt;50%: Response on </w:t>
            </w:r>
            <w:proofErr w:type="spellStart"/>
            <w:r>
              <w:rPr>
                <w:lang w:val="en-US"/>
              </w:rPr>
              <w:t>Immunochemo</w:t>
            </w:r>
            <w:proofErr w:type="spellEnd"/>
            <w:r>
              <w:rPr>
                <w:lang w:val="en-US"/>
              </w:rPr>
              <w:t xml:space="preserve"> in the group without response on </w:t>
            </w:r>
            <w:proofErr w:type="spellStart"/>
            <w:r>
              <w:rPr>
                <w:lang w:val="en-US"/>
              </w:rPr>
              <w:t>immunomonotherapy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2126" w:type="dxa"/>
          </w:tcPr>
          <w:p w14:paraId="24E5DEAA" w14:textId="77777777" w:rsidR="005B7036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8%*</w:t>
            </w:r>
          </w:p>
        </w:tc>
        <w:tc>
          <w:tcPr>
            <w:tcW w:w="1984" w:type="dxa"/>
          </w:tcPr>
          <w:p w14:paraId="219BD6E8" w14:textId="7264F011" w:rsidR="005B7036" w:rsidRPr="00C71CF7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k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3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70A635BF" w14:textId="77777777" w:rsidTr="00165C58">
        <w:tc>
          <w:tcPr>
            <w:tcW w:w="6091" w:type="dxa"/>
          </w:tcPr>
          <w:p w14:paraId="255EF7A1" w14:textId="77777777" w:rsidR="005B7036" w:rsidRPr="005552F3" w:rsidRDefault="005B7036" w:rsidP="003B2B2C">
            <w:pPr>
              <w:rPr>
                <w:i/>
                <w:iCs/>
                <w:lang w:val="en-US"/>
              </w:rPr>
            </w:pPr>
          </w:p>
        </w:tc>
        <w:tc>
          <w:tcPr>
            <w:tcW w:w="2126" w:type="dxa"/>
          </w:tcPr>
          <w:p w14:paraId="474E95DB" w14:textId="77777777" w:rsidR="005B7036" w:rsidRDefault="005B7036" w:rsidP="003B2B2C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2CD7DF81" w14:textId="77777777" w:rsidR="005B7036" w:rsidRPr="00C71CF7" w:rsidRDefault="005B7036" w:rsidP="003B2B2C">
            <w:pPr>
              <w:jc w:val="center"/>
              <w:rPr>
                <w:lang w:val="en-US"/>
              </w:rPr>
            </w:pPr>
          </w:p>
        </w:tc>
      </w:tr>
      <w:tr w:rsidR="005B7036" w14:paraId="5729CD4C" w14:textId="77777777" w:rsidTr="00165C58">
        <w:tc>
          <w:tcPr>
            <w:tcW w:w="10201" w:type="dxa"/>
            <w:gridSpan w:val="3"/>
          </w:tcPr>
          <w:p w14:paraId="3368D114" w14:textId="77777777" w:rsidR="005B7036" w:rsidRPr="00C71CF7" w:rsidRDefault="005B7036" w:rsidP="003B2B2C">
            <w:pPr>
              <w:rPr>
                <w:lang w:val="en-US"/>
              </w:rPr>
            </w:pPr>
            <w:r w:rsidRPr="005552F3">
              <w:rPr>
                <w:i/>
                <w:iCs/>
                <w:lang w:val="en-US"/>
              </w:rPr>
              <w:t>Non-responders</w:t>
            </w:r>
          </w:p>
        </w:tc>
      </w:tr>
      <w:tr w:rsidR="00165C58" w14:paraId="6D578B08" w14:textId="77777777" w:rsidTr="00165C58">
        <w:tc>
          <w:tcPr>
            <w:tcW w:w="6091" w:type="dxa"/>
          </w:tcPr>
          <w:p w14:paraId="79B5BF10" w14:textId="77777777" w:rsidR="00165C58" w:rsidRPr="005552F3" w:rsidRDefault="00165C58" w:rsidP="00165C58">
            <w:pPr>
              <w:rPr>
                <w:lang w:val="en-US"/>
              </w:rPr>
            </w:pPr>
            <w:r w:rsidRPr="005552F3">
              <w:rPr>
                <w:lang w:val="en-US"/>
              </w:rPr>
              <w:t xml:space="preserve">PD-L1 </w:t>
            </w:r>
            <w:r>
              <w:rPr>
                <w:lang w:val="en-US"/>
              </w:rPr>
              <w:t>&lt;1% - immunochemotherapy: Death / Progression ratio</w:t>
            </w:r>
          </w:p>
        </w:tc>
        <w:tc>
          <w:tcPr>
            <w:tcW w:w="2126" w:type="dxa"/>
          </w:tcPr>
          <w:p w14:paraId="4C6FBC94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5% / 51.5%</w:t>
            </w:r>
          </w:p>
        </w:tc>
        <w:tc>
          <w:tcPr>
            <w:tcW w:w="1984" w:type="dxa"/>
          </w:tcPr>
          <w:p w14:paraId="75A245AA" w14:textId="0B7B78D9" w:rsidR="00165C58" w:rsidRPr="00C71CF7" w:rsidRDefault="00165C58" w:rsidP="00165C58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orghaei</w:t>
            </w:r>
            <w:proofErr w:type="spellEnd"/>
            <w:r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7C5CFCCA" w14:textId="77777777" w:rsidTr="00165C58">
        <w:tc>
          <w:tcPr>
            <w:tcW w:w="6091" w:type="dxa"/>
          </w:tcPr>
          <w:p w14:paraId="527DB0E9" w14:textId="77777777" w:rsidR="00165C58" w:rsidRPr="005552F3" w:rsidRDefault="00165C58" w:rsidP="00165C58">
            <w:pPr>
              <w:rPr>
                <w:lang w:val="en-US"/>
              </w:rPr>
            </w:pPr>
            <w:r w:rsidRPr="005552F3">
              <w:rPr>
                <w:lang w:val="en-US"/>
              </w:rPr>
              <w:t xml:space="preserve">PD-L1 </w:t>
            </w:r>
            <w:r>
              <w:rPr>
                <w:lang w:val="en-US"/>
              </w:rPr>
              <w:t>&lt;1% - chemotherapy: Death / Progression ratio</w:t>
            </w:r>
          </w:p>
        </w:tc>
        <w:tc>
          <w:tcPr>
            <w:tcW w:w="2126" w:type="dxa"/>
          </w:tcPr>
          <w:p w14:paraId="3AF8AFFD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6% / 35.4%</w:t>
            </w:r>
          </w:p>
        </w:tc>
        <w:tc>
          <w:tcPr>
            <w:tcW w:w="1984" w:type="dxa"/>
          </w:tcPr>
          <w:p w14:paraId="7184527A" w14:textId="13891C39" w:rsidR="00165C58" w:rsidRPr="00C71CF7" w:rsidRDefault="00165C58" w:rsidP="00165C58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orghaei</w:t>
            </w:r>
            <w:proofErr w:type="spellEnd"/>
            <w:r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b3JnaGFlaTwvQXV0aG9yPjxZZWFyPjIwMjA8L1llYXI+
PFJlY051bT4xOTwvUmVjTnVtPjxEaXNwbGF5VGV4dD4oMSk8L0Rpc3BsYXlUZXh0PjxyZWNvcmQ+
PHJlYy1udW1iZXI+MTk8L3JlYy1udW1iZXI+PGZvcmVpZ24ta2V5cz48a2V5IGFwcD0iRU4iIGRi
LWlkPSJ4eGV4dmVmdmYyNTVmZmUwYXJhcHhkcGRhMnZkenR6ZjVwczIiIHRpbWVzdGFtcD0iMTY1
NDA3MDk2NyI+MTk8L2tleT48L2ZvcmVpZ24ta2V5cz48cmVmLXR5cGUgbmFtZT0iSm91cm5hbCBB
cnRpY2xlIj4xNzwvcmVmLXR5cGU+PGNvbnRyaWJ1dG9ycz48YXV0aG9ycz48YXV0aG9yPkJvcmdo
YWVpLCBILjwvYXV0aG9yPjxhdXRob3I+TGFuZ2VyLCBDLiBKLjwvYXV0aG9yPjxhdXRob3I+UGF6
LUFyZXMsIEwuPC9hdXRob3I+PGF1dGhvcj5Sb2RyaWd1ZXotQWJyZXUsIEQuPC9hdXRob3I+PGF1
dGhvcj5IYWxtb3MsIEIuPC9hdXRob3I+PGF1dGhvcj5HYXJhc3Npbm8sIE0uIEMuPC9hdXRob3I+
PGF1dGhvcj5Ib3VnaHRvbiwgQi48L2F1dGhvcj48YXV0aG9yPkt1cmF0YSwgVC48L2F1dGhvcj48
YXV0aG9yPkNoZW5nLCBZLjwvYXV0aG9yPjxhdXRob3I+TGluLCBKLjwvYXV0aG9yPjxhdXRob3I+
UGlldGFuemEsIE0uIEMuPC9hdXRob3I+PGF1dGhvcj5QaXBlcmRpLCBCLjwvYXV0aG9yPjxhdXRo
b3I+R2FkZ2VlbCwgUy4gTS48L2F1dGhvcj48L2F1dGhvcnM+PC9jb250cmlidXRvcnM+PGF1dGgt
YWRkcmVzcz5IZW1hdG9sb2d5IGFuZCBPbmNvbG9neSwgRm94IENoYXNlIENhbmNlciBDZW50ZXIs
IFBoaWxhZGVscGhpYSwgUGVubnN5bHZhbmlhLiYjeEQ7RGVwYXJ0bWVudCBvZiBNZWRpY2luZSwg
QWJyYW1zb24gQ2FuY2VyIENlbnRlciwgVW5pdmVyc2l0eSBvZiBQZW5uc3lsdmFuaWEsIFBoaWxh
ZGVscGhpYSwgUGVubnN5bHZhbmlhLiYjeEQ7RGVwYXJ0bWVudCBvZiBNZWRpY2FsIE9uY29sb2d5
LCBIb3NwaXRhbCBVbml2ZXJzaXRhcmlvIDEyIGRlIE9jdHVicmUsIFVuaXZlcnNpZGFkIENvbXBs
dXRlbnNlIGFuZCBDSUJFUk9OQywgTWFkcmlkLCBTcGFpbi4mI3hEO0NvbXBsZWpvIEhvc3BpdGFs
YXJpbyBVbml2ZXJzaXRhcmlvIEluc3VsYXIgTWF0ZXJuby1JbmZhbnRpbCBkZSBHcmFuIENhbmFy
aWEsIFVuaXZlcnNpZGFkIGRlIExhcyBQYWxtYXMgZGUgR3JhbiBDYW5hcmlhLCBMYXMgUGFsbWFz
IGRlIEdyYW4gQ2FuYXJpYSwgU3BhaW4uJiN4RDtNb250ZWZpb3JlIEVpbnN0ZWluIENlbnRlciBm
b3IgQ2FuY2VyIENhcmUsIE5ldyBZb3JrLCBOZXcgWW9yay4mI3hEO0ZvbmRhemlvbmUgSVJDQ1Mg
SXN0aXR1dG8gTmF6aW9uYWxlIGRlaSBUdW1vcmksIE1pbGFuLCBJdGFseS4mI3hEO01pZCBOb3J0
aCBDb2FzdCBDYW5jZXIgSW5zdGl0dXRlLCBQb3J0IE1hY3F1YXJpZSBCYXNlIEhvc3BpdGFsLCBQ
b3J0IE1hY3F1YXJpZSwgTmV3IFNvdXRoIFdhbGVzLCBBdXN0cmFsaWEuJiN4RDtEZXBhcnRtZW50
IG9mIFRob3JhY2ljIE9uY29sb2d5LCBLYW5zYWkgTWVkaWNhbCBVbml2ZXJzaXR5IEhvc3BpdGFs
LCBPc2FrYSwgSmFwYW4uJiN4RDtKaWxpbiBDYW5jZXIgSG9zcGl0YWwsIENoYW5nY2h1biwgQ2hp
bmEuJiN4RDtNZXJjayAmYW1wOyBDbywgSW5jLCBLZW5pbHdvcnRoLCBOZXcgSmVyc2V5LiYjeEQ7
Um9nZWwgQ2FuY2VyIENlbnRlciwgVW5pdmVyc2l0eSBvZiBNaWNoaWdhbiwgQW5uIEFyYm9yLCBN
aWNoaWdhbi48L2F1dGgtYWRkcmVzcz48dGl0bGVzPjx0aXRsZT5QZW1icm9saXp1bWFiIHBsdXMg
Y2hlbW90aGVyYXB5IHZlcnN1cyBjaGVtb3RoZXJhcHkgYWxvbmUgaW4gcGF0aWVudHMgd2l0aCBh
ZHZhbmNlZCBub24tc21hbGwgY2VsbCBsdW5nIGNhbmNlciB3aXRob3V0IHR1bW9yIFBELUwxIGV4
cHJlc3Npb246IEEgcG9vbGVkIGFuYWx5c2lzIG9mIDMgcmFuZG9taXplZCBjb250cm9sbGVkIHRy
aWFsczwvdGl0bGU+PHNlY29uZGFyeS10aXRsZT5DYW5jZXI8L3NlY29uZGFyeS10aXRsZT48L3Rp
dGxlcz48cGVyaW9kaWNhbD48ZnVsbC10aXRsZT5DYW5jZXI8L2Z1bGwtdGl0bGU+PC9wZXJpb2Rp
Y2FsPjxwYWdlcz40ODY3LTQ4Nzc8L3BhZ2VzPjx2b2x1bWU+MTI2PC92b2x1bWU+PG51bWJlcj4y
MjwvbnVtYmVyPjxlZGl0aW9uPjIwMjAvMDkvMTI8L2VkaXRpb24+PGtleXdvcmRzPjxrZXl3b3Jk
PkFkdWx0PC9rZXl3b3JkPjxrZXl3b3JkPkFnZWQ8L2tleXdvcmQ+PGtleXdvcmQ+QWdlZCwgODAg
YW5kIG92ZXI8L2tleXdvcmQ+PGtleXdvcmQ+QW50aWJvZGllcywgTW9ub2Nsb25hbCwgSHVtYW5p
emVkLyp0aGVyYXBldXRpYyB1c2U8L2tleXdvcmQ+PGtleXdvcmQ+QW50aW5lb3BsYXN0aWMgQWdl
bnRzLCBJbW11bm9sb2dpY2FsLyp0aGVyYXBldXRpYyB1c2U8L2tleXdvcmQ+PGtleXdvcmQ+Qjct
SDEgQW50aWdlbi8qYmlvc3ludGhlc2lzPC9rZXl3b3JkPjxrZXl3b3JkPkNhcmNpbm9tYSwgTm9u
LVNtYWxsLUNlbGwgTHVuZy8qZHJ1ZyB0aGVyYXB5L21ldGFib2xpc208L2tleXdvcmQ+PGtleXdv
cmQ+SHVtYW5zPC9rZXl3b3JkPjxrZXl3b3JkPkx1bmcgTmVvcGxhc21zLypkcnVnIHRoZXJhcHkv
bWV0YWJvbGlzbTwva2V5d29yZD48a2V5d29yZD5NaWRkbGUgQWdlZDwva2V5d29yZD48a2V5d29y
ZD5SYW5kb21pemVkIENvbnRyb2xsZWQgVHJpYWxzIGFzIFRvcGljPC9rZXl3b3JkPjxrZXl3b3Jk
PiphbnRpbmVvcGxhc3RpYyBhZ2VudHM8L2tleXdvcmQ+PGtleXdvcmQ+KmNvbWJpbmVkIGRydWcg
dGhlcmFweTwva2V5d29yZD48a2V5d29yZD4qbm9uLXNtYWxsIGNlbGwgbHVuZyBjYW5jZXI8L2tl
eXdvcmQ+PGtleXdvcmQ+KnBlbWJyb2xpenVtYWI8L2tleXdvcmQ+PGtleXdvcmQ+KnByb2dyYW1t
ZWQgY2VsbCBkZWF0aCBsaWdhbmQgMSBwcm90ZWluIChodW1hbiBDRDI3NCBwcm90ZWluKTwva2V5
d29yZD48L2tleXdvcmRzPjxkYXRlcz48eWVhcj4yMDIwPC95ZWFyPjxwdWItZGF0ZXM+PGRhdGU+
Tm92IDE1PC9kYXRlPjwvcHViLWRhdGVzPjwvZGF0ZXM+PGlzYm4+MTA5Ny0wMTQyIChFbGVjdHJv
bmljKSYjeEQ7MDAwOC01NDNYIChMaW5raW5nKTwvaXNibj48YWNjZXNzaW9uLW51bT4zMjkxNDg2
NjwvYWNjZXNzaW9uLW51bT48dXJscz48cmVsYXRlZC11cmxzPjx1cmw+aHR0cHM6Ly93d3cubmNi
aS5ubG0ubmloLmdvdi9wdWJtZWQvMzI5MTQ4NjY8L3VybD48L3JlbGF0ZWQtdXJscz48L3VybHM+
PGN1c3RvbTI+UE1DNzY5MjkyOTwvY3VzdG9tMj48ZWxlY3Ryb25pYy1yZXNvdXJjZS1udW0+MTAu
MTAwMi9jbmNyLjMzMTQyPC9lbGVjdHJvbmljLXJlc291cmNlLW51bT48L3JlY29yZD48L0NpdGU+
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1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2DE3192F" w14:textId="77777777" w:rsidTr="00165C58">
        <w:tc>
          <w:tcPr>
            <w:tcW w:w="6091" w:type="dxa"/>
          </w:tcPr>
          <w:p w14:paraId="165AD5EF" w14:textId="77777777" w:rsidR="00165C58" w:rsidRPr="005552F3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PD-L1 1%-49% - Immunochemotherapy: Death / progression ratio</w:t>
            </w:r>
          </w:p>
        </w:tc>
        <w:tc>
          <w:tcPr>
            <w:tcW w:w="2126" w:type="dxa"/>
          </w:tcPr>
          <w:p w14:paraId="35CDF1BD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5% / 50.5%</w:t>
            </w:r>
          </w:p>
        </w:tc>
        <w:tc>
          <w:tcPr>
            <w:tcW w:w="1984" w:type="dxa"/>
          </w:tcPr>
          <w:p w14:paraId="38BFB72D" w14:textId="0F14D930" w:rsidR="00165C58" w:rsidRPr="00C71CF7" w:rsidRDefault="00165C58" w:rsidP="00165C58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dgeet</w:t>
            </w:r>
            <w:proofErr w:type="spellEnd"/>
            <w:r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03B57648" w14:textId="77777777" w:rsidTr="00165C58">
        <w:tc>
          <w:tcPr>
            <w:tcW w:w="6091" w:type="dxa"/>
          </w:tcPr>
          <w:p w14:paraId="7C49DFC3" w14:textId="77777777" w:rsidR="00165C58" w:rsidRPr="005552F3" w:rsidRDefault="00165C58" w:rsidP="00165C58">
            <w:pPr>
              <w:rPr>
                <w:i/>
                <w:iCs/>
                <w:lang w:val="en-US"/>
              </w:rPr>
            </w:pPr>
            <w:r>
              <w:rPr>
                <w:lang w:val="en-US"/>
              </w:rPr>
              <w:t>PD-L1 1%-49% - chemotherapy: Death / progression ratio</w:t>
            </w:r>
          </w:p>
        </w:tc>
        <w:tc>
          <w:tcPr>
            <w:tcW w:w="2126" w:type="dxa"/>
          </w:tcPr>
          <w:p w14:paraId="391A24D1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8% / 39,2%</w:t>
            </w:r>
          </w:p>
        </w:tc>
        <w:tc>
          <w:tcPr>
            <w:tcW w:w="1984" w:type="dxa"/>
          </w:tcPr>
          <w:p w14:paraId="3B032BD6" w14:textId="2A29E744" w:rsidR="00165C58" w:rsidRPr="00C71CF7" w:rsidRDefault="00165C58" w:rsidP="00165C58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dgeet</w:t>
            </w:r>
            <w:proofErr w:type="spellEnd"/>
            <w:r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HYWRnZWVsPC9BdXRob3I+PFllYXI+MjAyMDwvWWVhcj48
UmVjTnVtPjIwPC9SZWNOdW0+PERpc3BsYXlUZXh0PigyKTwvRGlzcGxheVRleHQ+PHJlY29yZD48
cmVjLW51bWJlcj4yMDwvcmVjLW51bWJlcj48Zm9yZWlnbi1rZXlzPjxrZXkgYXBwPSJFTiIgZGIt
aWQ9Inh4ZXh2ZWZ2ZjI1NWZmZTBhcmFweGRwZGEydmR6dHpmNXBzMiIgdGltZXN0YW1wPSIxNjU0
MDcxMDkwIj4yMDwva2V5PjwvZm9yZWlnbi1rZXlzPjxyZWYtdHlwZSBuYW1lPSJKb3VybmFsIEFy
dGljbGUiPjE3PC9yZWYtdHlwZT48Y29udHJpYnV0b3JzPjxhdXRob3JzPjxhdXRob3I+R2FkZ2Vl
bCwgUy48L2F1dGhvcj48YXV0aG9yPlJvZHJpZ3Vlei1BYnJldSwgRC48L2F1dGhvcj48YXV0aG9y
PlNwZXJhbnphLCBHLjwvYXV0aG9yPjxhdXRob3I+RXN0ZWJhbiwgRS48L2F1dGhvcj48YXV0aG9y
PkZlbGlwLCBFLjwvYXV0aG9yPjxhdXRob3I+RG9taW5lLCBNLjwvYXV0aG9yPjxhdXRob3I+SHVp
LCBSLjwvYXV0aG9yPjxhdXRob3I+SG9jaG1haXIsIE0uIEouPC9hdXRob3I+PGF1dGhvcj5DbGlu
Z2FuLCBQLjwvYXV0aG9yPjxhdXRob3I+UG93ZWxsLCBTLiBGLjwvYXV0aG9yPjxhdXRob3I+Q2hl
bmcsIFMuIFkuPC9hdXRob3I+PGF1dGhvcj5CaXNjaG9mZiwgSC4gRy48L2F1dGhvcj48YXV0aG9y
PlBlbGVkLCBOLjwvYXV0aG9yPjxhdXRob3I+R3Jvc3NpLCBGLjwvYXV0aG9yPjxhdXRob3I+SmVu
bmVucywgUi4gUi48L2F1dGhvcj48YXV0aG9yPlJlY2ssIE0uPC9hdXRob3I+PGF1dGhvcj5HYXJv
biwgRS4gQi48L2F1dGhvcj48YXV0aG9yPk5vdmVsbG8sIFMuPC9hdXRob3I+PGF1dGhvcj5SdWJp
by1WaXF1ZWlyYSwgQi48L2F1dGhvcj48YXV0aG9yPkJveWVyLCBNLjwvYXV0aG9yPjxhdXRob3I+
S3VyYXRhLCBULjwvYXV0aG9yPjxhdXRob3I+R3JheSwgSi4gRS48L2F1dGhvcj48YXV0aG9yPllh
bmcsIEouPC9hdXRob3I+PGF1dGhvcj5CYXMsIFQuPC9hdXRob3I+PGF1dGhvcj5QaWV0YW56YSwg
TS4gQy48L2F1dGhvcj48YXV0aG9yPkdhcmFzc2lubywgTS4gQy48L2F1dGhvcj48L2F1dGhvcnM+
PC9jb250cmlidXRvcnM+PGF1dGgtYWRkcmVzcz5LYXJtYW5vcyBDYW5jZXIgSW5zdGl0dXRlLCBE
ZXRyb2l0LCBNSS4mI3hEO0NvbXBsZWpvIEhvc3BpdGFsYXJpbyBVbml2ZXJzaXRhcmlvIEluc3Vs
YXIgTWF0ZXJuby1JbmZhbnRpbCBkZSBHcmFuIENhbmFyaWEsIFVuaXZlcnNpZGFkIGRlIExhcyBQ
YWxtYXMgZGUgR3JhbiBDYW5hcmlhLCBMYXMgUGFsbWFzIGRlIEdyYW4gQ2FuYXJpYSwgU3BhaW4u
JiN4RDtDZW50cmUgSW50ZWdyZSBkZSBDYW5jZXJvbG9naWUgZGUgbGEgTW9udGVyZWdpZSwgSG9w
aXRhbCBDaGFybGVzLUxlIE1veW5lLCBHcmVlbmZpZWxkIFBhcmssIFF1ZWJlYywgQ2FuYWRhLiYj
eEQ7SG9zcGl0YWwgVW5pdmVyc2l0YXJpbyBDZW50cmFsIGRlIEFzdHVyaWFzLCBPdmllZG8sIFNw
YWluLiYjeEQ7VmFsbCBkJmFwb3M7SGVicm9uIFVuaXZlcnNpdHksIFZhbGwgZCZhcG9zO0hlYnJv
biBJbnN0aXR1dGUgb2YgT25jb2xvZ3ksIEJhcmNlbG9uYSwgU3BhaW4uJiN4RDtIb3NwaXRhbCBV
bml2ZXJzaXRhcmlvIEZ1bmRhY2lvbiBKaW1lbmV6IERpYXosIElJUy1GSkQsIE1hZHJpZCwgU3Bh
aW4uJiN4RDtXZXN0bWVhZCBIb3NwaXRhbCBhbmQgVW5pdmVyc2l0eSBvZiBTeWRuZXksIFN5ZG5l
eSwgTmV3IFNvdXRoIFdhbGVzLCBBdXN0cmFsaWEuJiN4RDtEZXBhcnRtZW50IG9mIFJlc3BpcmF0
b3J5IGFuZCBDcml0aWNhbCBDYXJlIE1lZGljaW5lLCBLYXJsIExhbmRzdGVpbmVyIEluc3RpdHV0
ZSBvZiBMdW5nIFJlc2VhcmNoIGFuZCBQdWxtb25hcnkgT25jb2xvZ3ksIFZpZW5uYSwgQXVzdHJp
YS4mI3hEO1NvdXRoZXJuIE1lZGljYWwgRGF5IENhcmUgQ2VudHJlLCBXb2xsb25nb25nLCBOZXcg
U291dGggV2FsZXMsIEF1c3RyYWxpYS4mI3hEO1NhbmZvcmQgSGVhbHRoLCBTaW91eCBGYWxscywg
U0QuJiN4RDtTdW5ueWJyb29rIEhlYWx0aCBTY2llbmNlcyBDZW50cmUsIFRvcm9udG8sIE9udGFy
aW8sIENhbmFkYS4mI3hEO1Rob3JheGtsaW5paywgSGVpZGVsYmVyZywgR2VybWFueS4mI3hEO1Nv
cm9rYSBNZWRpY2FsIENlbnRlciwgQmVuLUd1cmlvbiBVbml2ZXJzaXR5LCBCZWVyIFNoZXZhLCBJ
c3JhZWwuJiN4RDtGb25kYXppb25lIElSQ0NTIENhIEdyYW5kYSBPc3BlZGFsZSBNYWdnaW9yZSBQ
b2xpY2xpbmljbywgTWlsYW4sIEl0YWx5LiYjeEQ7RXB3b3J0aCBIZWFsdGhjYXJlLCBSaWNobW9u
ZCwgVmljdG9yaWEsIEF1c3RyYWxpYS4mI3hEO0x1bmdlbkNsaW5pYywgQWlyd2F5IFJlc2VhcmNo
IENlbnRlciBOb3J0aCwgR2VybWFuIENlbnRlciBmb3IgTHVuZyBSZXNlYXJjaCwgR3Jvc3NoYW5z
ZG9yZiwgR2VybWFueS4mI3hEO0RhdmlkIEdlZmZlbiBTY2hvb2wgb2YgTWVkaWNpbmUgYXQgVW5p
dmVyc2l0eSBvZiBDYWxpZm9ybmlhIExvcyBBbmdlbGVzLCBMb3MgQW5nZWxlcywgQ0EuJiN4RDtE
ZXBhcnRtZW50IG9mIE9uY29sb2d5LCBVbml2ZXJzaXR5IG9mIFR1cmluLCBBemllbmRhIE9zcGVk
YWxpZXJvLVVuaXZlcnNpdGFyaWEgU2FuIEx1aWdpLCBPcmJhc3Nhbm8sIEl0YWx5LiYjeEQ7SG9z
cGl0YWwgVW5pdmVyc2l0YXJpbyBRdWlyb25zYWx1ZCBNYWRyaWQsIE1hZHJpZCwgU3BhaW4uJiN4
RDtDaHJpcyBPJmFwb3M7QnJpZW4gTGlmZWhvdXNlLCBDYW1wZXJkb3duLCBOZXcgU291dGggV2Fs
ZXMsIEF1c3RyYWxpYS4mI3hEO0thbnNhaSBNZWRpY2FsIFVuaXZlcnNpdHkgSG9zcGl0YWwsIE9z
YWthLCBKYXBhbi4mI3hEO01vZmZpdHQgQ2FuY2VyIENlbnRlciwgVGFtcGEsIEZMLiYjeEQ7TWVy
Y2sgJmFtcDsgQ28sIEtlbmlsd29ydGgsIE5KLiYjeEQ7Rm9uZGF6aW9uZSBJc3RpdHV0byBkaSBS
aWNvdmVybyBlIEN1cmEgYSBDYXJhdHRlcmUgU2NpZW50aWZpY28gSXN0aXR1dG8gTmF6aW9uYWxl
IGRlaSBUdW1vcmksIE1pbGFuLCBJdGFseS48L2F1dGgtYWRkcmVzcz48dGl0bGVzPjx0aXRsZT5V
cGRhdGVkIEFuYWx5c2lzIEZyb20gS0VZTk9URS0xODk6IFBlbWJyb2xpenVtYWIgb3IgUGxhY2Vi
byBQbHVzIFBlbWV0cmV4ZWQgYW5kIFBsYXRpbnVtIGZvciBQcmV2aW91c2x5IFVudHJlYXRlZCBN
ZXRhc3RhdGljIE5vbnNxdWFtb3VzIE5vbi1TbWFsbC1DZWxsIEx1bmcgQ2FuY2VyPC90aXRsZT48
c2Vjb25kYXJ5LXRpdGxlPkogQ2xpbiBPbmNvbDwvc2Vjb25kYXJ5LXRpdGxlPjwvdGl0bGVzPjxw
ZXJpb2RpY2FsPjxmdWxsLXRpdGxlPkogQ2xpbiBPbmNvbDwvZnVsbC10aXRsZT48L3BlcmlvZGlj
YWw+PHBhZ2VzPjE1MDUtMTUxNzwvcGFnZXM+PHZvbHVtZT4zODwvdm9sdW1lPjxudW1iZXI+MTQ8
L251bWJlcj48ZWRpdGlvbj4yMDIwLzAzLzEwPC9lZGl0aW9uPjxrZXl3b3Jkcz48a2V5d29yZD5B
ZHVsdDwva2V5d29yZD48a2V5d29yZD5BZ2VkPC9rZXl3b3JkPjxrZXl3b3JkPkFnZWQsIDgwIGFu
ZCBvdmVyPC9rZXl3b3JkPjxrZXl3b3JkPkFudGlib2RpZXMsIE1vbm9jbG9uYWwsIEh1bWFuaXpl
ZC9waGFybWFjb2xvZ3kvKnRoZXJhcGV1dGljIHVzZTwva2V5d29yZD48a2V5d29yZD5BbnRpbmVv
cGxhc3RpYyBDb21iaW5lZCBDaGVtb3RoZXJhcHkgUHJvdG9jb2xzL3BoYXJtYWNvbG9neS8qdGhl
cmFwZXV0aWMgdXNlPC9rZXl3b3JkPjxrZXl3b3JkPkNhcmNpbm9tYSwgTm9uLVNtYWxsLUNlbGwg
THVuZy8qZHJ1ZyB0aGVyYXB5L21vcnRhbGl0eTwva2V5d29yZD48a2V5d29yZD5EaXNlYXNlLUZy
ZWUgU3Vydml2YWw8L2tleXdvcmQ+PGtleXdvcmQ+RmVtYWxlPC9rZXl3b3JkPjxrZXl3b3JkPkh1
bWFuczwva2V5d29yZD48a2V5d29yZD5MdW5nIE5lb3BsYXNtcy8qZHJ1ZyB0aGVyYXB5L21vcnRh
bGl0eTwva2V5d29yZD48a2V5d29yZD5NYWxlPC9rZXl3b3JkPjxrZXl3b3JkPk1pZGRsZSBBZ2Vk
PC9rZXl3b3JkPjxrZXl3b3JkPk5lb3BsYXNtIE1ldGFzdGFzaXM8L2tleXdvcmQ+PGtleXdvcmQ+
UGVtZXRyZXhlZC9waGFybWFjb2xvZ3kvKnRoZXJhcGV1dGljIHVzZTwva2V5d29yZD48a2V5d29y
ZD5QbGF0aW51bS9waGFybWFjb2xvZ3kvKnRoZXJhcGV1dGljIHVzZTwva2V5d29yZD48L2tleXdv
cmRzPjxkYXRlcz48eWVhcj4yMDIwPC95ZWFyPjxwdWItZGF0ZXM+PGRhdGU+TWF5IDEwPC9kYXRl
PjwvcHViLWRhdGVzPjwvZGF0ZXM+PGlzYm4+MTUyNy03NzU1IChFbGVjdHJvbmljKSYjeEQ7MDcz
Mi0xODNYIChMaW5raW5nKTwvaXNibj48YWNjZXNzaW9uLW51bT4zMjE1MDQ4OTwvYWNjZXNzaW9u
LW51bT48dXJscz48cmVsYXRlZC11cmxzPjx1cmw+aHR0cHM6Ly93d3cubmNiaS5ubG0ubmloLmdv
di9wdWJtZWQvMzIxNTA0ODk8L3VybD48L3JlbGF0ZWQtdXJscz48L3VybHM+PGVsZWN0cm9uaWMt
cmVzb3VyY2UtbnVtPjEwLjEyMDAvSkNPLjE5LjAzMTM2PC9lbGVjdHJvbmljLXJlc291cmNlLW51
bT48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2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43286858" w14:textId="77777777" w:rsidTr="00165C58">
        <w:tc>
          <w:tcPr>
            <w:tcW w:w="6091" w:type="dxa"/>
          </w:tcPr>
          <w:p w14:paraId="63874AD9" w14:textId="77777777" w:rsidR="00165C58" w:rsidRDefault="00165C58" w:rsidP="00165C58">
            <w:pPr>
              <w:rPr>
                <w:lang w:val="en-US"/>
              </w:rPr>
            </w:pPr>
            <w:r w:rsidRPr="005552F3">
              <w:rPr>
                <w:lang w:val="en-US"/>
              </w:rPr>
              <w:t xml:space="preserve">PD-L1 </w:t>
            </w:r>
            <w:r>
              <w:rPr>
                <w:lang w:val="en-US"/>
              </w:rPr>
              <w:t xml:space="preserve">&gt;50% - </w:t>
            </w:r>
            <w:proofErr w:type="spellStart"/>
            <w:r>
              <w:rPr>
                <w:lang w:val="en-US"/>
              </w:rPr>
              <w:t>immunomonotherapy</w:t>
            </w:r>
            <w:proofErr w:type="spellEnd"/>
            <w:r>
              <w:rPr>
                <w:lang w:val="en-US"/>
              </w:rPr>
              <w:t>: Death / Progression ratio</w:t>
            </w:r>
          </w:p>
        </w:tc>
        <w:tc>
          <w:tcPr>
            <w:tcW w:w="2126" w:type="dxa"/>
          </w:tcPr>
          <w:p w14:paraId="584F447E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1% / 40.9%</w:t>
            </w:r>
          </w:p>
        </w:tc>
        <w:tc>
          <w:tcPr>
            <w:tcW w:w="1984" w:type="dxa"/>
          </w:tcPr>
          <w:p w14:paraId="7403718F" w14:textId="36E8C16E" w:rsidR="00165C58" w:rsidRPr="00C71CF7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k et al. </w:t>
            </w:r>
            <w:r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5E9A6F61" w14:textId="77777777" w:rsidTr="00165C58">
        <w:tc>
          <w:tcPr>
            <w:tcW w:w="6091" w:type="dxa"/>
          </w:tcPr>
          <w:p w14:paraId="0037D94E" w14:textId="77777777" w:rsidR="00165C58" w:rsidRDefault="00165C58" w:rsidP="00165C58">
            <w:pPr>
              <w:rPr>
                <w:lang w:val="en-US"/>
              </w:rPr>
            </w:pPr>
            <w:r w:rsidRPr="005552F3">
              <w:rPr>
                <w:lang w:val="en-US"/>
              </w:rPr>
              <w:t xml:space="preserve">PD-L1 </w:t>
            </w:r>
            <w:r>
              <w:rPr>
                <w:lang w:val="en-US"/>
              </w:rPr>
              <w:t>&gt;50% -Immunochemotherapy: Death / Progression ratio</w:t>
            </w:r>
          </w:p>
        </w:tc>
        <w:tc>
          <w:tcPr>
            <w:tcW w:w="2126" w:type="dxa"/>
          </w:tcPr>
          <w:p w14:paraId="799836EF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3%/ 50.7%</w:t>
            </w:r>
          </w:p>
        </w:tc>
        <w:tc>
          <w:tcPr>
            <w:tcW w:w="1984" w:type="dxa"/>
          </w:tcPr>
          <w:p w14:paraId="5F807878" w14:textId="118318D3" w:rsidR="00165C58" w:rsidRPr="00C71CF7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k et al. </w:t>
            </w:r>
            <w:r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b2s8L0F1dGhvcj48WWVhcj4yMDE5PC9ZZWFyPjxSZWNO
dW0+NjwvUmVjTnVtPjxEaXNwbGF5VGV4dD4oMyk8L0Rpc3BsYXlUZXh0PjxyZWNvcmQ+PHJlYy1u
dW1iZXI+NjwvcmVjLW51bWJlcj48Zm9yZWlnbi1rZXlzPjxrZXkgYXBwPSJFTiIgZGItaWQ9Inh4
ZXh2ZWZ2ZjI1NWZmZTBhcmFweGRwZGEydmR6dHpmNXBzMiIgdGltZXN0YW1wPSIxNjUyMTg2MjM5
Ij42PC9rZXk+PC9mb3JlaWduLWtleXM+PHJlZi10eXBlIG5hbWU9IkpvdXJuYWwgQXJ0aWNsZSI+
MTc8L3JlZi10eXBlPjxjb250cmlidXRvcnM+PGF1dGhvcnM+PGF1dGhvcj5Nb2ssIFQuIFMuIEsu
PC9hdXRob3I+PGF1dGhvcj5XdSwgWS4gTC48L2F1dGhvcj48YXV0aG9yPkt1ZGFiYSwgSS48L2F1
dGhvcj48YXV0aG9yPktvd2Fsc2tpLCBELiBNLjwvYXV0aG9yPjxhdXRob3I+Q2hvLCBCLiBDLjwv
YXV0aG9yPjxhdXRob3I+VHVybmEsIEguIFouPC9hdXRob3I+PGF1dGhvcj5DYXN0cm8sIEcuLCBK
ci48L2F1dGhvcj48YXV0aG9yPlNyaW11bmlubmltaXQsIFYuPC9hdXRob3I+PGF1dGhvcj5MYWt0
aW9ub3YsIEsuIEsuPC9hdXRob3I+PGF1dGhvcj5Cb25kYXJlbmtvLCBJLjwvYXV0aG9yPjxhdXRo
b3I+S3Vib3RhLCBLLjwvYXV0aG9yPjxhdXRob3I+THViaW5pZWNraSwgRy4gTS48L2F1dGhvcj48
YXV0aG9yPlpoYW5nLCBKLjwvYXV0aG9yPjxhdXRob3I+S3VzaCwgRC48L2F1dGhvcj48YXV0aG9y
PkxvcGVzLCBHLjwvYXV0aG9yPjxhdXRob3I+S2V5bm90ZS0gSW52ZXN0aWdhdG9yczwvYXV0aG9y
PjwvYXV0aG9ycz48L2NvbnRyaWJ1dG9ycz48YXV0aC1hZGRyZXNzPkRlcGFydG1lbnQgb2YgQ2xp
bmljYWwgT25jb2xvZ3ksIFN0YXRlIEtleSBMYWJvcmF0b3J5IG9mIFNvdXRoIENoaW5hLCBDaGlu
ZXNlIFVuaXZlcnNpdHkgb2YgSG9uZyBLb25nLCBTaGF0aW4sIEhvbmcgS29uZyBTcGVjaWFsIEFk
bWluaXN0cmF0aXZlIFJlZ2lvbiwgQ2hpbmEuIEVsZWN0cm9uaWMgYWRkcmVzczogdG9ueUBjbG8u
Y3Voay5lZHUuaGsuJiN4RDtEZXBhcnRtZW50IG9mIFB1bG1vbmFyeSBPbmNvbG9neSwgR3Vhbmdk
b25nIEx1bmcgQ2FuY2VyIEluc3RpdHV0ZSwgR3Vhbmdkb25nIEdlbmVyYWwgSG9zcGl0YWwgYW5k
IEd1YW5nZG9uZyBBY2FkZW15IG9mIE1lZGljYWwgU2NpZW5jZXMsIEd1YW5kb25nLCBDaGluYS4m
I3hEO0RlcGFydG1lbnQgb2YgSW50ZXJuYWwgRGlzZWFzZXMsIFJpZ2EgRWFzdCBDbGluaWNhbCBV
bml2ZXJzaXR5LUxhdHZpYW4gT25jb2xvZ3kgQ2VudGVyLCBSaWdhLCBMYXR2aWEuJiN4RDtEZXBh
cnRtZW50IG9mIEx1bmcgQ2FuY2VyIGFuZCBDaGVzdCBUdW1vdXJzLCBNYXJpYSBTa2xvZG93c2th
LUN1cmllIE1lbW9yaWFsIENhbmNlciBDZW50cmUgYW5kIEluc3RpdHV0ZSBvZiBPbmNvbG9neSwg
V2Fyc2F3LCBQb2xhbmQuJiN4RDtEaXZpc2lvbiBvZiBNZWRpY2FsIE9uY29sb2d5LCBZb25zZWkg
Q2FuY2VyIENlbnRlciwgU2VvdWwsIFNvdXRoIEtvcmVhLiYjeEQ7RGVwYXJ0bWVudCBvZiBJbnRl
cm5hbCBNZWRpY2luZSwgRGl2aXNpb24gb2YgTWVkaWNhbCBPbmNvbG9neSwgSXN0YW5idWwgVW5p
dmVyc2l0eSBDZXJyYWhwYXNhIE1lZGljYWwgRmFjdWx0eSwgSXN0YW5idWwsIFR1cmtleS4mI3hE
O0RlcGFydG1lbnQgb2YgTWVkaWNhbCBPbmNvbG9neSwgSW5zdGl0dXRvIGRvIENhbmNlciBkbyBF
c3RhZG8gZGUgU2FvIFBhdWxvLCBTYW8gUGF1bG8sIEJyYXppbC4mI3hEO0RpdmlzaW9uIG9mIE1l
ZGljYWwgT25jb2xvZ3ksIERlcGFydG1lbnQgb2YgTWVkaWNpbmUsIFNpcmlyYWogSG9zcGl0YWws
IEJhbmdrb2ssIFRoYWlsYW5kLiYjeEQ7RGVwYXJ0bWVudCBvZiBUaG9yYWNpYyBhbmQgQWJkb21p
bmFsIE9uY29sb2d5LCBOIE4gQmxva2hpbiBSdXNzaWFuIENhbmNlciBSZXNlYXJjaCBDZW50ZXIs
IE1vc2NvdywgUnVzc2lhLiYjeEQ7T25jb2xvZ3kgYW5kIE1lZGljYWwgUmFkaW9sb2d5IERlcGFy
dG1lbnQsIERuaXByb3BldHJvdnNrIE1lZGljYWwgQWNhZGVteSwgRG5pcHJvLCBVa3JhaW5lLiYj
eEQ7RGVwYXJ0bWVudCBvZiBQdWxtb25hcnkgTWVkaWNpbmUgYW5kIE9uY29sb2d5LCBOaXBwb24g
TWVkaWNhbCBTY2hvb2wgSG9zcGl0YWwsIFRva3lvLCBKYXBhbi4mI3hEO0dsb2JhbCBDbGluaWNh
bCBEZXZlbG9wbWVudCwgTWVyY2sgJmFtcDsgQ28sIEtlbmlsd29ydGgsIE5KLCBVU0EuJiN4RDtC
aW9zdGF0aXN0aWNzIGFuZCBSZXNlYXJjaCBEZXNpZ24gU3RhdGlzdGljcywgTWVyY2sgJmFtcDsg
Q28sIEtlbmlsd29ydGgsIE5KLCBVU0EuJiN4RDtEZXBhcnRtZW50IG9mIE1lZGljYWwgT25jb2xv
Z3ksIFN5bHZlc3RlciBDb21wcmVoZW5zaXZlIENhbmNlciBDZW50ZXIgYXQgdGhlIFVuaXZlcnNp
dHkgb2YgTWlhbWksIE1pYW1pLCBGTCwgVVNBLjwvYXV0aC1hZGRyZXNzPjx0aXRsZXM+PHRpdGxl
PlBlbWJyb2xpenVtYWIgdmVyc3VzIGNoZW1vdGhlcmFweSBmb3IgcHJldmlvdXNseSB1bnRyZWF0
ZWQsIFBELUwxLWV4cHJlc3NpbmcsIGxvY2FsbHkgYWR2YW5jZWQgb3IgbWV0YXN0YXRpYyBub24t
c21hbGwtY2VsbCBsdW5nIGNhbmNlciAoS0VZTk9URS0wNDIpOiBhIHJhbmRvbWlzZWQsIG9wZW4t
bGFiZWwsIGNvbnRyb2xsZWQsIHBoYXNlIDMgdHJpYWw8L3RpdGxlPjxzZWNvbmRhcnktdGl0bGU+
TGFuY2V0PC9zZWNvbmRhcnktdGl0bGU+PC90aXRsZXM+PHBlcmlvZGljYWw+PGZ1bGwtdGl0bGU+
TGFuY2V0PC9mdWxsLXRpdGxlPjwvcGVyaW9kaWNhbD48cGFnZXM+MTgxOS0xODMwPC9wYWdlcz48
dm9sdW1lPjM5Mzwvdm9sdW1lPjxudW1iZXI+MTAxODM8L251bWJlcj48ZWRpdGlvbj4yMDE5LzA0
LzA5PC9lZGl0aW9uPjxrZXl3b3Jkcz48a2V5d29yZD5BZ2VkPC9rZXl3b3JkPjxrZXl3b3JkPkFu
YXBsYXN0aWMgTHltcGhvbWEgS2luYXNlL2RydWcgZWZmZWN0cy9nZW5ldGljczwva2V5d29yZD48
a2V5d29yZD5BbnRpYm9kaWVzLCBNb25vY2xvbmFsLCBIdW1hbml6ZWQvYWRtaW5pc3RyYXRpb24g
JmFtcDsgZG9zYWdlLyphZHZlcnNlPC9rZXl3b3JkPjxrZXl3b3JkPmVmZmVjdHMvdGhlcmFwZXV0
aWMgdXNlPC9rZXl3b3JkPjxrZXl3b3JkPkFudGluZW9wbGFzdGljIENvbWJpbmVkIENoZW1vdGhl
cmFweSBQcm90b2NvbHMvYWRtaW5pc3RyYXRpb24gJmFtcDsgZG9zYWdlL2FkdmVyc2U8L2tleXdv
cmQ+PGtleXdvcmQ+ZWZmZWN0cy90aGVyYXBldXRpYyB1c2U8L2tleXdvcmQ+PGtleXdvcmQ+Qjct
SDEgQW50aWdlbi8qbWV0YWJvbGlzbTwva2V5d29yZD48a2V5d29yZD5DYXJjaW5vbWEsIE5vbi1T
bWFsbC1DZWxsIEx1bmcvKmRydWcgdGhlcmFweS9tZXRhYm9saXNtL3BhdGhvbG9neS8qc2Vjb25k
YXJ5PC9rZXl3b3JkPjxrZXl3b3JkPkRpc2Vhc2UtRnJlZSBTdXJ2aXZhbDwva2V5d29yZD48a2V5
d29yZD5EcnVnIEFkbWluaXN0cmF0aW9uIFNjaGVkdWxlPC9rZXl3b3JkPjxrZXl3b3JkPkZhciBF
YXN0L2VwaWRlbWlvbG9neTwva2V5d29yZD48a2V5d29yZD5GZW1hbGU8L2tleXdvcmQ+PGtleXdv
cmQ+R2VuZXMsIGVyYkItMS9kcnVnIGVmZmVjdHMvZ2VuZXRpY3M8L2tleXdvcmQ+PGtleXdvcmQ+
SHVtYW5zPC9rZXl3b3JkPjxrZXl3b3JkPkx1bmcgTmVvcGxhc21zLypkcnVnIHRoZXJhcHkvbWV0
YWJvbGlzbS9wYXRob2xvZ3kvc2Vjb25kYXJ5PC9rZXl3b3JkPjxrZXl3b3JkPk1hbGU8L2tleXdv
cmQ+PGtleXdvcmQ+TWlkZGxlIEFnZWQ8L2tleXdvcmQ+PGtleXdvcmQ+TXV0YXRpb248L2tleXdv
cmQ+PGtleXdvcmQ+TmVvcGxhc20gTWV0YXN0YXNpcy9wYXRob2xvZ3k8L2tleXdvcmQ+PGtleXdv
cmQ+VHJhbnNsb2NhdGlvbiwgR2VuZXRpYzwva2V5d29yZD48L2tleXdvcmRzPjxkYXRlcz48eWVh
cj4yMDE5PC95ZWFyPjxwdWItZGF0ZXM+PGRhdGU+TWF5IDQ8L2RhdGU+PC9wdWItZGF0ZXM+PC9k
YXRlcz48aXNibj4xNDc0LTU0N1ggKEVsZWN0cm9uaWMpJiN4RDswMTQwLTY3MzYgKExpbmtpbmcp
PC9pc2JuPjxhY2Nlc3Npb24tbnVtPjMwOTU1OTc3PC9hY2Nlc3Npb24tbnVtPjx1cmxzPjxyZWxh
dGVkLXVybHM+PHVybD5odHRwczovL3d3dy5uY2JpLm5sbS5uaWguZ292L3B1Ym1lZC8zMDk1NTk3
NzwvdXJsPjwvcmVsYXRlZC11cmxzPjwvdXJscz48ZWxlY3Ryb25pYy1yZXNvdXJjZS1udW0+MTAu
MTAxNi9TMDE0MC02NzM2KDE4KTMyNDA5LTc8L2VsZWN0cm9uaWMtcmVzb3VyY2UtbnVtPjwvcmVj
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3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78252EE9" w14:textId="77777777" w:rsidTr="00165C58">
        <w:tc>
          <w:tcPr>
            <w:tcW w:w="6091" w:type="dxa"/>
          </w:tcPr>
          <w:p w14:paraId="65AFC9A2" w14:textId="77777777" w:rsidR="00165C58" w:rsidRPr="005552F3" w:rsidRDefault="00165C58" w:rsidP="00165C58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3D72D2F" w14:textId="77777777" w:rsidR="00165C58" w:rsidRDefault="00165C58" w:rsidP="00165C58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10ED3C0B" w14:textId="77777777" w:rsidR="00165C58" w:rsidRPr="00C71CF7" w:rsidRDefault="00165C58" w:rsidP="00165C58">
            <w:pPr>
              <w:jc w:val="center"/>
              <w:rPr>
                <w:lang w:val="en-US"/>
              </w:rPr>
            </w:pPr>
          </w:p>
        </w:tc>
      </w:tr>
      <w:tr w:rsidR="00165C58" w14:paraId="2F8595FA" w14:textId="77777777" w:rsidTr="00165C58">
        <w:tc>
          <w:tcPr>
            <w:tcW w:w="6091" w:type="dxa"/>
          </w:tcPr>
          <w:p w14:paraId="45859455" w14:textId="77777777" w:rsidR="00165C58" w:rsidRPr="005552F3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Mortality rate of non-responders in first 12 months</w:t>
            </w:r>
          </w:p>
        </w:tc>
        <w:tc>
          <w:tcPr>
            <w:tcW w:w="2126" w:type="dxa"/>
          </w:tcPr>
          <w:p w14:paraId="30986C1A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pplementary A </w:t>
            </w:r>
          </w:p>
        </w:tc>
        <w:tc>
          <w:tcPr>
            <w:tcW w:w="1984" w:type="dxa"/>
          </w:tcPr>
          <w:p w14:paraId="6277F883" w14:textId="77777777" w:rsidR="00165C58" w:rsidRPr="00C71CF7" w:rsidRDefault="00165C58" w:rsidP="00165C58">
            <w:pPr>
              <w:jc w:val="center"/>
              <w:rPr>
                <w:lang w:val="en-US"/>
              </w:rPr>
            </w:pPr>
          </w:p>
        </w:tc>
      </w:tr>
      <w:tr w:rsidR="00165C58" w14:paraId="00CF880D" w14:textId="77777777" w:rsidTr="00165C58">
        <w:tc>
          <w:tcPr>
            <w:tcW w:w="6091" w:type="dxa"/>
          </w:tcPr>
          <w:p w14:paraId="32D7703D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Progression rate of responders after first 12 months</w:t>
            </w:r>
          </w:p>
        </w:tc>
        <w:tc>
          <w:tcPr>
            <w:tcW w:w="2126" w:type="dxa"/>
          </w:tcPr>
          <w:p w14:paraId="0DF99487" w14:textId="77777777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lementary B</w:t>
            </w:r>
          </w:p>
        </w:tc>
        <w:tc>
          <w:tcPr>
            <w:tcW w:w="1984" w:type="dxa"/>
          </w:tcPr>
          <w:p w14:paraId="3AC3B3A5" w14:textId="77777777" w:rsidR="00165C58" w:rsidRPr="00C71CF7" w:rsidRDefault="00165C58" w:rsidP="00165C58">
            <w:pPr>
              <w:jc w:val="center"/>
              <w:rPr>
                <w:lang w:val="en-US"/>
              </w:rPr>
            </w:pPr>
          </w:p>
        </w:tc>
      </w:tr>
    </w:tbl>
    <w:p w14:paraId="34A31CA9" w14:textId="77777777" w:rsidR="005B7036" w:rsidRDefault="005B7036" w:rsidP="005B7036">
      <w:pPr>
        <w:rPr>
          <w:b/>
          <w:bCs/>
          <w:lang w:val="en-US"/>
        </w:rPr>
      </w:pPr>
    </w:p>
    <w:p w14:paraId="708F533D" w14:textId="6000CC32" w:rsidR="005B7036" w:rsidRPr="005B7036" w:rsidRDefault="005B7036" w:rsidP="005B7036">
      <w:pPr>
        <w:rPr>
          <w:lang w:val="en-US"/>
        </w:rPr>
      </w:pPr>
      <w:r w:rsidRPr="005B7036">
        <w:rPr>
          <w:lang w:val="en-US"/>
        </w:rPr>
        <w:t>Utility Values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3114"/>
        <w:gridCol w:w="2126"/>
        <w:gridCol w:w="2410"/>
      </w:tblGrid>
      <w:tr w:rsidR="005B7036" w14:paraId="76E54B3B" w14:textId="77777777" w:rsidTr="00165C58">
        <w:tc>
          <w:tcPr>
            <w:tcW w:w="3114" w:type="dxa"/>
          </w:tcPr>
          <w:p w14:paraId="45793A51" w14:textId="77777777" w:rsidR="005B7036" w:rsidRDefault="005B7036" w:rsidP="003B2B2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126" w:type="dxa"/>
          </w:tcPr>
          <w:p w14:paraId="56BF0DEA" w14:textId="77777777" w:rsidR="005B7036" w:rsidRPr="00D867F6" w:rsidRDefault="005B7036" w:rsidP="003B2B2C">
            <w:pPr>
              <w:jc w:val="center"/>
              <w:rPr>
                <w:b/>
                <w:bCs/>
                <w:lang w:val="en-US"/>
              </w:rPr>
            </w:pPr>
            <w:r w:rsidRPr="00D867F6">
              <w:rPr>
                <w:b/>
                <w:bCs/>
                <w:lang w:val="en-US"/>
              </w:rPr>
              <w:t>Value</w:t>
            </w:r>
          </w:p>
        </w:tc>
        <w:tc>
          <w:tcPr>
            <w:tcW w:w="2410" w:type="dxa"/>
          </w:tcPr>
          <w:p w14:paraId="7A85B7B3" w14:textId="77777777" w:rsidR="005B7036" w:rsidRPr="00D867F6" w:rsidRDefault="005B7036" w:rsidP="003B2B2C">
            <w:pPr>
              <w:jc w:val="center"/>
              <w:rPr>
                <w:b/>
                <w:bCs/>
                <w:lang w:val="en-US"/>
              </w:rPr>
            </w:pPr>
            <w:r w:rsidRPr="00D867F6">
              <w:rPr>
                <w:b/>
                <w:bCs/>
                <w:lang w:val="en-US"/>
              </w:rPr>
              <w:t>Source</w:t>
            </w:r>
          </w:p>
        </w:tc>
      </w:tr>
      <w:tr w:rsidR="005B7036" w14:paraId="4953FD33" w14:textId="77777777" w:rsidTr="00165C58">
        <w:tc>
          <w:tcPr>
            <w:tcW w:w="3114" w:type="dxa"/>
          </w:tcPr>
          <w:p w14:paraId="5584045A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Utility response</w:t>
            </w:r>
          </w:p>
        </w:tc>
        <w:tc>
          <w:tcPr>
            <w:tcW w:w="2126" w:type="dxa"/>
          </w:tcPr>
          <w:p w14:paraId="44A7DC84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 w:rsidRPr="00DB49D4">
              <w:rPr>
                <w:lang w:val="en-US"/>
              </w:rPr>
              <w:t>0.673</w:t>
            </w:r>
          </w:p>
        </w:tc>
        <w:tc>
          <w:tcPr>
            <w:tcW w:w="2410" w:type="dxa"/>
          </w:tcPr>
          <w:p w14:paraId="76C39C66" w14:textId="24029CB4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00B294E7" w14:textId="77777777" w:rsidTr="00165C58">
        <w:tc>
          <w:tcPr>
            <w:tcW w:w="3114" w:type="dxa"/>
          </w:tcPr>
          <w:p w14:paraId="36256904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Utility Progress</w:t>
            </w:r>
            <w:r>
              <w:rPr>
                <w:lang w:val="en-US"/>
              </w:rPr>
              <w:t>ion</w:t>
            </w:r>
          </w:p>
        </w:tc>
        <w:tc>
          <w:tcPr>
            <w:tcW w:w="2126" w:type="dxa"/>
          </w:tcPr>
          <w:p w14:paraId="543A8FF9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 w:rsidRPr="00DB49D4">
              <w:rPr>
                <w:lang w:val="en-US"/>
              </w:rPr>
              <w:t>0.473</w:t>
            </w:r>
          </w:p>
        </w:tc>
        <w:tc>
          <w:tcPr>
            <w:tcW w:w="2410" w:type="dxa"/>
          </w:tcPr>
          <w:p w14:paraId="65B23545" w14:textId="45C9FF61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07F852A4" w14:textId="77777777" w:rsidTr="00165C58">
        <w:tc>
          <w:tcPr>
            <w:tcW w:w="3114" w:type="dxa"/>
          </w:tcPr>
          <w:p w14:paraId="5E07068E" w14:textId="77777777" w:rsidR="005B7036" w:rsidRPr="00DB49D4" w:rsidRDefault="005B7036" w:rsidP="003B2B2C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4E936EF8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09150F4A" w14:textId="77777777" w:rsidR="005B7036" w:rsidRPr="00341883" w:rsidRDefault="005B7036" w:rsidP="003B2B2C">
            <w:pPr>
              <w:jc w:val="center"/>
              <w:rPr>
                <w:lang w:val="en-US"/>
              </w:rPr>
            </w:pPr>
          </w:p>
        </w:tc>
      </w:tr>
      <w:tr w:rsidR="005B7036" w14:paraId="569D579A" w14:textId="77777777" w:rsidTr="00165C58">
        <w:tc>
          <w:tcPr>
            <w:tcW w:w="3114" w:type="dxa"/>
          </w:tcPr>
          <w:p w14:paraId="5C871F5D" w14:textId="77777777" w:rsidR="005B7036" w:rsidRPr="00DB49D4" w:rsidRDefault="005B7036" w:rsidP="003B2B2C">
            <w:pPr>
              <w:rPr>
                <w:i/>
                <w:iCs/>
                <w:lang w:val="en-US"/>
              </w:rPr>
            </w:pPr>
            <w:r w:rsidRPr="00DB49D4">
              <w:rPr>
                <w:i/>
                <w:iCs/>
                <w:lang w:val="en-US"/>
              </w:rPr>
              <w:t>Disutility side effects</w:t>
            </w:r>
          </w:p>
        </w:tc>
        <w:tc>
          <w:tcPr>
            <w:tcW w:w="2126" w:type="dxa"/>
          </w:tcPr>
          <w:p w14:paraId="46CB1F0E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797347FB" w14:textId="77777777" w:rsidR="005B7036" w:rsidRPr="00341883" w:rsidRDefault="005B7036" w:rsidP="003B2B2C">
            <w:pPr>
              <w:jc w:val="center"/>
              <w:rPr>
                <w:lang w:val="en-US"/>
              </w:rPr>
            </w:pPr>
          </w:p>
        </w:tc>
      </w:tr>
      <w:tr w:rsidR="005B7036" w14:paraId="684BF9CF" w14:textId="77777777" w:rsidTr="00165C58">
        <w:tc>
          <w:tcPr>
            <w:tcW w:w="3114" w:type="dxa"/>
          </w:tcPr>
          <w:p w14:paraId="6D368CAE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Nausea &amp; vomiting</w:t>
            </w:r>
          </w:p>
        </w:tc>
        <w:tc>
          <w:tcPr>
            <w:tcW w:w="2126" w:type="dxa"/>
          </w:tcPr>
          <w:p w14:paraId="60BFD1F7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8</w:t>
            </w:r>
          </w:p>
        </w:tc>
        <w:tc>
          <w:tcPr>
            <w:tcW w:w="2410" w:type="dxa"/>
          </w:tcPr>
          <w:p w14:paraId="39E6DA28" w14:textId="2861674E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091B12B6" w14:textId="77777777" w:rsidTr="00165C58">
        <w:tc>
          <w:tcPr>
            <w:tcW w:w="3114" w:type="dxa"/>
          </w:tcPr>
          <w:p w14:paraId="45BB6CC4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Anemia</w:t>
            </w:r>
          </w:p>
        </w:tc>
        <w:tc>
          <w:tcPr>
            <w:tcW w:w="2126" w:type="dxa"/>
          </w:tcPr>
          <w:p w14:paraId="42486AA1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3</w:t>
            </w:r>
          </w:p>
        </w:tc>
        <w:tc>
          <w:tcPr>
            <w:tcW w:w="2410" w:type="dxa"/>
          </w:tcPr>
          <w:p w14:paraId="6F2F6AA4" w14:textId="73657969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estwood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XZXN0d29vZDwvQXV0aG9yPjxZZWFyPjIwMTQ8L1llYXI+
PFJlY051bT4yOTwvUmVjTnVtPjxEaXNwbGF5VGV4dD4oNSk8L0Rpc3BsYXlUZXh0PjxyZWNvcmQ+
PHJlYy1udW1iZXI+Mjk8L3JlYy1udW1iZXI+PGZvcmVpZ24ta2V5cz48a2V5IGFwcD0iRU4iIGRi
LWlkPSJ4eGV4dmVmdmYyNTVmZmUwYXJhcHhkcGRhMnZkenR6ZjVwczIiIHRpbWVzdGFtcD0iMTY1
NDA4Mzg2NCI+Mjk8L2tleT48L2ZvcmVpZ24ta2V5cz48cmVmLXR5cGUgbmFtZT0iSm91cm5hbCBB
cnRpY2xlIj4xNzwvcmVmLXR5cGU+PGNvbnRyaWJ1dG9ycz48YXV0aG9ycz48YXV0aG9yPldlc3R3
b29kLCBNLjwvYXV0aG9yPjxhdXRob3I+Sm9vcmUsIE0uPC9hdXRob3I+PGF1dGhvcj5XaGl0aW5n
LCBQLjwvYXV0aG9yPjxhdXRob3I+dmFuIEFzc2VsdCwgVC48L2F1dGhvcj48YXV0aG9yPlJhbWFl
a2VycywgQi48L2F1dGhvcj48YXV0aG9yPkFybXN0cm9uZywgTi48L2F1dGhvcj48YXV0aG9yPk1p
c3NvLCBLLjwvYXV0aG9yPjxhdXRob3I+U2V2ZXJlbnMsIEouPC9hdXRob3I+PGF1dGhvcj5LbGVp
am5lbiwgSi48L2F1dGhvcj48L2F1dGhvcnM+PC9jb250cmlidXRvcnM+PGF1dGgtYWRkcmVzcz5L
bGVpam5lbiBTeXN0ZW1hdGljIFJldmlld3MgTHRkLCBZb3JrLCBVSy4mI3hEO0RlcGFydG1lbnQg
b2YgQ2xpbmljYWwgRXBpZGVtaW9sb2d5IGFuZCBNZWRpY2FsIFRlY2hub2xvZ3kgQXNzZXNzbWVu
dCwgTWFhc3RyaWNodCBVbml2ZXJzaXR5IE1lZGljYWwgQ2VudHJlLCBNYWFzdHJpY2h0LCB0aGUg
TmV0aGVybGFuZHMuJiN4RDtJbnN0aXR1dGUgb2YgSGVhbHRoIFBvbGljeSBhbmQgTWFuYWdlbWVu
dCwgRXJhc211cyBVbml2ZXJzaXR5IFJvdHRlcmRhbSwgUm90dGVyZGFtLCB0aGUgTmV0aGVybGFu
ZHMuJiN4RDtTY2hvb2wgZm9yIFB1YmxpYyBIZWFsdGggYW5kIFByaW1hcnkgQ2FyZSAoQ0FQSFJJ
KSwgTWFhc3RyaWNodCBVbml2ZXJzaXR5LCBNYWFzdHJpY2h0LCB0aGUgTmV0aGVybGFuZHMuPC9h
dXRoLWFkZHJlc3M+PHRpdGxlcz48dGl0bGU+RXBpZGVybWFsIGdyb3d0aCBmYWN0b3IgcmVjZXB0
b3IgdHlyb3NpbmUga2luYXNlIChFR0ZSLVRLKSBtdXRhdGlvbiB0ZXN0aW5nIGluIGFkdWx0cyB3
aXRoIGxvY2FsbHkgYWR2YW5jZWQgb3IgbWV0YXN0YXRpYyBub24tc21hbGwgY2VsbCBsdW5nIGNh
bmNlcjogYSBzeXN0ZW1hdGljIHJldmlldyBhbmQgY29zdC1lZmZlY3RpdmVuZXNzIGFuYWx5c2lz
PC90aXRsZT48c2Vjb25kYXJ5LXRpdGxlPkhlYWx0aCBUZWNobm9sIEFzc2Vzczwvc2Vjb25kYXJ5
LXRpdGxlPjwvdGl0bGVzPjxwZXJpb2RpY2FsPjxmdWxsLXRpdGxlPkhlYWx0aCBUZWNobm9sIEFz
c2VzczwvZnVsbC10aXRsZT48L3BlcmlvZGljYWw+PHBhZ2VzPjEtMTY2PC9wYWdlcz48dm9sdW1l
PjE4PC92b2x1bWU+PG51bWJlcj4zMjwvbnVtYmVyPjxlZGl0aW9uPjIwMTQvMDUvMTY8L2VkaXRp
b24+PGtleXdvcmRzPjxrZXl3b3JkPkNhcmNpbm9tYSwgTm9uLVNtYWxsLUNlbGwgTHVuZy8qZHJ1
ZyB0aGVyYXB5LypnZW5ldGljcy9tb3J0YWxpdHk8L2tleXdvcmQ+PGtleXdvcmQ+Q29zdC1CZW5l
Zml0IEFuYWx5c2lzPC9rZXl3b3JkPjxrZXl3b3JkPkVyYkIgUmVjZXB0b3JzL2FudGFnb25pc3Rz
ICZhbXA7IGluaGliaXRvcnMvKmdlbmV0aWNzPC9rZXl3b3JkPjxrZXl3b3JkPkh1bWFuczwva2V5
d29yZD48a2V5d29yZD5MdW5nIE5lb3BsYXNtcy8qZHJ1ZyB0aGVyYXB5LypnZW5ldGljcy9tb3J0
YWxpdHk8L2tleXdvcmQ+PGtleXdvcmQ+TXV0YXRpb248L2tleXdvcmQ+PGtleXdvcmQ+TmVvcGxh
c20gTWV0YXN0YXNpczwva2V5d29yZD48a2V5d29yZD5OZW9wbGFzbSBTdGFnaW5nPC9rZXl3b3Jk
PjxrZXl3b3JkPlBvbHltZXJhc2UgQ2hhaW4gUmVhY3Rpb248L2tleXdvcmQ+PGtleXdvcmQ+UHJv
dGVpbiBLaW5hc2UgSW5oaWJpdG9ycy9lY29ub21pY3MvKnRoZXJhcGV1dGljIHVzZTwva2V5d29y
ZD48a2V5d29yZD5RdWFsaXR5LUFkanVzdGVkIExpZmUgWWVhcnM8L2tleXdvcmQ+PGtleXdvcmQ+
UmFuZG9taXplZCBDb250cm9sbGVkIFRyaWFscyBhcyBUb3BpYzwva2V5d29yZD48a2V5d29yZD5S
ZXByb2R1Y2liaWxpdHkgb2YgUmVzdWx0czwva2V5d29yZD48a2V5d29yZD5UZWNobm9sb2d5IEFz
c2Vzc21lbnQsIEJpb21lZGljYWw8L2tleXdvcmQ+PC9rZXl3b3Jkcz48ZGF0ZXM+PHllYXI+MjAx
NDwveWVhcj48cHViLWRhdGVzPjxkYXRlPk1heTwvZGF0ZT48L3B1Yi1kYXRlcz48L2RhdGVzPjxp
c2JuPjIwNDYtNDkyNCAoRWxlY3Ryb25pYykmI3hEOzEzNjYtNTI3OCAoTGlua2luZyk8L2lzYm4+
PGFjY2Vzc2lvbi1udW0+MjQ4Mjc4NTc8L2FjY2Vzc2lvbi1udW0+PHVybHM+PHJlbGF0ZWQtdXJs
cz48dXJsPmh0dHBzOi8vd3d3Lm5jYmkubmxtLm5paC5nb3YvcHVibWVkLzI0ODI3ODU3PC91cmw+
PC9yZWxhdGVkLXVybHM+PC91cmxzPjxjdXN0b20yPlBNQzQ3ODEzMzc8L2N1c3RvbTI+PGVsZWN0
cm9uaWMtcmVzb3VyY2UtbnVtPjEwLjMzMTAvaHRhMTgzMjA8L2VsZWN0cm9uaWMtcmVzb3VyY2Ut
bnVtPjwvcmVjb3JkPjwv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XZXN0d29vZDwvQXV0aG9yPjxZZWFyPjIwMTQ8L1llYXI+
PFJlY051bT4yOTwvUmVjTnVtPjxEaXNwbGF5VGV4dD4oNSk8L0Rpc3BsYXlUZXh0PjxyZWNvcmQ+
PHJlYy1udW1iZXI+Mjk8L3JlYy1udW1iZXI+PGZvcmVpZ24ta2V5cz48a2V5IGFwcD0iRU4iIGRi
LWlkPSJ4eGV4dmVmdmYyNTVmZmUwYXJhcHhkcGRhMnZkenR6ZjVwczIiIHRpbWVzdGFtcD0iMTY1
NDA4Mzg2NCI+Mjk8L2tleT48L2ZvcmVpZ24ta2V5cz48cmVmLXR5cGUgbmFtZT0iSm91cm5hbCBB
cnRpY2xlIj4xNzwvcmVmLXR5cGU+PGNvbnRyaWJ1dG9ycz48YXV0aG9ycz48YXV0aG9yPldlc3R3
b29kLCBNLjwvYXV0aG9yPjxhdXRob3I+Sm9vcmUsIE0uPC9hdXRob3I+PGF1dGhvcj5XaGl0aW5n
LCBQLjwvYXV0aG9yPjxhdXRob3I+dmFuIEFzc2VsdCwgVC48L2F1dGhvcj48YXV0aG9yPlJhbWFl
a2VycywgQi48L2F1dGhvcj48YXV0aG9yPkFybXN0cm9uZywgTi48L2F1dGhvcj48YXV0aG9yPk1p
c3NvLCBLLjwvYXV0aG9yPjxhdXRob3I+U2V2ZXJlbnMsIEouPC9hdXRob3I+PGF1dGhvcj5LbGVp
am5lbiwgSi48L2F1dGhvcj48L2F1dGhvcnM+PC9jb250cmlidXRvcnM+PGF1dGgtYWRkcmVzcz5L
bGVpam5lbiBTeXN0ZW1hdGljIFJldmlld3MgTHRkLCBZb3JrLCBVSy4mI3hEO0RlcGFydG1lbnQg
b2YgQ2xpbmljYWwgRXBpZGVtaW9sb2d5IGFuZCBNZWRpY2FsIFRlY2hub2xvZ3kgQXNzZXNzbWVu
dCwgTWFhc3RyaWNodCBVbml2ZXJzaXR5IE1lZGljYWwgQ2VudHJlLCBNYWFzdHJpY2h0LCB0aGUg
TmV0aGVybGFuZHMuJiN4RDtJbnN0aXR1dGUgb2YgSGVhbHRoIFBvbGljeSBhbmQgTWFuYWdlbWVu
dCwgRXJhc211cyBVbml2ZXJzaXR5IFJvdHRlcmRhbSwgUm90dGVyZGFtLCB0aGUgTmV0aGVybGFu
ZHMuJiN4RDtTY2hvb2wgZm9yIFB1YmxpYyBIZWFsdGggYW5kIFByaW1hcnkgQ2FyZSAoQ0FQSFJJ
KSwgTWFhc3RyaWNodCBVbml2ZXJzaXR5LCBNYWFzdHJpY2h0LCB0aGUgTmV0aGVybGFuZHMuPC9h
dXRoLWFkZHJlc3M+PHRpdGxlcz48dGl0bGU+RXBpZGVybWFsIGdyb3d0aCBmYWN0b3IgcmVjZXB0
b3IgdHlyb3NpbmUga2luYXNlIChFR0ZSLVRLKSBtdXRhdGlvbiB0ZXN0aW5nIGluIGFkdWx0cyB3
aXRoIGxvY2FsbHkgYWR2YW5jZWQgb3IgbWV0YXN0YXRpYyBub24tc21hbGwgY2VsbCBsdW5nIGNh
bmNlcjogYSBzeXN0ZW1hdGljIHJldmlldyBhbmQgY29zdC1lZmZlY3RpdmVuZXNzIGFuYWx5c2lz
PC90aXRsZT48c2Vjb25kYXJ5LXRpdGxlPkhlYWx0aCBUZWNobm9sIEFzc2Vzczwvc2Vjb25kYXJ5
LXRpdGxlPjwvdGl0bGVzPjxwZXJpb2RpY2FsPjxmdWxsLXRpdGxlPkhlYWx0aCBUZWNobm9sIEFz
c2VzczwvZnVsbC10aXRsZT48L3BlcmlvZGljYWw+PHBhZ2VzPjEtMTY2PC9wYWdlcz48dm9sdW1l
PjE4PC92b2x1bWU+PG51bWJlcj4zMjwvbnVtYmVyPjxlZGl0aW9uPjIwMTQvMDUvMTY8L2VkaXRp
b24+PGtleXdvcmRzPjxrZXl3b3JkPkNhcmNpbm9tYSwgTm9uLVNtYWxsLUNlbGwgTHVuZy8qZHJ1
ZyB0aGVyYXB5LypnZW5ldGljcy9tb3J0YWxpdHk8L2tleXdvcmQ+PGtleXdvcmQ+Q29zdC1CZW5l
Zml0IEFuYWx5c2lzPC9rZXl3b3JkPjxrZXl3b3JkPkVyYkIgUmVjZXB0b3JzL2FudGFnb25pc3Rz
ICZhbXA7IGluaGliaXRvcnMvKmdlbmV0aWNzPC9rZXl3b3JkPjxrZXl3b3JkPkh1bWFuczwva2V5
d29yZD48a2V5d29yZD5MdW5nIE5lb3BsYXNtcy8qZHJ1ZyB0aGVyYXB5LypnZW5ldGljcy9tb3J0
YWxpdHk8L2tleXdvcmQ+PGtleXdvcmQ+TXV0YXRpb248L2tleXdvcmQ+PGtleXdvcmQ+TmVvcGxh
c20gTWV0YXN0YXNpczwva2V5d29yZD48a2V5d29yZD5OZW9wbGFzbSBTdGFnaW5nPC9rZXl3b3Jk
PjxrZXl3b3JkPlBvbHltZXJhc2UgQ2hhaW4gUmVhY3Rpb248L2tleXdvcmQ+PGtleXdvcmQ+UHJv
dGVpbiBLaW5hc2UgSW5oaWJpdG9ycy9lY29ub21pY3MvKnRoZXJhcGV1dGljIHVzZTwva2V5d29y
ZD48a2V5d29yZD5RdWFsaXR5LUFkanVzdGVkIExpZmUgWWVhcnM8L2tleXdvcmQ+PGtleXdvcmQ+
UmFuZG9taXplZCBDb250cm9sbGVkIFRyaWFscyBhcyBUb3BpYzwva2V5d29yZD48a2V5d29yZD5S
ZXByb2R1Y2liaWxpdHkgb2YgUmVzdWx0czwva2V5d29yZD48a2V5d29yZD5UZWNobm9sb2d5IEFz
c2Vzc21lbnQsIEJpb21lZGljYWw8L2tleXdvcmQ+PC9rZXl3b3Jkcz48ZGF0ZXM+PHllYXI+MjAx
NDwveWVhcj48cHViLWRhdGVzPjxkYXRlPk1heTwvZGF0ZT48L3B1Yi1kYXRlcz48L2RhdGVzPjxp
c2JuPjIwNDYtNDkyNCAoRWxlY3Ryb25pYykmI3hEOzEzNjYtNTI3OCAoTGlua2luZyk8L2lzYm4+
PGFjY2Vzc2lvbi1udW0+MjQ4Mjc4NTc8L2FjY2Vzc2lvbi1udW0+PHVybHM+PHJlbGF0ZWQtdXJs
cz48dXJsPmh0dHBzOi8vd3d3Lm5jYmkubmxtLm5paC5nb3YvcHVibWVkLzI0ODI3ODU3PC91cmw+
PC9yZWxhdGVkLXVybHM+PC91cmxzPjxjdXN0b20yPlBNQzQ3ODEzMzc8L2N1c3RvbTI+PGVsZWN0
cm9uaWMtcmVzb3VyY2UtbnVtPjEwLjMzMTAvaHRhMTgzMjA8L2VsZWN0cm9uaWMtcmVzb3VyY2Ut
bnVtPjwvcmVjb3JkPjwv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5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49107112" w14:textId="77777777" w:rsidTr="00165C58">
        <w:tc>
          <w:tcPr>
            <w:tcW w:w="3114" w:type="dxa"/>
          </w:tcPr>
          <w:p w14:paraId="6EA990C7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2126" w:type="dxa"/>
          </w:tcPr>
          <w:p w14:paraId="7A241920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4</w:t>
            </w:r>
          </w:p>
        </w:tc>
        <w:tc>
          <w:tcPr>
            <w:tcW w:w="2410" w:type="dxa"/>
          </w:tcPr>
          <w:p w14:paraId="55E4E420" w14:textId="3B4475DF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13A82087" w14:textId="77777777" w:rsidTr="00165C58">
        <w:tc>
          <w:tcPr>
            <w:tcW w:w="3114" w:type="dxa"/>
          </w:tcPr>
          <w:p w14:paraId="16CEAA64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Constipation</w:t>
            </w:r>
          </w:p>
        </w:tc>
        <w:tc>
          <w:tcPr>
            <w:tcW w:w="2126" w:type="dxa"/>
          </w:tcPr>
          <w:p w14:paraId="116B728E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1</w:t>
            </w:r>
          </w:p>
        </w:tc>
        <w:tc>
          <w:tcPr>
            <w:tcW w:w="2410" w:type="dxa"/>
          </w:tcPr>
          <w:p w14:paraId="62167C36" w14:textId="1F772F9C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ICE guideline</w:t>
            </w:r>
            <w:r w:rsidR="005B7036">
              <w:rPr>
                <w:lang w:val="en-US"/>
              </w:rPr>
              <w:fldChar w:fldCharType="begin"/>
            </w:r>
            <w:r w:rsidR="005B7036">
              <w:rPr>
                <w:lang w:val="en-US"/>
              </w:rPr>
              <w:instrText xml:space="preserve"> ADDIN EN.CITE &lt;EndNote&gt;&lt;Cite&gt;&lt;RecNum&gt;43&lt;/RecNum&gt;&lt;DisplayText&gt;(6)&lt;/DisplayText&gt;&lt;record&gt;&lt;rec-number&gt;43&lt;/rec-number&gt;&lt;foreign-keys&gt;&lt;key app="EN" db-id="xxexvefvf255ffe0arapxdpda2vdztzf5ps2" timestamp="1654084058"&gt;43&lt;/key&gt;&lt;/foreign-keys&gt;&lt;ref-type name="Report"&gt;27&lt;/ref-type&gt;&lt;contributors&gt;&lt;/contributors&gt;&lt;titles&gt;&lt;title&gt;Chronic obstructive disease in over 16s: diagnosis and management: NICE Guideline&lt;/title&gt;&lt;secondary-title&gt;2016&lt;/secondary-title&gt;&lt;/titles&gt;&lt;dates&gt;&lt;/dates&gt;&lt;urls&gt;&lt;/urls&gt;&lt;/record&gt;&lt;/Cite&gt;&lt;/EndNote&gt;</w:instrText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6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429E06E8" w14:textId="77777777" w:rsidTr="00165C58">
        <w:tc>
          <w:tcPr>
            <w:tcW w:w="3114" w:type="dxa"/>
          </w:tcPr>
          <w:p w14:paraId="33F486A7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2126" w:type="dxa"/>
          </w:tcPr>
          <w:p w14:paraId="46DE8391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7</w:t>
            </w:r>
          </w:p>
        </w:tc>
        <w:tc>
          <w:tcPr>
            <w:tcW w:w="2410" w:type="dxa"/>
          </w:tcPr>
          <w:p w14:paraId="616A35C7" w14:textId="38221BCC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5B0CFC64" w14:textId="77777777" w:rsidTr="00165C58">
        <w:tc>
          <w:tcPr>
            <w:tcW w:w="3114" w:type="dxa"/>
          </w:tcPr>
          <w:p w14:paraId="437BD689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Neutropenia</w:t>
            </w:r>
          </w:p>
        </w:tc>
        <w:tc>
          <w:tcPr>
            <w:tcW w:w="2126" w:type="dxa"/>
          </w:tcPr>
          <w:p w14:paraId="00E220F6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0</w:t>
            </w:r>
          </w:p>
        </w:tc>
        <w:tc>
          <w:tcPr>
            <w:tcW w:w="2410" w:type="dxa"/>
          </w:tcPr>
          <w:p w14:paraId="7E173303" w14:textId="7F6AC9BA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5E4CF0B0" w14:textId="77777777" w:rsidTr="00165C58">
        <w:tc>
          <w:tcPr>
            <w:tcW w:w="3114" w:type="dxa"/>
          </w:tcPr>
          <w:p w14:paraId="1C3B68EA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2126" w:type="dxa"/>
          </w:tcPr>
          <w:p w14:paraId="2E3491A8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0</w:t>
            </w:r>
          </w:p>
        </w:tc>
        <w:tc>
          <w:tcPr>
            <w:tcW w:w="2410" w:type="dxa"/>
          </w:tcPr>
          <w:p w14:paraId="31C499CC" w14:textId="06CF7369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oyle et al. </w:t>
            </w:r>
            <w:r w:rsidR="005B7036">
              <w:rPr>
                <w:lang w:val="en-US"/>
              </w:rPr>
              <w:fldChar w:fldCharType="begin"/>
            </w:r>
            <w:r w:rsidR="005B7036">
              <w:rPr>
                <w:lang w:val="en-US"/>
              </w:rPr>
              <w:instrText xml:space="preserve"> ADDIN EN.CITE &lt;EndNote&gt;&lt;Cite&gt;&lt;Author&gt;Doyle&lt;/Author&gt;&lt;Year&gt;2008&lt;/Year&gt;&lt;RecNum&gt;44&lt;/RecNum&gt;&lt;DisplayText&gt;(7)&lt;/DisplayText&gt;&lt;record&gt;&lt;rec-number&gt;44&lt;/rec-number&gt;&lt;foreign-keys&gt;&lt;key app="EN" db-id="xxexvefvf255ffe0arapxdpda2vdztzf5ps2" timestamp="1654084234"&gt;44&lt;/key&gt;&lt;/foreign-keys&gt;&lt;ref-type name="Journal Article"&gt;17&lt;/ref-type&gt;&lt;contributors&gt;&lt;authors&gt;&lt;author&gt;Doyle, S.&lt;/author&gt;&lt;author&gt;Lloyd, A.&lt;/author&gt;&lt;author&gt;Walker, M.&lt;/author&gt;&lt;/authors&gt;&lt;/contributors&gt;&lt;auth-address&gt;United BioSource Corporation, 20 Bloomsbury Square, London WC1A 2NS, UK. scott.doyle@unitedbiosource.com&lt;/auth-address&gt;&lt;titles&gt;&lt;title&gt;Health state utility scores in advanced non-small cell lung cancer&lt;/title&gt;&lt;secondary-title&gt;Lung Cancer&lt;/secondary-title&gt;&lt;/titles&gt;&lt;periodical&gt;&lt;full-title&gt;Lung Cancer&lt;/full-title&gt;&lt;/periodical&gt;&lt;pages&gt;374-80&lt;/pages&gt;&lt;volume&gt;62&lt;/volume&gt;&lt;number&gt;3&lt;/number&gt;&lt;edition&gt;2008/05/10&lt;/edition&gt;&lt;keywords&gt;&lt;keyword&gt;Adult&lt;/keyword&gt;&lt;keyword&gt;Attitude to Health&lt;/keyword&gt;&lt;keyword&gt;Carcinoma, Non-Small-Cell Lung/drug therapy/*psychology/secondary&lt;/keyword&gt;&lt;keyword&gt;Disease Progression&lt;/keyword&gt;&lt;keyword&gt;Drug-Related Side Effects and Adverse Reactions/psychology&lt;/keyword&gt;&lt;keyword&gt;Female&lt;/keyword&gt;&lt;keyword&gt;*Health Status&lt;/keyword&gt;&lt;keyword&gt;Humans&lt;/keyword&gt;&lt;keyword&gt;Interviews as Topic&lt;/keyword&gt;&lt;keyword&gt;Lung Neoplasms/*drug therapy/pathology/*psychology&lt;/keyword&gt;&lt;keyword&gt;Male&lt;/keyword&gt;&lt;keyword&gt;Pilot Projects&lt;/keyword&gt;&lt;keyword&gt;Psychometrics&lt;/keyword&gt;&lt;keyword&gt;*Quality of Life&lt;/keyword&gt;&lt;keyword&gt;*Sickness Impact Profile&lt;/keyword&gt;&lt;keyword&gt;Treatment Outcome&lt;/keyword&gt;&lt;/keywords&gt;&lt;dates&gt;&lt;year&gt;2008&lt;/year&gt;&lt;pub-dates&gt;&lt;date&gt;Dec&lt;/date&gt;&lt;/pub-dates&gt;&lt;/dates&gt;&lt;isbn&gt;0169-5002 (Print)&amp;#xD;0169-5002 (Linking)&lt;/isbn&gt;&lt;accession-num&gt;18467000&lt;/accession-num&gt;&lt;urls&gt;&lt;related-urls&gt;&lt;url&gt;https://www.ncbi.nlm.nih.gov/pubmed/18467000&lt;/url&gt;&lt;/related-urls&gt;&lt;/urls&gt;&lt;electronic-resource-num&gt;10.1016/j.lungcan.2008.03.019&lt;/electronic-resource-num&gt;&lt;/record&gt;&lt;/Cite&gt;&lt;/EndNote&gt;</w:instrText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7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5B7036" w14:paraId="5A1D4B03" w14:textId="77777777" w:rsidTr="00165C58">
        <w:tc>
          <w:tcPr>
            <w:tcW w:w="3114" w:type="dxa"/>
          </w:tcPr>
          <w:p w14:paraId="48BA7803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Rash</w:t>
            </w:r>
          </w:p>
        </w:tc>
        <w:tc>
          <w:tcPr>
            <w:tcW w:w="2126" w:type="dxa"/>
          </w:tcPr>
          <w:p w14:paraId="349AF065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 w:rsidRPr="00DB49D4">
              <w:rPr>
                <w:lang w:val="en-US"/>
              </w:rPr>
              <w:t>-0.033</w:t>
            </w:r>
          </w:p>
        </w:tc>
        <w:tc>
          <w:tcPr>
            <w:tcW w:w="2410" w:type="dxa"/>
          </w:tcPr>
          <w:p w14:paraId="37051C59" w14:textId="0430E23E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fees et al. </w:t>
            </w:r>
            <w:r w:rsidR="005B7036" w:rsidRPr="00341883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OYWZlZXM8L0F1dGhvcj48WWVhcj4yMDA4PC9ZZWFyPjxS
ZWNOdW0+Mjg8L1JlY051bT48RGlzcGxheVRleHQ+KDQpPC9EaXNwbGF5VGV4dD48cmVjb3JkPjxy
ZWMtbnVtYmVyPjI4PC9yZWMtbnVtYmVyPjxmb3JlaWduLWtleXM+PGtleSBhcHA9IkVOIiBkYi1p
ZD0ieHhleHZlZnZmMjU1ZmZlMGFyYXB4ZHBkYTJ2ZHp0emY1cHMyIiB0aW1lc3RhbXA9IjE2NTQw
ODI3NjkiPjI4PC9rZXk+PC9mb3JlaWduLWtleXM+PHJlZi10eXBlIG5hbWU9IkpvdXJuYWwgQXJ0
aWNsZSI+MTc8L3JlZi10eXBlPjxjb250cmlidXRvcnM+PGF1dGhvcnM+PGF1dGhvcj5OYWZlZXMs
IEIuPC9hdXRob3I+PGF1dGhvcj5TdGFmZm9yZCwgTS48L2F1dGhvcj48YXV0aG9yPkdhdnJpZWws
IFMuPC9hdXRob3I+PGF1dGhvcj5CaGFsbGEsIFMuPC9hdXRob3I+PGF1dGhvcj5XYXRraW5zLCBK
LjwvYXV0aG9yPjwvYXV0aG9ycz48L2NvbnRyaWJ1dG9ycz48YXV0aC1hZGRyZXNzPlVuaXRlZCBC
aW9Tb3VyY2UgQ29ycG9yYXRpb24sIFVLLCAyMCBCbG9vbXNidXJ5IFNxdWFyZSwgTG9uZG9uLCBX
QzFBIDJOUywgVUsuIGJlZW5pc2gubmFmZWVzQHVuaXRlZGJpb3NvdXJjZS5jb208L2F1dGgtYWRk
cmVzcz48dGl0bGVzPjx0aXRsZT5IZWFsdGggc3RhdGUgdXRpbGl0aWVzIGZvciBub24gc21hbGwg
Y2VsbCBsdW5nIGNhbmNlcjwvdGl0bGU+PHNlY29uZGFyeS10aXRsZT5IZWFsdGggUXVhbCBMaWZl
IE91dGNvbWVzPC9zZWNvbmRhcnktdGl0bGU+PC90aXRsZXM+PHBlcmlvZGljYWw+PGZ1bGwtdGl0
bGU+SGVhbHRoIFF1YWwgTGlmZSBPdXRjb21lczwvZnVsbC10aXRsZT48L3BlcmlvZGljYWw+PHBh
Z2VzPjg0PC9wYWdlcz48dm9sdW1lPjY8L3ZvbHVtZT48ZWRpdGlvbj4yMDA4LzEwLzIzPC9lZGl0
aW9uPjxrZXl3b3Jkcz48a2V5d29yZD5BZHVsdDwva2V5d29yZD48a2V5d29yZD5BbnRpbmVvcGxh
c3RpYyBDb21iaW5lZCBDaGVtb3RoZXJhcHkgUHJvdG9jb2xzLyphZHZlcnNlIGVmZmVjdHMvdGhl
cmFwZXV0aWMgdXNlPC9rZXl3b3JkPjxrZXl3b3JkPipBdHRpdHVkZSB0byBIZWFsdGg8L2tleXdv
cmQ+PGtleXdvcmQ+QnJlYXN0IE5lb3BsYXNtcy9kcnVnIHRoZXJhcHkvcGF0aG9sb2d5PC9rZXl3
b3JkPjxrZXl3b3JkPkNhcmNpbm9tYSwgTm9uLVNtYWxsLUNlbGwgTHVuZy8qZHJ1ZyB0aGVyYXB5
L3BoeXNpb3BhdGhvbG9neS9wc3ljaG9sb2d5PC9rZXl3b3JkPjxrZXl3b3JkPkNsaW5pY2FsIFRy
aWFscywgUGhhc2UgSUlJIGFzIFRvcGljPC9rZXl3b3JkPjxrZXl3b3JkPkRlbW9ncmFwaHk8L2tl
eXdvcmQ+PGtleXdvcmQ+KkRpc2Vhc2UgUHJvZ3Jlc3Npb248L2tleXdvcmQ+PGtleXdvcmQ+RHJ1
Zy1SZWxhdGVkIFNpZGUgRWZmZWN0cyBhbmQgQWR2ZXJzZSBSZWFjdGlvbnMvcHN5Y2hvbG9neTwv
a2V5d29yZD48a2V5d29yZD5GZW1hbGU8L2tleXdvcmQ+PGtleXdvcmQ+SHVtYW5zPC9rZXl3b3Jk
PjxrZXl3b3JkPkludGVydmlld3MgYXMgVG9waWM8L2tleXdvcmQ+PGtleXdvcmQ+THVuZyBOZW9w
bGFzbXMvKmRydWcgdGhlcmFweS9waHlzaW9wYXRob2xvZ3kvcHN5Y2hvbG9neTwva2V5d29yZD48
a2V5d29yZD5NYWxlPC9rZXl3b3JkPjxrZXl3b3JkPk1pZGRsZSBBZ2VkPC9rZXl3b3JkPjxrZXl3
b3JkPlBpbG90IFByb2plY3RzPC9rZXl3b3JkPjxrZXl3b3JkPlBzeWNob21ldHJpY3MvaW5zdHJ1
bWVudGF0aW9uLypzdGFuZGFyZHM8L2tleXdvcmQ+PGtleXdvcmQ+KlF1YWxpdHkgb2YgTGlmZTwv
a2V5d29yZD48a2V5d29yZD4qU2lja25lc3MgSW1wYWN0IFByb2ZpbGU8L2tleXdvcmQ+PGtleXdv
cmQ+VHJlYXRtZW50IE91dGNvbWU8L2tleXdvcmQ+PGtleXdvcmQ+VW5pdGVkIEtpbmdkb208L2tl
eXdvcmQ+PC9rZXl3b3Jkcz48ZGF0ZXM+PHllYXI+MjAwODwveWVhcj48cHViLWRhdGVzPjxkYXRl
Pk9jdCAyMTwvZGF0ZT48L3B1Yi1kYXRlcz48L2RhdGVzPjxpc2JuPjE0NzctNzUyNSAoRWxlY3Ry
b25pYykmI3hEOzE0NzctNzUyNSAoTGlua2luZyk8L2lzYm4+PGFjY2Vzc2lvbi1udW0+MTg5Mzk5
ODI8L2FjY2Vzc2lvbi1udW0+PHVybHM+PHJlbGF0ZWQtdXJscz48dXJsPmh0dHBzOi8vd3d3Lm5j
YmkubmxtLm5paC5nb3YvcHVibWVkLzE4OTM5OTgyPC91cmw+PC9yZWxhdGVkLXVybHM+PC91cmxz
PjxjdXN0b20yPlBNQzI1NzkyODI8L2N1c3RvbTI+PGVsZWN0cm9uaWMtcmVzb3VyY2UtbnVtPjEw
LjExODYvMTQ3Ny03NTI1LTYtODQ8L2VsZWN0cm9uaWMtcmVzb3VyY2UtbnVtPjwvcmVjb3JkPjwv
Q2l0ZT48L0VuZE5vdGU+AG=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 w:rsidRPr="00341883">
              <w:rPr>
                <w:lang w:val="en-US"/>
              </w:rPr>
            </w:r>
            <w:r w:rsidR="005B7036" w:rsidRPr="00341883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4)</w:t>
            </w:r>
            <w:r w:rsidR="005B7036" w:rsidRPr="00341883">
              <w:rPr>
                <w:lang w:val="en-US"/>
              </w:rPr>
              <w:fldChar w:fldCharType="end"/>
            </w:r>
          </w:p>
        </w:tc>
      </w:tr>
      <w:tr w:rsidR="005B7036" w14:paraId="50019B1E" w14:textId="77777777" w:rsidTr="00165C58">
        <w:tc>
          <w:tcPr>
            <w:tcW w:w="3114" w:type="dxa"/>
          </w:tcPr>
          <w:p w14:paraId="30D39346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Thrombocytopenia</w:t>
            </w:r>
          </w:p>
        </w:tc>
        <w:tc>
          <w:tcPr>
            <w:tcW w:w="2126" w:type="dxa"/>
          </w:tcPr>
          <w:p w14:paraId="3FC5AE76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 w:rsidRPr="00DB49D4">
              <w:rPr>
                <w:lang w:val="en-US"/>
              </w:rPr>
              <w:t>-0.020</w:t>
            </w:r>
          </w:p>
        </w:tc>
        <w:tc>
          <w:tcPr>
            <w:tcW w:w="2410" w:type="dxa"/>
          </w:tcPr>
          <w:p w14:paraId="1DC2AA07" w14:textId="2995A44B" w:rsidR="005B7036" w:rsidRPr="00341883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andorf et al. </w:t>
            </w:r>
            <w:r w:rsidR="005B7036">
              <w:rPr>
                <w:lang w:val="en-US"/>
              </w:rPr>
              <w:fldChar w:fldCharType="begin">
                <w:fldData xml:space="preserve">PEVuZE5vdGU+PENpdGU+PEF1dGhvcj5IYW5kb3JmPC9BdXRob3I+PFllYXI+MjAxMjwvWWVhcj48
UmVjTnVtPjQ1PC9SZWNOdW0+PERpc3BsYXlUZXh0Pig4KTwvRGlzcGxheVRleHQ+PHJlY29yZD48
cmVjLW51bWJlcj40NTwvcmVjLW51bWJlcj48Zm9yZWlnbi1rZXlzPjxrZXkgYXBwPSJFTiIgZGIt
aWQ9Inh4ZXh2ZWZ2ZjI1NWZmZTBhcmFweGRwZGEydmR6dHpmNXBzMiIgdGltZXN0YW1wPSIxNjU0
MDg0MzM3Ij40NTwva2V5PjwvZm9yZWlnbi1rZXlzPjxyZWYtdHlwZSBuYW1lPSJKb3VybmFsIEFy
dGljbGUiPjE3PC9yZWYtdHlwZT48Y29udHJpYnV0b3JzPjxhdXRob3JzPjxhdXRob3I+SGFuZG9y
ZiwgRS4gQS48L2F1dGhvcj48YXV0aG9yPk1jRWxsaWdvdHQsIFMuPC9hdXRob3I+PGF1dGhvcj5W
YWNoYW5pLCBBLjwvYXV0aG9yPjxhdXRob3I+TGFuZ2VyLCBDLiBKLjwvYXV0aG9yPjxhdXRob3I+
QnJpc3RvbCBEZW1ldGVyLCBNLjwvYXV0aG9yPjxhdXRob3I+QXJtc3Ryb25nLCBLLjwvYXV0aG9y
PjxhdXRob3I+QXNjaCwgRC4gQS48L2F1dGhvcj48L2F1dGhvcnM+PC9jb250cmlidXRvcnM+PGF1
dGgtYWRkcmVzcz5Vbml2ZXJzaXR5IG9mIFBlbm5zeWx2YW5pYSBQZXJlbG1hbiBTY2hvb2wgb2Yg
TWVkaWNpbmUsIFBoaWxhZGVscGhpYSwgUEEsIFVTQS4gZWFmQG1haWwubWVkLnVwZW5uLmVkdTwv
YXV0aC1hZGRyZXNzPjx0aXRsZXM+PHRpdGxlPkNvc3QgZWZmZWN0aXZlbmVzcyBvZiBwZXJzb25h
bGl6ZWQgdGhlcmFweSBmb3IgZmlyc3QtbGluZSB0cmVhdG1lbnQgb2Ygc3RhZ2UgSVYgYW5kIHJl
Y3VycmVudCBpbmN1cmFibGUgYWRlbm9jYXJjaW5vbWEgb2YgdGhlIGx1bmc8L3RpdGxlPjxzZWNv
bmRhcnktdGl0bGU+SiBPbmNvbCBQcmFjdDwvc2Vjb25kYXJ5LXRpdGxlPjwvdGl0bGVzPjxwZXJp
b2RpY2FsPjxmdWxsLXRpdGxlPkogT25jb2wgUHJhY3Q8L2Z1bGwtdGl0bGU+PC9wZXJpb2RpY2Fs
PjxwYWdlcz4yNjctNzQ8L3BhZ2VzPjx2b2x1bWU+ODwvdm9sdW1lPjxudW1iZXI+NTwvbnVtYmVy
PjxlZGl0aW9uPjIwMTMvMDEvMDI8L2VkaXRpb24+PGtleXdvcmRzPjxrZXl3b3JkPkFkZW5vY2Fy
Y2lub21hLypkcnVnIHRoZXJhcHkvKmVjb25vbWljczwva2V5d29yZD48a2V5d29yZD5BZGVub2Nh
cmNpbm9tYSBvZiBMdW5nPC9rZXl3b3JkPjxrZXl3b3JkPkFnZWQ8L2tleXdvcmQ+PGtleXdvcmQ+
QW50aWJvZGllcywgTW9ub2Nsb25hbCwgSHVtYW5pemVkL2FkbWluaXN0cmF0aW9uICZhbXA7IGRv
c2FnZS9lY29ub21pY3M8L2tleXdvcmQ+PGtleXdvcmQ+QW50aW5lb3BsYXN0aWMgQ29tYmluZWQg
Q2hlbW90aGVyYXB5IFByb3RvY29scy9lY29ub21pY3MvdGhlcmFwZXV0aWMgdXNlPC9rZXl3b3Jk
PjxrZXl3b3JkPkJldmFjaXp1bWFiPC9rZXl3b3JkPjxrZXl3b3JkPkNhcmJvcGxhdGluL2FkbWlu
aXN0cmF0aW9uICZhbXA7IGRvc2FnZS9lY29ub21pY3M8L2tleXdvcmQ+PGtleXdvcmQ+Q29zdC1C
ZW5lZml0IEFuYWx5c2lzPC9rZXl3b3JkPjxrZXl3b3JkPkRlY2lzaW9uIFN1cHBvcnQgVGVjaG5p
cXVlczwva2V5d29yZD48a2V5d29yZD5FcmJCIFJlY2VwdG9ycy9hbnRhZ29uaXN0cyAmYW1wOyBp
bmhpYml0b3JzL2dlbmV0aWNzPC9rZXl3b3JkPjxrZXl3b3JkPkdlbmV0aWMgVGVzdGluZy9lY29u
b21pY3M8L2tleXdvcmQ+PGtleXdvcmQ+R2x1dGFtYXRlcy9hZG1pbmlzdHJhdGlvbiAmYW1wOyBk
b3NhZ2UvZWNvbm9taWNzPC9rZXl3b3JkPjxrZXl3b3JkPkd1YW5pbmUvYWRtaW5pc3RyYXRpb24g
JmFtcDsgZG9zYWdlL2FuYWxvZ3MgJmFtcDsgZGVyaXZhdGl2ZXMvZWNvbm9taWNzPC9rZXl3b3Jk
PjxrZXl3b3JkPkh1bWFuczwva2V5d29yZD48a2V5d29yZD5MdW5nIE5lb3BsYXNtcy8qZHJ1ZyB0
aGVyYXB5LyplY29ub21pY3M8L2tleXdvcmQ+PGtleXdvcmQ+TWFsZTwva2V5d29yZD48a2V5d29y
ZD5Nb2xlY3VsYXIgVGFyZ2V0ZWQgVGhlcmFweS9lY29ub21pY3MvbWV0aG9kczwva2V5d29yZD48
a2V5d29yZD5NdXRhdGlvbjwva2V5d29yZD48a2V5d29yZD5OZW9wbGFzbSBTdGFnaW5nPC9rZXl3
b3JkPjxrZXl3b3JkPlBhY2xpdGF4ZWwvYWRtaW5pc3RyYXRpb24gJmFtcDsgZG9zYWdlL2Vjb25v
bWljczwva2V5d29yZD48a2V5d29yZD5QZW1ldHJleGVkPC9rZXl3b3JkPjxrZXl3b3JkPlByZWNp
c2lvbiBNZWRpY2luZS8qZWNvbm9taWNzLyptZXRob2RzPC9rZXl3b3JkPjxrZXl3b3JkPlByb3Rl
aW4gS2luYXNlIEluaGliaXRvcnMvZWNvbm9taWNzL3RoZXJhcGV1dGljIHVzZTwva2V5d29yZD48
a2V5d29yZD5SYW5kb21pemVkIENvbnRyb2xsZWQgVHJpYWxzIGFzIFRvcGljPC9rZXl3b3JkPjxr
ZXl3b3JkPlVuaXRlZCBTdGF0ZXM8L2tleXdvcmQ+PC9rZXl3b3Jkcz48ZGF0ZXM+PHllYXI+MjAx
MjwveWVhcj48cHViLWRhdGVzPjxkYXRlPlNlcDwvZGF0ZT48L3B1Yi1kYXRlcz48L2RhdGVzPjxp
c2JuPjE5MzUtNDY5WCAoRWxlY3Ryb25pYykmI3hEOzE1NTQtNzQ3NyAoTGlua2luZyk8L2lzYm4+
PGFjY2Vzc2lvbi1udW0+MjMyNzc3NjI8L2FjY2Vzc2lvbi1udW0+PHVybHM+PHJlbGF0ZWQtdXJs
cz48dXJsPmh0dHBzOi8vd3d3Lm5jYmkubmxtLm5paC5nb3YvcHVibWVkLzIzMjc3NzYyPC91cmw+
PC9yZWxhdGVkLXVybHM+PC91cmxzPjxjdXN0b20yPlBNQzM0MzkyMjU8L2N1c3RvbTI+PGVsZWN0
cm9uaWMtcmVzb3VyY2UtbnVtPjEwLjEyMDAvSk9QLjIwMTEuMDAwNTAyPC9lbGVjdHJvbmljLXJl
c291cmNlLW51bT48L3JlY29yZD48L0NpdGU+PC9FbmROb3RlPgB=
</w:fldData>
              </w:fldChar>
            </w:r>
            <w:r w:rsidR="005B7036">
              <w:rPr>
                <w:lang w:val="en-US"/>
              </w:rPr>
              <w:instrText xml:space="preserve"> ADDIN EN.CITE </w:instrText>
            </w:r>
            <w:r w:rsidR="005B7036">
              <w:rPr>
                <w:lang w:val="en-US"/>
              </w:rPr>
              <w:fldChar w:fldCharType="begin">
                <w:fldData xml:space="preserve">PEVuZE5vdGU+PENpdGU+PEF1dGhvcj5IYW5kb3JmPC9BdXRob3I+PFllYXI+MjAxMjwvWWVhcj48
UmVjTnVtPjQ1PC9SZWNOdW0+PERpc3BsYXlUZXh0Pig4KTwvRGlzcGxheVRleHQ+PHJlY29yZD48
cmVjLW51bWJlcj40NTwvcmVjLW51bWJlcj48Zm9yZWlnbi1rZXlzPjxrZXkgYXBwPSJFTiIgZGIt
aWQ9Inh4ZXh2ZWZ2ZjI1NWZmZTBhcmFweGRwZGEydmR6dHpmNXBzMiIgdGltZXN0YW1wPSIxNjU0
MDg0MzM3Ij40NTwva2V5PjwvZm9yZWlnbi1rZXlzPjxyZWYtdHlwZSBuYW1lPSJKb3VybmFsIEFy
dGljbGUiPjE3PC9yZWYtdHlwZT48Y29udHJpYnV0b3JzPjxhdXRob3JzPjxhdXRob3I+SGFuZG9y
ZiwgRS4gQS48L2F1dGhvcj48YXV0aG9yPk1jRWxsaWdvdHQsIFMuPC9hdXRob3I+PGF1dGhvcj5W
YWNoYW5pLCBBLjwvYXV0aG9yPjxhdXRob3I+TGFuZ2VyLCBDLiBKLjwvYXV0aG9yPjxhdXRob3I+
QnJpc3RvbCBEZW1ldGVyLCBNLjwvYXV0aG9yPjxhdXRob3I+QXJtc3Ryb25nLCBLLjwvYXV0aG9y
PjxhdXRob3I+QXNjaCwgRC4gQS48L2F1dGhvcj48L2F1dGhvcnM+PC9jb250cmlidXRvcnM+PGF1
dGgtYWRkcmVzcz5Vbml2ZXJzaXR5IG9mIFBlbm5zeWx2YW5pYSBQZXJlbG1hbiBTY2hvb2wgb2Yg
TWVkaWNpbmUsIFBoaWxhZGVscGhpYSwgUEEsIFVTQS4gZWFmQG1haWwubWVkLnVwZW5uLmVkdTwv
YXV0aC1hZGRyZXNzPjx0aXRsZXM+PHRpdGxlPkNvc3QgZWZmZWN0aXZlbmVzcyBvZiBwZXJzb25h
bGl6ZWQgdGhlcmFweSBmb3IgZmlyc3QtbGluZSB0cmVhdG1lbnQgb2Ygc3RhZ2UgSVYgYW5kIHJl
Y3VycmVudCBpbmN1cmFibGUgYWRlbm9jYXJjaW5vbWEgb2YgdGhlIGx1bmc8L3RpdGxlPjxzZWNv
bmRhcnktdGl0bGU+SiBPbmNvbCBQcmFjdDwvc2Vjb25kYXJ5LXRpdGxlPjwvdGl0bGVzPjxwZXJp
b2RpY2FsPjxmdWxsLXRpdGxlPkogT25jb2wgUHJhY3Q8L2Z1bGwtdGl0bGU+PC9wZXJpb2RpY2Fs
PjxwYWdlcz4yNjctNzQ8L3BhZ2VzPjx2b2x1bWU+ODwvdm9sdW1lPjxudW1iZXI+NTwvbnVtYmVy
PjxlZGl0aW9uPjIwMTMvMDEvMDI8L2VkaXRpb24+PGtleXdvcmRzPjxrZXl3b3JkPkFkZW5vY2Fy
Y2lub21hLypkcnVnIHRoZXJhcHkvKmVjb25vbWljczwva2V5d29yZD48a2V5d29yZD5BZGVub2Nh
cmNpbm9tYSBvZiBMdW5nPC9rZXl3b3JkPjxrZXl3b3JkPkFnZWQ8L2tleXdvcmQ+PGtleXdvcmQ+
QW50aWJvZGllcywgTW9ub2Nsb25hbCwgSHVtYW5pemVkL2FkbWluaXN0cmF0aW9uICZhbXA7IGRv
c2FnZS9lY29ub21pY3M8L2tleXdvcmQ+PGtleXdvcmQ+QW50aW5lb3BsYXN0aWMgQ29tYmluZWQg
Q2hlbW90aGVyYXB5IFByb3RvY29scy9lY29ub21pY3MvdGhlcmFwZXV0aWMgdXNlPC9rZXl3b3Jk
PjxrZXl3b3JkPkJldmFjaXp1bWFiPC9rZXl3b3JkPjxrZXl3b3JkPkNhcmJvcGxhdGluL2FkbWlu
aXN0cmF0aW9uICZhbXA7IGRvc2FnZS9lY29ub21pY3M8L2tleXdvcmQ+PGtleXdvcmQ+Q29zdC1C
ZW5lZml0IEFuYWx5c2lzPC9rZXl3b3JkPjxrZXl3b3JkPkRlY2lzaW9uIFN1cHBvcnQgVGVjaG5p
cXVlczwva2V5d29yZD48a2V5d29yZD5FcmJCIFJlY2VwdG9ycy9hbnRhZ29uaXN0cyAmYW1wOyBp
bmhpYml0b3JzL2dlbmV0aWNzPC9rZXl3b3JkPjxrZXl3b3JkPkdlbmV0aWMgVGVzdGluZy9lY29u
b21pY3M8L2tleXdvcmQ+PGtleXdvcmQ+R2x1dGFtYXRlcy9hZG1pbmlzdHJhdGlvbiAmYW1wOyBk
b3NhZ2UvZWNvbm9taWNzPC9rZXl3b3JkPjxrZXl3b3JkPkd1YW5pbmUvYWRtaW5pc3RyYXRpb24g
JmFtcDsgZG9zYWdlL2FuYWxvZ3MgJmFtcDsgZGVyaXZhdGl2ZXMvZWNvbm9taWNzPC9rZXl3b3Jk
PjxrZXl3b3JkPkh1bWFuczwva2V5d29yZD48a2V5d29yZD5MdW5nIE5lb3BsYXNtcy8qZHJ1ZyB0
aGVyYXB5LyplY29ub21pY3M8L2tleXdvcmQ+PGtleXdvcmQ+TWFsZTwva2V5d29yZD48a2V5d29y
ZD5Nb2xlY3VsYXIgVGFyZ2V0ZWQgVGhlcmFweS9lY29ub21pY3MvbWV0aG9kczwva2V5d29yZD48
a2V5d29yZD5NdXRhdGlvbjwva2V5d29yZD48a2V5d29yZD5OZW9wbGFzbSBTdGFnaW5nPC9rZXl3
b3JkPjxrZXl3b3JkPlBhY2xpdGF4ZWwvYWRtaW5pc3RyYXRpb24gJmFtcDsgZG9zYWdlL2Vjb25v
bWljczwva2V5d29yZD48a2V5d29yZD5QZW1ldHJleGVkPC9rZXl3b3JkPjxrZXl3b3JkPlByZWNp
c2lvbiBNZWRpY2luZS8qZWNvbm9taWNzLyptZXRob2RzPC9rZXl3b3JkPjxrZXl3b3JkPlByb3Rl
aW4gS2luYXNlIEluaGliaXRvcnMvZWNvbm9taWNzL3RoZXJhcGV1dGljIHVzZTwva2V5d29yZD48
a2V5d29yZD5SYW5kb21pemVkIENvbnRyb2xsZWQgVHJpYWxzIGFzIFRvcGljPC9rZXl3b3JkPjxr
ZXl3b3JkPlVuaXRlZCBTdGF0ZXM8L2tleXdvcmQ+PC9rZXl3b3Jkcz48ZGF0ZXM+PHllYXI+MjAx
MjwveWVhcj48cHViLWRhdGVzPjxkYXRlPlNlcDwvZGF0ZT48L3B1Yi1kYXRlcz48L2RhdGVzPjxp
c2JuPjE5MzUtNDY5WCAoRWxlY3Ryb25pYykmI3hEOzE1NTQtNzQ3NyAoTGlua2luZyk8L2lzYm4+
PGFjY2Vzc2lvbi1udW0+MjMyNzc3NjI8L2FjY2Vzc2lvbi1udW0+PHVybHM+PHJlbGF0ZWQtdXJs
cz48dXJsPmh0dHBzOi8vd3d3Lm5jYmkubmxtLm5paC5nb3YvcHVibWVkLzIzMjc3NzYyPC91cmw+
PC9yZWxhdGVkLXVybHM+PC91cmxzPjxjdXN0b20yPlBNQzM0MzkyMjU8L2N1c3RvbTI+PGVsZWN0
cm9uaWMtcmVzb3VyY2UtbnVtPjEwLjEyMDAvSk9QLjIwMTEuMDAwNTAyPC9lbGVjdHJvbmljLXJl
c291cmNlLW51bT48L3JlY29yZD48L0NpdGU+PC9FbmROb3RlPgB=
</w:fldData>
              </w:fldChar>
            </w:r>
            <w:r w:rsidR="005B7036">
              <w:rPr>
                <w:lang w:val="en-US"/>
              </w:rPr>
              <w:instrText xml:space="preserve"> ADDIN EN.CITE.DATA </w:instrText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end"/>
            </w:r>
            <w:r w:rsidR="005B7036">
              <w:rPr>
                <w:lang w:val="en-US"/>
              </w:rPr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8)</w:t>
            </w:r>
            <w:r w:rsidR="005B7036">
              <w:rPr>
                <w:lang w:val="en-US"/>
              </w:rPr>
              <w:fldChar w:fldCharType="end"/>
            </w:r>
          </w:p>
        </w:tc>
      </w:tr>
    </w:tbl>
    <w:p w14:paraId="68A8C029" w14:textId="19A6774D" w:rsidR="005B7036" w:rsidRPr="005B7036" w:rsidRDefault="005B7036" w:rsidP="005B7036">
      <w:pPr>
        <w:rPr>
          <w:lang w:val="en-US"/>
        </w:rPr>
      </w:pPr>
      <w:r>
        <w:rPr>
          <w:b/>
          <w:bCs/>
          <w:lang w:val="en-US"/>
        </w:rPr>
        <w:br w:type="page"/>
      </w:r>
      <w:r w:rsidRPr="005B7036">
        <w:rPr>
          <w:lang w:val="en-US"/>
        </w:rPr>
        <w:lastRenderedPageBreak/>
        <w:t xml:space="preserve"> Prevalence of side effects </w:t>
      </w:r>
    </w:p>
    <w:tbl>
      <w:tblPr>
        <w:tblStyle w:val="TableGrid"/>
        <w:tblpPr w:leftFromText="180" w:rightFromText="180" w:vertAnchor="text" w:horzAnchor="margin" w:tblpY="115"/>
        <w:tblW w:w="10060" w:type="dxa"/>
        <w:tblLook w:val="04A0" w:firstRow="1" w:lastRow="0" w:firstColumn="1" w:lastColumn="0" w:noHBand="0" w:noVBand="1"/>
      </w:tblPr>
      <w:tblGrid>
        <w:gridCol w:w="2263"/>
        <w:gridCol w:w="2694"/>
        <w:gridCol w:w="2409"/>
        <w:gridCol w:w="2694"/>
      </w:tblGrid>
      <w:tr w:rsidR="005B7036" w14:paraId="4E5D3E8D" w14:textId="77777777" w:rsidTr="003B2B2C">
        <w:tc>
          <w:tcPr>
            <w:tcW w:w="2263" w:type="dxa"/>
          </w:tcPr>
          <w:p w14:paraId="2CE0E52C" w14:textId="77777777" w:rsidR="005B7036" w:rsidRPr="00DB49D4" w:rsidRDefault="005B7036" w:rsidP="003B2B2C">
            <w:pPr>
              <w:rPr>
                <w:b/>
                <w:bCs/>
                <w:lang w:val="en-US"/>
              </w:rPr>
            </w:pPr>
            <w:r w:rsidRPr="00DB49D4">
              <w:rPr>
                <w:b/>
                <w:bCs/>
                <w:lang w:val="en-US"/>
              </w:rPr>
              <w:t>Side effects</w:t>
            </w:r>
          </w:p>
        </w:tc>
        <w:tc>
          <w:tcPr>
            <w:tcW w:w="2694" w:type="dxa"/>
          </w:tcPr>
          <w:p w14:paraId="4AC4A1A0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evalence </w:t>
            </w:r>
            <w:proofErr w:type="spellStart"/>
            <w:r>
              <w:rPr>
                <w:b/>
                <w:bCs/>
                <w:lang w:val="en-US"/>
              </w:rPr>
              <w:t>immunochemo</w:t>
            </w:r>
            <w:proofErr w:type="spellEnd"/>
          </w:p>
        </w:tc>
        <w:tc>
          <w:tcPr>
            <w:tcW w:w="2409" w:type="dxa"/>
          </w:tcPr>
          <w:p w14:paraId="74794C64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valence Chemo</w:t>
            </w:r>
          </w:p>
        </w:tc>
        <w:tc>
          <w:tcPr>
            <w:tcW w:w="2694" w:type="dxa"/>
          </w:tcPr>
          <w:p w14:paraId="6C748D4A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evalence </w:t>
            </w:r>
            <w:proofErr w:type="spellStart"/>
            <w:r>
              <w:rPr>
                <w:b/>
                <w:bCs/>
                <w:lang w:val="en-US"/>
              </w:rPr>
              <w:t>immunomono</w:t>
            </w:r>
            <w:proofErr w:type="spellEnd"/>
          </w:p>
        </w:tc>
      </w:tr>
      <w:tr w:rsidR="005B7036" w:rsidRPr="00DB49D4" w14:paraId="4EAAF0A2" w14:textId="77777777" w:rsidTr="003B2B2C">
        <w:tc>
          <w:tcPr>
            <w:tcW w:w="2263" w:type="dxa"/>
          </w:tcPr>
          <w:p w14:paraId="6A358C00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Nausea &amp; vomiting</w:t>
            </w:r>
          </w:p>
        </w:tc>
        <w:tc>
          <w:tcPr>
            <w:tcW w:w="2694" w:type="dxa"/>
          </w:tcPr>
          <w:p w14:paraId="2348C19B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3.5%</w:t>
            </w:r>
          </w:p>
        </w:tc>
        <w:tc>
          <w:tcPr>
            <w:tcW w:w="2409" w:type="dxa"/>
          </w:tcPr>
          <w:p w14:paraId="39381679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3.5%</w:t>
            </w:r>
          </w:p>
        </w:tc>
        <w:tc>
          <w:tcPr>
            <w:tcW w:w="2694" w:type="dxa"/>
          </w:tcPr>
          <w:p w14:paraId="37C2FE84" w14:textId="77777777" w:rsidR="005B7036" w:rsidRPr="00DB49D4" w:rsidRDefault="005B7036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%</w:t>
            </w:r>
          </w:p>
        </w:tc>
      </w:tr>
      <w:tr w:rsidR="005B7036" w:rsidRPr="00DB49D4" w14:paraId="29EA8DE7" w14:textId="77777777" w:rsidTr="003B2B2C">
        <w:tc>
          <w:tcPr>
            <w:tcW w:w="2263" w:type="dxa"/>
          </w:tcPr>
          <w:p w14:paraId="0EDE5929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Anemia</w:t>
            </w:r>
          </w:p>
        </w:tc>
        <w:tc>
          <w:tcPr>
            <w:tcW w:w="2694" w:type="dxa"/>
          </w:tcPr>
          <w:p w14:paraId="030F395D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6.3%</w:t>
            </w:r>
          </w:p>
        </w:tc>
        <w:tc>
          <w:tcPr>
            <w:tcW w:w="2409" w:type="dxa"/>
          </w:tcPr>
          <w:p w14:paraId="7A18527D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5.3%</w:t>
            </w:r>
          </w:p>
        </w:tc>
        <w:tc>
          <w:tcPr>
            <w:tcW w:w="2694" w:type="dxa"/>
          </w:tcPr>
          <w:p w14:paraId="12217DFA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.9%</w:t>
            </w:r>
          </w:p>
        </w:tc>
      </w:tr>
      <w:tr w:rsidR="005B7036" w:rsidRPr="00DB49D4" w14:paraId="7C97512C" w14:textId="77777777" w:rsidTr="003B2B2C">
        <w:tc>
          <w:tcPr>
            <w:tcW w:w="2263" w:type="dxa"/>
          </w:tcPr>
          <w:p w14:paraId="2652A598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2694" w:type="dxa"/>
          </w:tcPr>
          <w:p w14:paraId="4BA7876B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5.7%</w:t>
            </w:r>
          </w:p>
        </w:tc>
        <w:tc>
          <w:tcPr>
            <w:tcW w:w="2409" w:type="dxa"/>
          </w:tcPr>
          <w:p w14:paraId="7502ED7B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2.5%</w:t>
            </w:r>
          </w:p>
        </w:tc>
        <w:tc>
          <w:tcPr>
            <w:tcW w:w="2694" w:type="dxa"/>
          </w:tcPr>
          <w:p w14:paraId="0C5D912E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.4%</w:t>
            </w:r>
          </w:p>
        </w:tc>
      </w:tr>
      <w:tr w:rsidR="005B7036" w:rsidRPr="00DB49D4" w14:paraId="4958B3E1" w14:textId="77777777" w:rsidTr="003B2B2C">
        <w:tc>
          <w:tcPr>
            <w:tcW w:w="2263" w:type="dxa"/>
          </w:tcPr>
          <w:p w14:paraId="5411FF6B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Constipation</w:t>
            </w:r>
          </w:p>
        </w:tc>
        <w:tc>
          <w:tcPr>
            <w:tcW w:w="2694" w:type="dxa"/>
          </w:tcPr>
          <w:p w14:paraId="51807E37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.0%</w:t>
            </w:r>
          </w:p>
        </w:tc>
        <w:tc>
          <w:tcPr>
            <w:tcW w:w="2409" w:type="dxa"/>
          </w:tcPr>
          <w:p w14:paraId="4976F5B9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0.5%</w:t>
            </w:r>
          </w:p>
        </w:tc>
        <w:tc>
          <w:tcPr>
            <w:tcW w:w="2694" w:type="dxa"/>
          </w:tcPr>
          <w:p w14:paraId="73BD89B4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0.0%</w:t>
            </w:r>
          </w:p>
        </w:tc>
      </w:tr>
      <w:tr w:rsidR="005B7036" w:rsidRPr="00DB49D4" w14:paraId="7F3992F5" w14:textId="77777777" w:rsidTr="003B2B2C">
        <w:tc>
          <w:tcPr>
            <w:tcW w:w="2263" w:type="dxa"/>
          </w:tcPr>
          <w:p w14:paraId="6AF99162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2694" w:type="dxa"/>
          </w:tcPr>
          <w:p w14:paraId="034B43DB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5.2%</w:t>
            </w:r>
          </w:p>
        </w:tc>
        <w:tc>
          <w:tcPr>
            <w:tcW w:w="2409" w:type="dxa"/>
          </w:tcPr>
          <w:p w14:paraId="7976E7B8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3.0%</w:t>
            </w:r>
          </w:p>
        </w:tc>
        <w:tc>
          <w:tcPr>
            <w:tcW w:w="2694" w:type="dxa"/>
          </w:tcPr>
          <w:p w14:paraId="61A482C4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3.9%</w:t>
            </w:r>
          </w:p>
        </w:tc>
      </w:tr>
      <w:tr w:rsidR="005B7036" w:rsidRPr="00DB49D4" w14:paraId="4CACE055" w14:textId="77777777" w:rsidTr="003B2B2C">
        <w:tc>
          <w:tcPr>
            <w:tcW w:w="2263" w:type="dxa"/>
          </w:tcPr>
          <w:p w14:paraId="5EC7C793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Neutropenia</w:t>
            </w:r>
          </w:p>
        </w:tc>
        <w:tc>
          <w:tcPr>
            <w:tcW w:w="2694" w:type="dxa"/>
          </w:tcPr>
          <w:p w14:paraId="314034EF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5.8%</w:t>
            </w:r>
          </w:p>
        </w:tc>
        <w:tc>
          <w:tcPr>
            <w:tcW w:w="2409" w:type="dxa"/>
          </w:tcPr>
          <w:p w14:paraId="073B8933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1.9%</w:t>
            </w:r>
          </w:p>
        </w:tc>
        <w:tc>
          <w:tcPr>
            <w:tcW w:w="2694" w:type="dxa"/>
          </w:tcPr>
          <w:p w14:paraId="120B0AE0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0.0%</w:t>
            </w:r>
          </w:p>
        </w:tc>
      </w:tr>
      <w:tr w:rsidR="005B7036" w:rsidRPr="00DB49D4" w14:paraId="7A6107F6" w14:textId="77777777" w:rsidTr="003B2B2C">
        <w:tc>
          <w:tcPr>
            <w:tcW w:w="2263" w:type="dxa"/>
          </w:tcPr>
          <w:p w14:paraId="1F26F61F" w14:textId="77777777" w:rsidR="005B7036" w:rsidRPr="00DB49D4" w:rsidRDefault="005B7036" w:rsidP="003B2B2C">
            <w:pPr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2694" w:type="dxa"/>
          </w:tcPr>
          <w:p w14:paraId="34BCC38D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3.7%</w:t>
            </w:r>
          </w:p>
        </w:tc>
        <w:tc>
          <w:tcPr>
            <w:tcW w:w="2409" w:type="dxa"/>
          </w:tcPr>
          <w:p w14:paraId="48A6CC38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5.4%</w:t>
            </w:r>
          </w:p>
        </w:tc>
        <w:tc>
          <w:tcPr>
            <w:tcW w:w="2694" w:type="dxa"/>
          </w:tcPr>
          <w:p w14:paraId="41F54B92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0.0%</w:t>
            </w:r>
          </w:p>
        </w:tc>
      </w:tr>
      <w:tr w:rsidR="005B7036" w14:paraId="788AB302" w14:textId="77777777" w:rsidTr="003B2B2C">
        <w:tc>
          <w:tcPr>
            <w:tcW w:w="2263" w:type="dxa"/>
          </w:tcPr>
          <w:p w14:paraId="777B6618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Rash</w:t>
            </w:r>
          </w:p>
        </w:tc>
        <w:tc>
          <w:tcPr>
            <w:tcW w:w="2694" w:type="dxa"/>
          </w:tcPr>
          <w:p w14:paraId="54089F21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.7%</w:t>
            </w:r>
          </w:p>
        </w:tc>
        <w:tc>
          <w:tcPr>
            <w:tcW w:w="2409" w:type="dxa"/>
          </w:tcPr>
          <w:p w14:paraId="69CD8AEE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1.5%</w:t>
            </w:r>
          </w:p>
        </w:tc>
        <w:tc>
          <w:tcPr>
            <w:tcW w:w="2694" w:type="dxa"/>
          </w:tcPr>
          <w:p w14:paraId="0D57B36A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0.0%</w:t>
            </w:r>
          </w:p>
        </w:tc>
      </w:tr>
      <w:tr w:rsidR="005B7036" w14:paraId="03F7A63B" w14:textId="77777777" w:rsidTr="003B2B2C">
        <w:tc>
          <w:tcPr>
            <w:tcW w:w="2263" w:type="dxa"/>
          </w:tcPr>
          <w:p w14:paraId="7C025B32" w14:textId="77777777" w:rsidR="005B7036" w:rsidRPr="00DB49D4" w:rsidRDefault="005B7036" w:rsidP="003B2B2C">
            <w:pPr>
              <w:rPr>
                <w:lang w:val="en-US"/>
              </w:rPr>
            </w:pPr>
            <w:r w:rsidRPr="00DB49D4">
              <w:rPr>
                <w:lang w:val="en-US"/>
              </w:rPr>
              <w:t>Thrombocytopenia</w:t>
            </w:r>
          </w:p>
        </w:tc>
        <w:tc>
          <w:tcPr>
            <w:tcW w:w="2694" w:type="dxa"/>
          </w:tcPr>
          <w:p w14:paraId="01717698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7.9%</w:t>
            </w:r>
          </w:p>
        </w:tc>
        <w:tc>
          <w:tcPr>
            <w:tcW w:w="2409" w:type="dxa"/>
          </w:tcPr>
          <w:p w14:paraId="78DF4835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6.9%</w:t>
            </w:r>
          </w:p>
        </w:tc>
        <w:tc>
          <w:tcPr>
            <w:tcW w:w="2694" w:type="dxa"/>
          </w:tcPr>
          <w:p w14:paraId="28E212CA" w14:textId="77777777" w:rsidR="005B7036" w:rsidRPr="00295056" w:rsidRDefault="005B7036" w:rsidP="003B2B2C">
            <w:pPr>
              <w:jc w:val="center"/>
              <w:rPr>
                <w:lang w:val="en-US"/>
              </w:rPr>
            </w:pPr>
            <w:r w:rsidRPr="00295056">
              <w:rPr>
                <w:lang w:val="en-US"/>
              </w:rPr>
              <w:t>0.0%</w:t>
            </w:r>
          </w:p>
        </w:tc>
      </w:tr>
    </w:tbl>
    <w:p w14:paraId="4EB0C68D" w14:textId="77777777" w:rsidR="005B7036" w:rsidRDefault="005B7036" w:rsidP="005B7036">
      <w:pPr>
        <w:rPr>
          <w:b/>
          <w:bCs/>
          <w:lang w:val="en-US"/>
        </w:rPr>
      </w:pPr>
    </w:p>
    <w:p w14:paraId="6EBDF400" w14:textId="223B9659" w:rsidR="005B7036" w:rsidRPr="005B7036" w:rsidRDefault="005B7036" w:rsidP="005B7036">
      <w:pPr>
        <w:rPr>
          <w:lang w:val="en-US"/>
        </w:rPr>
      </w:pPr>
      <w:r w:rsidRPr="005B7036">
        <w:rPr>
          <w:lang w:val="en-US"/>
        </w:rPr>
        <w:t xml:space="preserve">Costs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531"/>
        <w:gridCol w:w="2410"/>
        <w:gridCol w:w="3119"/>
      </w:tblGrid>
      <w:tr w:rsidR="005B7036" w14:paraId="63DFD8A2" w14:textId="77777777" w:rsidTr="00165C58">
        <w:tc>
          <w:tcPr>
            <w:tcW w:w="4531" w:type="dxa"/>
          </w:tcPr>
          <w:p w14:paraId="0846899B" w14:textId="77777777" w:rsidR="005B7036" w:rsidRDefault="005B7036" w:rsidP="003B2B2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st parameter</w:t>
            </w:r>
          </w:p>
        </w:tc>
        <w:tc>
          <w:tcPr>
            <w:tcW w:w="2410" w:type="dxa"/>
          </w:tcPr>
          <w:p w14:paraId="1519BE7A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lue (per month)</w:t>
            </w:r>
          </w:p>
        </w:tc>
        <w:tc>
          <w:tcPr>
            <w:tcW w:w="3119" w:type="dxa"/>
          </w:tcPr>
          <w:p w14:paraId="17AD0685" w14:textId="77777777" w:rsidR="005B7036" w:rsidRDefault="005B7036" w:rsidP="003B2B2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 w:rsidR="005B7036" w14:paraId="2BAAE5F9" w14:textId="77777777" w:rsidTr="00165C58">
        <w:tc>
          <w:tcPr>
            <w:tcW w:w="4531" w:type="dxa"/>
          </w:tcPr>
          <w:p w14:paraId="1D86A129" w14:textId="77777777" w:rsidR="005B7036" w:rsidRPr="00FC3C59" w:rsidRDefault="005B7036" w:rsidP="003B2B2C">
            <w:pPr>
              <w:rPr>
                <w:lang w:val="en-US"/>
              </w:rPr>
            </w:pPr>
            <w:r w:rsidRPr="00FC3C59">
              <w:rPr>
                <w:lang w:val="en-US"/>
              </w:rPr>
              <w:t>PD-L1 test</w:t>
            </w:r>
          </w:p>
        </w:tc>
        <w:tc>
          <w:tcPr>
            <w:tcW w:w="2410" w:type="dxa"/>
          </w:tcPr>
          <w:p w14:paraId="50E1615C" w14:textId="77777777" w:rsidR="005B7036" w:rsidRPr="00FC3C59" w:rsidRDefault="005B7036" w:rsidP="003B2B2C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 w:rsidRPr="00FC3C59">
              <w:rPr>
                <w:lang w:val="en-US"/>
              </w:rPr>
              <w:t>110</w:t>
            </w:r>
          </w:p>
        </w:tc>
        <w:tc>
          <w:tcPr>
            <w:tcW w:w="3119" w:type="dxa"/>
          </w:tcPr>
          <w:p w14:paraId="7160DA7D" w14:textId="0C810148" w:rsidR="005B7036" w:rsidRPr="00FC3C59" w:rsidRDefault="00165C58" w:rsidP="003B2B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 w:rsidR="005B7036">
              <w:rPr>
                <w:lang w:val="en-US"/>
              </w:rPr>
              <w:fldChar w:fldCharType="begin"/>
            </w:r>
            <w:r w:rsidR="005B7036"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 w:rsidR="005B7036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9)</w:t>
            </w:r>
            <w:r w:rsidR="005B7036">
              <w:rPr>
                <w:lang w:val="en-US"/>
              </w:rPr>
              <w:fldChar w:fldCharType="end"/>
            </w:r>
          </w:p>
        </w:tc>
      </w:tr>
      <w:tr w:rsidR="00165C58" w14:paraId="25D0F771" w14:textId="77777777" w:rsidTr="00165C58">
        <w:tc>
          <w:tcPr>
            <w:tcW w:w="4531" w:type="dxa"/>
          </w:tcPr>
          <w:p w14:paraId="56453EF9" w14:textId="77777777" w:rsidR="00165C58" w:rsidRPr="00FC3C59" w:rsidRDefault="00165C58" w:rsidP="00165C58">
            <w:pPr>
              <w:rPr>
                <w:lang w:val="en-US"/>
              </w:rPr>
            </w:pPr>
            <w:r w:rsidRPr="00FC3C59">
              <w:rPr>
                <w:lang w:val="en-US"/>
              </w:rPr>
              <w:t>Biopsy</w:t>
            </w:r>
          </w:p>
        </w:tc>
        <w:tc>
          <w:tcPr>
            <w:tcW w:w="2410" w:type="dxa"/>
          </w:tcPr>
          <w:p w14:paraId="398DB52B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 w:rsidRPr="00FC3C59">
              <w:rPr>
                <w:lang w:val="en-US"/>
              </w:rPr>
              <w:t>239</w:t>
            </w:r>
          </w:p>
        </w:tc>
        <w:tc>
          <w:tcPr>
            <w:tcW w:w="3119" w:type="dxa"/>
          </w:tcPr>
          <w:p w14:paraId="0C6BFCE1" w14:textId="56BD1ECE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:rsidRPr="00D53D53" w14:paraId="51A7C9B5" w14:textId="77777777" w:rsidTr="00165C58">
        <w:tc>
          <w:tcPr>
            <w:tcW w:w="4531" w:type="dxa"/>
          </w:tcPr>
          <w:p w14:paraId="5CB16A43" w14:textId="77777777" w:rsidR="00165C58" w:rsidRPr="00FC3C59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Immunotherapy (</w:t>
            </w:r>
            <w:proofErr w:type="spellStart"/>
            <w:r>
              <w:rPr>
                <w:lang w:val="en-US"/>
              </w:rPr>
              <w:t>Pembroluzima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1D467FBB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8,549</w:t>
            </w:r>
          </w:p>
        </w:tc>
        <w:tc>
          <w:tcPr>
            <w:tcW w:w="3119" w:type="dxa"/>
          </w:tcPr>
          <w:p w14:paraId="349EF849" w14:textId="74643A55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tch Healthcare Institute and ‘</w:t>
            </w:r>
            <w:proofErr w:type="spellStart"/>
            <w:r>
              <w:rPr>
                <w:lang w:val="en-US"/>
              </w:rPr>
              <w:t>farmacotherapeutis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ompas</w:t>
            </w:r>
            <w:proofErr w:type="spellEnd"/>
            <w:r>
              <w:rPr>
                <w:lang w:val="en-US"/>
              </w:rPr>
              <w:t xml:space="preserve">’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, 10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Cite&gt;&lt;Year&gt;2022&lt;/Year&gt;&lt;RecNum&gt;52&lt;/RecNum&gt;&lt;record&gt;&lt;rec-number&gt;52&lt;/rec-number&gt;&lt;foreign-keys&gt;&lt;key app="EN" db-id="xxexvefvf255ffe0arapxdpda2vdztzf5ps2" timestamp="1657791663"&gt;52&lt;/key&gt;&lt;/foreign-keys&gt;&lt;ref-type name="Web Page"&gt;12&lt;/ref-type&gt;&lt;contributors&gt;&lt;/contributors&gt;&lt;titles&gt;&lt;title&gt;Farmacotherapeutisch Kompas&lt;/title&gt;&lt;/titles&gt;&lt;dates&gt;&lt;year&gt;2022&lt;/year&gt;&lt;/dates&gt;&lt;urls&gt;&lt;related-urls&gt;&lt;url&gt;https://www.farmacotherapeutischkompas.nl/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, 10)</w:t>
            </w:r>
            <w:r>
              <w:rPr>
                <w:lang w:val="en-US"/>
              </w:rPr>
              <w:fldChar w:fldCharType="end"/>
            </w:r>
          </w:p>
        </w:tc>
      </w:tr>
      <w:tr w:rsidR="00165C58" w:rsidRPr="00D53D53" w14:paraId="6B425768" w14:textId="77777777" w:rsidTr="00165C58">
        <w:tc>
          <w:tcPr>
            <w:tcW w:w="4531" w:type="dxa"/>
          </w:tcPr>
          <w:p w14:paraId="2CF1FFA5" w14:textId="77777777" w:rsidR="00165C58" w:rsidRPr="00FC3C59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 xml:space="preserve">Chemotherapy </w:t>
            </w:r>
            <w:r w:rsidRPr="00575480">
              <w:rPr>
                <w:lang w:val="en-US"/>
              </w:rPr>
              <w:t>(C</w:t>
            </w:r>
            <w:r>
              <w:rPr>
                <w:lang w:val="en-US"/>
              </w:rPr>
              <w:t>arboplatin</w:t>
            </w:r>
            <w:r w:rsidRPr="00575480">
              <w:rPr>
                <w:lang w:val="en-US"/>
              </w:rPr>
              <w:t xml:space="preserve"> + Pemetrexed</w:t>
            </w:r>
            <w:r>
              <w:rPr>
                <w:lang w:val="en-US"/>
              </w:rPr>
              <w:t>/paclitaxel) first three months</w:t>
            </w:r>
          </w:p>
        </w:tc>
        <w:tc>
          <w:tcPr>
            <w:tcW w:w="2410" w:type="dxa"/>
          </w:tcPr>
          <w:p w14:paraId="5AE91D14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3,740</w:t>
            </w:r>
          </w:p>
        </w:tc>
        <w:tc>
          <w:tcPr>
            <w:tcW w:w="3119" w:type="dxa"/>
          </w:tcPr>
          <w:p w14:paraId="3C0D74B0" w14:textId="07643948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tch Healthcare Institute and ‘</w:t>
            </w:r>
            <w:proofErr w:type="spellStart"/>
            <w:r>
              <w:rPr>
                <w:lang w:val="en-US"/>
              </w:rPr>
              <w:t>farmacotherapeutis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ompas</w:t>
            </w:r>
            <w:proofErr w:type="spellEnd"/>
            <w:r>
              <w:rPr>
                <w:lang w:val="en-US"/>
              </w:rPr>
              <w:t xml:space="preserve">’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, 10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Cite&gt;&lt;Year&gt;2022&lt;/Year&gt;&lt;RecNum&gt;52&lt;/RecNum&gt;&lt;record&gt;&lt;rec-number&gt;52&lt;/rec-number&gt;&lt;foreign-keys&gt;&lt;key app="EN" db-id="xxexvefvf255ffe0arapxdpda2vdztzf5ps2" timestamp="1657791663"&gt;52&lt;/key&gt;&lt;/foreign-keys&gt;&lt;ref-type name="Web Page"&gt;12&lt;/ref-type&gt;&lt;contributors&gt;&lt;/contributors&gt;&lt;titles&gt;&lt;title&gt;Farmacotherapeutisch Kompas&lt;/title&gt;&lt;/titles&gt;&lt;dates&gt;&lt;year&gt;2022&lt;/year&gt;&lt;/dates&gt;&lt;urls&gt;&lt;related-urls&gt;&lt;url&gt;https://www.farmacotherapeutischkompas.nl/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, 10)</w:t>
            </w:r>
            <w:r>
              <w:rPr>
                <w:lang w:val="en-US"/>
              </w:rPr>
              <w:fldChar w:fldCharType="end"/>
            </w:r>
          </w:p>
        </w:tc>
      </w:tr>
      <w:tr w:rsidR="00165C58" w:rsidRPr="00D53D53" w14:paraId="647FB68F" w14:textId="77777777" w:rsidTr="00165C58">
        <w:tc>
          <w:tcPr>
            <w:tcW w:w="4531" w:type="dxa"/>
          </w:tcPr>
          <w:p w14:paraId="6B2017F5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Chemotherapy (Pemetrexed/Paclitaxel) &gt; 3 months</w:t>
            </w:r>
          </w:p>
        </w:tc>
        <w:tc>
          <w:tcPr>
            <w:tcW w:w="2410" w:type="dxa"/>
          </w:tcPr>
          <w:p w14:paraId="4943F07D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3,654</w:t>
            </w:r>
          </w:p>
        </w:tc>
        <w:tc>
          <w:tcPr>
            <w:tcW w:w="3119" w:type="dxa"/>
          </w:tcPr>
          <w:p w14:paraId="4E6DC732" w14:textId="714A35C5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tch Healthcare Institute and ‘</w:t>
            </w:r>
            <w:proofErr w:type="spellStart"/>
            <w:r>
              <w:rPr>
                <w:lang w:val="en-US"/>
              </w:rPr>
              <w:t>farmacotherapeutis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ompas</w:t>
            </w:r>
            <w:proofErr w:type="spellEnd"/>
            <w:r>
              <w:rPr>
                <w:lang w:val="en-US"/>
              </w:rPr>
              <w:t xml:space="preserve">’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, 10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Cite&gt;&lt;Year&gt;2022&lt;/Year&gt;&lt;RecNum&gt;52&lt;/RecNum&gt;&lt;record&gt;&lt;rec-number&gt;52&lt;/rec-number&gt;&lt;foreign-keys&gt;&lt;key app="EN" db-id="xxexvefvf255ffe0arapxdpda2vdztzf5ps2" timestamp="1657791663"&gt;52&lt;/key&gt;&lt;/foreign-keys&gt;&lt;ref-type name="Web Page"&gt;12&lt;/ref-type&gt;&lt;contributors&gt;&lt;/contributors&gt;&lt;titles&gt;&lt;title&gt;Farmacotherapeutisch Kompas&lt;/title&gt;&lt;/titles&gt;&lt;dates&gt;&lt;year&gt;2022&lt;/year&gt;&lt;/dates&gt;&lt;urls&gt;&lt;related-urls&gt;&lt;url&gt;https://www.farmacotherapeutischkompas.nl/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, 10)</w:t>
            </w:r>
            <w:r>
              <w:rPr>
                <w:lang w:val="en-US"/>
              </w:rPr>
              <w:fldChar w:fldCharType="end"/>
            </w:r>
          </w:p>
        </w:tc>
      </w:tr>
      <w:tr w:rsidR="00165C58" w:rsidRPr="00D53D53" w14:paraId="41B95CD3" w14:textId="77777777" w:rsidTr="00165C58">
        <w:tc>
          <w:tcPr>
            <w:tcW w:w="4531" w:type="dxa"/>
          </w:tcPr>
          <w:p w14:paraId="128B6D49" w14:textId="77777777" w:rsidR="00165C58" w:rsidRPr="00FC3C59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Immunochemotherapy</w:t>
            </w:r>
          </w:p>
        </w:tc>
        <w:tc>
          <w:tcPr>
            <w:tcW w:w="2410" w:type="dxa"/>
          </w:tcPr>
          <w:p w14:paraId="09EC3B20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12,288</w:t>
            </w:r>
          </w:p>
        </w:tc>
        <w:tc>
          <w:tcPr>
            <w:tcW w:w="3119" w:type="dxa"/>
          </w:tcPr>
          <w:p w14:paraId="46A4F78B" w14:textId="2FD17D55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tch Healthcare Institute and ‘</w:t>
            </w:r>
            <w:proofErr w:type="spellStart"/>
            <w:r>
              <w:rPr>
                <w:lang w:val="en-US"/>
              </w:rPr>
              <w:t>farmacotherapeutis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ompas</w:t>
            </w:r>
            <w:proofErr w:type="spellEnd"/>
            <w:r>
              <w:rPr>
                <w:lang w:val="en-US"/>
              </w:rPr>
              <w:t xml:space="preserve">’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, 10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Cite&gt;&lt;Year&gt;2022&lt;/Year&gt;&lt;RecNum&gt;52&lt;/RecNum&gt;&lt;record&gt;&lt;rec-number&gt;52&lt;/rec-number&gt;&lt;foreign-keys&gt;&lt;key app="EN" db-id="xxexvefvf255ffe0arapxdpda2vdztzf5ps2" timestamp="1657791663"&gt;52&lt;/key&gt;&lt;/foreign-keys&gt;&lt;ref-type name="Web Page"&gt;12&lt;/ref-type&gt;&lt;contributors&gt;&lt;/contributors&gt;&lt;titles&gt;&lt;title&gt;Farmacotherapeutisch Kompas&lt;/title&gt;&lt;/titles&gt;&lt;dates&gt;&lt;year&gt;2022&lt;/year&gt;&lt;/dates&gt;&lt;urls&gt;&lt;related-urls&gt;&lt;url&gt;https://www.farmacotherapeutischkompas.nl/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, 10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74EE2906" w14:textId="77777777" w:rsidTr="00165C58">
        <w:tc>
          <w:tcPr>
            <w:tcW w:w="4531" w:type="dxa"/>
          </w:tcPr>
          <w:p w14:paraId="7F2ACF82" w14:textId="77777777" w:rsidR="00165C58" w:rsidRPr="00FC3C59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Immunotherapy discontinuation</w:t>
            </w:r>
          </w:p>
        </w:tc>
        <w:tc>
          <w:tcPr>
            <w:tcW w:w="2410" w:type="dxa"/>
          </w:tcPr>
          <w:p w14:paraId="2867ABA9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2,137</w:t>
            </w:r>
          </w:p>
        </w:tc>
        <w:tc>
          <w:tcPr>
            <w:tcW w:w="3119" w:type="dxa"/>
          </w:tcPr>
          <w:p w14:paraId="2C312892" w14:textId="0B012850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57E87AD9" w14:textId="77777777" w:rsidTr="00165C58">
        <w:tc>
          <w:tcPr>
            <w:tcW w:w="4531" w:type="dxa"/>
          </w:tcPr>
          <w:p w14:paraId="6FA8D006" w14:textId="77777777" w:rsidR="00165C58" w:rsidRPr="00FC3C59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Chemotherapy discontinuation</w:t>
            </w:r>
          </w:p>
        </w:tc>
        <w:tc>
          <w:tcPr>
            <w:tcW w:w="2410" w:type="dxa"/>
          </w:tcPr>
          <w:p w14:paraId="3A417855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3,882</w:t>
            </w:r>
          </w:p>
        </w:tc>
        <w:tc>
          <w:tcPr>
            <w:tcW w:w="3119" w:type="dxa"/>
          </w:tcPr>
          <w:p w14:paraId="7CB21BFC" w14:textId="562D6C29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6DD2FEBC" w14:textId="77777777" w:rsidTr="00165C58">
        <w:tc>
          <w:tcPr>
            <w:tcW w:w="4531" w:type="dxa"/>
          </w:tcPr>
          <w:p w14:paraId="0CBDAAAE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Immunochemotherapy discontinuation</w:t>
            </w:r>
          </w:p>
        </w:tc>
        <w:tc>
          <w:tcPr>
            <w:tcW w:w="2410" w:type="dxa"/>
          </w:tcPr>
          <w:p w14:paraId="63499280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2,137</w:t>
            </w:r>
          </w:p>
        </w:tc>
        <w:tc>
          <w:tcPr>
            <w:tcW w:w="3119" w:type="dxa"/>
          </w:tcPr>
          <w:p w14:paraId="188628AC" w14:textId="1BAAEF79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4A651F8F" w14:textId="77777777" w:rsidTr="00165C58">
        <w:tc>
          <w:tcPr>
            <w:tcW w:w="4531" w:type="dxa"/>
          </w:tcPr>
          <w:p w14:paraId="52837199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Response State</w:t>
            </w:r>
          </w:p>
        </w:tc>
        <w:tc>
          <w:tcPr>
            <w:tcW w:w="2410" w:type="dxa"/>
          </w:tcPr>
          <w:p w14:paraId="17A9EBCD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217</w:t>
            </w:r>
          </w:p>
        </w:tc>
        <w:tc>
          <w:tcPr>
            <w:tcW w:w="3119" w:type="dxa"/>
          </w:tcPr>
          <w:p w14:paraId="6CC7DC8E" w14:textId="48DED092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68B3072F" w14:textId="77777777" w:rsidTr="00165C58">
        <w:tc>
          <w:tcPr>
            <w:tcW w:w="4531" w:type="dxa"/>
          </w:tcPr>
          <w:p w14:paraId="2478810D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Progression state</w:t>
            </w:r>
          </w:p>
        </w:tc>
        <w:tc>
          <w:tcPr>
            <w:tcW w:w="2410" w:type="dxa"/>
          </w:tcPr>
          <w:p w14:paraId="3DFB89DE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 w:rsidRPr="00C042EE">
              <w:rPr>
                <w:rFonts w:cstheme="minorHAnsi"/>
                <w:color w:val="000000" w:themeColor="text1"/>
                <w:lang w:val="en-US"/>
              </w:rPr>
              <w:t>€</w:t>
            </w:r>
            <w:r w:rsidRPr="00C042EE">
              <w:rPr>
                <w:color w:val="000000" w:themeColor="text1"/>
                <w:lang w:val="en-US"/>
              </w:rPr>
              <w:t>451</w:t>
            </w:r>
          </w:p>
        </w:tc>
        <w:tc>
          <w:tcPr>
            <w:tcW w:w="3119" w:type="dxa"/>
          </w:tcPr>
          <w:p w14:paraId="75E4E1B0" w14:textId="132FEF65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324AB662" w14:textId="77777777" w:rsidTr="00165C58">
        <w:tc>
          <w:tcPr>
            <w:tcW w:w="4531" w:type="dxa"/>
          </w:tcPr>
          <w:p w14:paraId="372785CB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Terminal care costs</w:t>
            </w:r>
          </w:p>
        </w:tc>
        <w:tc>
          <w:tcPr>
            <w:tcW w:w="2410" w:type="dxa"/>
          </w:tcPr>
          <w:p w14:paraId="02448FEC" w14:textId="77777777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1,243</w:t>
            </w:r>
          </w:p>
        </w:tc>
        <w:tc>
          <w:tcPr>
            <w:tcW w:w="3119" w:type="dxa"/>
          </w:tcPr>
          <w:p w14:paraId="1B51F5AD" w14:textId="03138DF6" w:rsidR="00165C58" w:rsidRPr="00FC3C59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0D1DDD58" w14:textId="77777777" w:rsidTr="00165C58">
        <w:tc>
          <w:tcPr>
            <w:tcW w:w="4531" w:type="dxa"/>
          </w:tcPr>
          <w:p w14:paraId="7743917C" w14:textId="77777777" w:rsidR="00165C58" w:rsidRDefault="00165C58" w:rsidP="00165C58">
            <w:pPr>
              <w:rPr>
                <w:lang w:val="en-US"/>
              </w:rPr>
            </w:pPr>
            <w:r w:rsidRPr="00DB49D4">
              <w:rPr>
                <w:lang w:val="en-US"/>
              </w:rPr>
              <w:t>Nausea &amp; vomiting</w:t>
            </w:r>
          </w:p>
        </w:tc>
        <w:tc>
          <w:tcPr>
            <w:tcW w:w="2410" w:type="dxa"/>
          </w:tcPr>
          <w:p w14:paraId="7631319D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704</w:t>
            </w:r>
          </w:p>
        </w:tc>
        <w:tc>
          <w:tcPr>
            <w:tcW w:w="3119" w:type="dxa"/>
          </w:tcPr>
          <w:p w14:paraId="58493FB5" w14:textId="19B2057E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3ABEF87B" w14:textId="77777777" w:rsidTr="00165C58">
        <w:tc>
          <w:tcPr>
            <w:tcW w:w="4531" w:type="dxa"/>
          </w:tcPr>
          <w:p w14:paraId="4DC14399" w14:textId="77777777" w:rsidR="00165C58" w:rsidRDefault="00165C58" w:rsidP="00165C58">
            <w:pPr>
              <w:rPr>
                <w:lang w:val="en-US"/>
              </w:rPr>
            </w:pPr>
            <w:r w:rsidRPr="00DB49D4">
              <w:rPr>
                <w:lang w:val="en-US"/>
              </w:rPr>
              <w:t>Anemia</w:t>
            </w:r>
          </w:p>
        </w:tc>
        <w:tc>
          <w:tcPr>
            <w:tcW w:w="2410" w:type="dxa"/>
          </w:tcPr>
          <w:p w14:paraId="0A4B1B21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1,888</w:t>
            </w:r>
          </w:p>
        </w:tc>
        <w:tc>
          <w:tcPr>
            <w:tcW w:w="3119" w:type="dxa"/>
          </w:tcPr>
          <w:p w14:paraId="7E5C6C98" w14:textId="143B69BD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6FB80A32" w14:textId="77777777" w:rsidTr="00165C58">
        <w:tc>
          <w:tcPr>
            <w:tcW w:w="4531" w:type="dxa"/>
          </w:tcPr>
          <w:p w14:paraId="4B4F6ADD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2410" w:type="dxa"/>
          </w:tcPr>
          <w:p w14:paraId="40C37481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 w:rsidRPr="00C042EE">
              <w:rPr>
                <w:rFonts w:cstheme="minorHAnsi"/>
                <w:color w:val="000000" w:themeColor="text1"/>
                <w:lang w:val="en-US"/>
              </w:rPr>
              <w:t>€</w:t>
            </w:r>
            <w:r>
              <w:rPr>
                <w:rFonts w:cstheme="minorHAnsi"/>
                <w:color w:val="000000" w:themeColor="text1"/>
                <w:lang w:val="en-US"/>
              </w:rPr>
              <w:t>787</w:t>
            </w:r>
          </w:p>
        </w:tc>
        <w:tc>
          <w:tcPr>
            <w:tcW w:w="3119" w:type="dxa"/>
          </w:tcPr>
          <w:p w14:paraId="25595900" w14:textId="30B05BA8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23F62AAC" w14:textId="77777777" w:rsidTr="00165C58">
        <w:tc>
          <w:tcPr>
            <w:tcW w:w="4531" w:type="dxa"/>
          </w:tcPr>
          <w:p w14:paraId="026C1F06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Constipation</w:t>
            </w:r>
          </w:p>
        </w:tc>
        <w:tc>
          <w:tcPr>
            <w:tcW w:w="2410" w:type="dxa"/>
          </w:tcPr>
          <w:p w14:paraId="08EECA3A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3119" w:type="dxa"/>
          </w:tcPr>
          <w:p w14:paraId="4BD0CA85" w14:textId="1C137B4F" w:rsidR="00165C58" w:rsidRDefault="00165C58" w:rsidP="00165C58">
            <w:pPr>
              <w:jc w:val="center"/>
              <w:rPr>
                <w:lang w:val="en-US"/>
              </w:rPr>
            </w:pPr>
          </w:p>
        </w:tc>
      </w:tr>
      <w:tr w:rsidR="00165C58" w14:paraId="7C97FBF0" w14:textId="77777777" w:rsidTr="00165C58">
        <w:tc>
          <w:tcPr>
            <w:tcW w:w="4531" w:type="dxa"/>
          </w:tcPr>
          <w:p w14:paraId="35CFD549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2410" w:type="dxa"/>
          </w:tcPr>
          <w:p w14:paraId="01363255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2,281</w:t>
            </w:r>
          </w:p>
        </w:tc>
        <w:tc>
          <w:tcPr>
            <w:tcW w:w="3119" w:type="dxa"/>
          </w:tcPr>
          <w:p w14:paraId="17358E12" w14:textId="17E6739E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3A5C686D" w14:textId="77777777" w:rsidTr="00165C58">
        <w:tc>
          <w:tcPr>
            <w:tcW w:w="4531" w:type="dxa"/>
          </w:tcPr>
          <w:p w14:paraId="6DA922C1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Neutropenia</w:t>
            </w:r>
          </w:p>
        </w:tc>
        <w:tc>
          <w:tcPr>
            <w:tcW w:w="2410" w:type="dxa"/>
          </w:tcPr>
          <w:p w14:paraId="0CA73263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1,358</w:t>
            </w:r>
          </w:p>
        </w:tc>
        <w:tc>
          <w:tcPr>
            <w:tcW w:w="3119" w:type="dxa"/>
          </w:tcPr>
          <w:p w14:paraId="0544C594" w14:textId="5A1FECE9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4A36500D" w14:textId="77777777" w:rsidTr="00165C58">
        <w:tc>
          <w:tcPr>
            <w:tcW w:w="4531" w:type="dxa"/>
          </w:tcPr>
          <w:p w14:paraId="061EF724" w14:textId="77777777" w:rsidR="00165C58" w:rsidRDefault="00165C58" w:rsidP="00165C58">
            <w:pPr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2410" w:type="dxa"/>
          </w:tcPr>
          <w:p w14:paraId="6CFBD5E0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3119" w:type="dxa"/>
          </w:tcPr>
          <w:p w14:paraId="1448DC40" w14:textId="0E51950A" w:rsidR="00165C58" w:rsidRDefault="00165C58" w:rsidP="00165C58">
            <w:pPr>
              <w:jc w:val="center"/>
              <w:rPr>
                <w:lang w:val="en-US"/>
              </w:rPr>
            </w:pPr>
          </w:p>
        </w:tc>
      </w:tr>
      <w:tr w:rsidR="00165C58" w14:paraId="6B382D45" w14:textId="77777777" w:rsidTr="00165C58">
        <w:tc>
          <w:tcPr>
            <w:tcW w:w="4531" w:type="dxa"/>
          </w:tcPr>
          <w:p w14:paraId="20A9E388" w14:textId="77777777" w:rsidR="00165C58" w:rsidRDefault="00165C58" w:rsidP="00165C58">
            <w:pPr>
              <w:rPr>
                <w:lang w:val="en-US"/>
              </w:rPr>
            </w:pPr>
            <w:r w:rsidRPr="00DB49D4">
              <w:rPr>
                <w:lang w:val="en-US"/>
              </w:rPr>
              <w:t>Rash</w:t>
            </w:r>
          </w:p>
        </w:tc>
        <w:tc>
          <w:tcPr>
            <w:tcW w:w="2410" w:type="dxa"/>
          </w:tcPr>
          <w:p w14:paraId="308AA5F5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65</w:t>
            </w:r>
          </w:p>
        </w:tc>
        <w:tc>
          <w:tcPr>
            <w:tcW w:w="3119" w:type="dxa"/>
          </w:tcPr>
          <w:p w14:paraId="520D81C4" w14:textId="55203F5B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  <w:tr w:rsidR="00165C58" w14:paraId="0FA18712" w14:textId="77777777" w:rsidTr="00165C58">
        <w:tc>
          <w:tcPr>
            <w:tcW w:w="4531" w:type="dxa"/>
          </w:tcPr>
          <w:p w14:paraId="652D8D93" w14:textId="77777777" w:rsidR="00165C58" w:rsidRDefault="00165C58" w:rsidP="00165C58">
            <w:pPr>
              <w:rPr>
                <w:lang w:val="en-US"/>
              </w:rPr>
            </w:pPr>
            <w:r w:rsidRPr="00DB49D4">
              <w:rPr>
                <w:lang w:val="en-US"/>
              </w:rPr>
              <w:t>Thrombocytopenia</w:t>
            </w:r>
          </w:p>
        </w:tc>
        <w:tc>
          <w:tcPr>
            <w:tcW w:w="2410" w:type="dxa"/>
          </w:tcPr>
          <w:p w14:paraId="1F9D349E" w14:textId="77777777" w:rsidR="00165C58" w:rsidRDefault="00165C58" w:rsidP="00165C5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4</w:t>
            </w:r>
          </w:p>
        </w:tc>
        <w:tc>
          <w:tcPr>
            <w:tcW w:w="3119" w:type="dxa"/>
          </w:tcPr>
          <w:p w14:paraId="6CF860AC" w14:textId="2BF3B7C9" w:rsidR="00165C58" w:rsidRDefault="00165C58" w:rsidP="00165C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tch Healthcare Institut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9)</w:t>
            </w:r>
            <w:r>
              <w:rPr>
                <w:lang w:val="en-US"/>
              </w:rPr>
              <w:fldChar w:fldCharType="end"/>
            </w:r>
          </w:p>
        </w:tc>
      </w:tr>
    </w:tbl>
    <w:p w14:paraId="1ACB93F0" w14:textId="77777777" w:rsidR="009602B4" w:rsidRDefault="009602B4" w:rsidP="005B7036">
      <w:pPr>
        <w:rPr>
          <w:b/>
          <w:bCs/>
          <w:lang w:val="en-US"/>
        </w:rPr>
      </w:pPr>
    </w:p>
    <w:p w14:paraId="71BCC8C7" w14:textId="77777777" w:rsidR="00165C58" w:rsidRDefault="00165C58" w:rsidP="009602B4">
      <w:pPr>
        <w:rPr>
          <w:lang w:val="en-US"/>
        </w:rPr>
      </w:pPr>
    </w:p>
    <w:p w14:paraId="4E524883" w14:textId="677E4227" w:rsidR="009602B4" w:rsidRDefault="009602B4" w:rsidP="009602B4">
      <w:pPr>
        <w:rPr>
          <w:lang w:val="en-US"/>
        </w:rPr>
      </w:pPr>
      <w:r>
        <w:rPr>
          <w:lang w:val="en-US"/>
        </w:rPr>
        <w:lastRenderedPageBreak/>
        <w:t xml:space="preserve">Weighed costs and </w:t>
      </w:r>
      <w:proofErr w:type="spellStart"/>
      <w:r>
        <w:rPr>
          <w:lang w:val="en-US"/>
        </w:rPr>
        <w:t>disutilities</w:t>
      </w:r>
      <w:proofErr w:type="spellEnd"/>
      <w:r>
        <w:rPr>
          <w:lang w:val="en-US"/>
        </w:rPr>
        <w:t xml:space="preserve"> of side effects (i.e. the probabilities of side effects multiplied the costs and disutility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602B4" w14:paraId="5F8A5519" w14:textId="77777777" w:rsidTr="009602B4">
        <w:tc>
          <w:tcPr>
            <w:tcW w:w="2265" w:type="dxa"/>
          </w:tcPr>
          <w:p w14:paraId="734B7F95" w14:textId="77777777" w:rsidR="009602B4" w:rsidRDefault="009602B4" w:rsidP="005B7036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326A5ADC" w14:textId="0A1CCC77" w:rsidR="009602B4" w:rsidRDefault="009602B4" w:rsidP="005B70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mmunochemo</w:t>
            </w:r>
            <w:proofErr w:type="spellEnd"/>
          </w:p>
        </w:tc>
        <w:tc>
          <w:tcPr>
            <w:tcW w:w="2266" w:type="dxa"/>
          </w:tcPr>
          <w:p w14:paraId="352C7AC5" w14:textId="349B814E" w:rsidR="009602B4" w:rsidRDefault="009602B4" w:rsidP="005B7036">
            <w:pPr>
              <w:rPr>
                <w:lang w:val="en-US"/>
              </w:rPr>
            </w:pPr>
            <w:r>
              <w:rPr>
                <w:lang w:val="en-US"/>
              </w:rPr>
              <w:t>Chemo</w:t>
            </w:r>
          </w:p>
        </w:tc>
        <w:tc>
          <w:tcPr>
            <w:tcW w:w="2266" w:type="dxa"/>
          </w:tcPr>
          <w:p w14:paraId="066EB109" w14:textId="3B003240" w:rsidR="009602B4" w:rsidRDefault="009602B4" w:rsidP="005B70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mmunomono</w:t>
            </w:r>
            <w:proofErr w:type="spellEnd"/>
          </w:p>
        </w:tc>
      </w:tr>
      <w:tr w:rsidR="009602B4" w14:paraId="60671AA1" w14:textId="77777777" w:rsidTr="009602B4">
        <w:tc>
          <w:tcPr>
            <w:tcW w:w="2265" w:type="dxa"/>
          </w:tcPr>
          <w:p w14:paraId="58EF8E13" w14:textId="3A464676" w:rsidR="009602B4" w:rsidRDefault="009602B4" w:rsidP="005B7036">
            <w:pPr>
              <w:rPr>
                <w:lang w:val="en-US"/>
              </w:rPr>
            </w:pPr>
            <w:r>
              <w:rPr>
                <w:lang w:val="en-US"/>
              </w:rPr>
              <w:t>Costs side effects</w:t>
            </w:r>
          </w:p>
        </w:tc>
        <w:tc>
          <w:tcPr>
            <w:tcW w:w="2265" w:type="dxa"/>
          </w:tcPr>
          <w:p w14:paraId="792A619D" w14:textId="73FE8CF5" w:rsidR="009602B4" w:rsidRDefault="009602B4" w:rsidP="00065E1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776</w:t>
            </w:r>
          </w:p>
        </w:tc>
        <w:tc>
          <w:tcPr>
            <w:tcW w:w="2266" w:type="dxa"/>
          </w:tcPr>
          <w:p w14:paraId="69EFC7C2" w14:textId="38784770" w:rsidR="009602B4" w:rsidRDefault="009602B4" w:rsidP="00065E18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599</w:t>
            </w:r>
          </w:p>
        </w:tc>
        <w:tc>
          <w:tcPr>
            <w:tcW w:w="2266" w:type="dxa"/>
          </w:tcPr>
          <w:p w14:paraId="2ECF43C1" w14:textId="122F47B9" w:rsidR="009602B4" w:rsidRPr="00065E18" w:rsidRDefault="009602B4" w:rsidP="00065E18">
            <w:pPr>
              <w:jc w:val="center"/>
              <w:rPr>
                <w:u w:val="single"/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u w:val="single"/>
                <w:lang w:val="en-US"/>
              </w:rPr>
              <w:t>76</w:t>
            </w:r>
          </w:p>
        </w:tc>
      </w:tr>
      <w:tr w:rsidR="009602B4" w14:paraId="338AD8CC" w14:textId="77777777" w:rsidTr="009602B4">
        <w:tc>
          <w:tcPr>
            <w:tcW w:w="2265" w:type="dxa"/>
          </w:tcPr>
          <w:p w14:paraId="6E757252" w14:textId="392E6732" w:rsidR="009602B4" w:rsidRDefault="009602B4" w:rsidP="005B7036">
            <w:pPr>
              <w:rPr>
                <w:lang w:val="en-US"/>
              </w:rPr>
            </w:pPr>
            <w:r>
              <w:rPr>
                <w:lang w:val="en-US"/>
              </w:rPr>
              <w:t>Disutility side effects</w:t>
            </w:r>
          </w:p>
        </w:tc>
        <w:tc>
          <w:tcPr>
            <w:tcW w:w="2265" w:type="dxa"/>
          </w:tcPr>
          <w:p w14:paraId="2AAF99D8" w14:textId="7B968224" w:rsidR="009602B4" w:rsidRDefault="009602B4" w:rsidP="00065E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7</w:t>
            </w:r>
          </w:p>
        </w:tc>
        <w:tc>
          <w:tcPr>
            <w:tcW w:w="2266" w:type="dxa"/>
          </w:tcPr>
          <w:p w14:paraId="2DADB615" w14:textId="33AA7C48" w:rsidR="009602B4" w:rsidRDefault="009602B4" w:rsidP="00065E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9</w:t>
            </w:r>
          </w:p>
        </w:tc>
        <w:tc>
          <w:tcPr>
            <w:tcW w:w="2266" w:type="dxa"/>
          </w:tcPr>
          <w:p w14:paraId="7C2F0975" w14:textId="5DF7506C" w:rsidR="009602B4" w:rsidRDefault="009602B4" w:rsidP="00065E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4</w:t>
            </w:r>
          </w:p>
        </w:tc>
      </w:tr>
    </w:tbl>
    <w:p w14:paraId="1A8FF744" w14:textId="77777777" w:rsidR="009602B4" w:rsidRDefault="009602B4" w:rsidP="005B7036">
      <w:pPr>
        <w:rPr>
          <w:lang w:val="en-US"/>
        </w:rPr>
      </w:pPr>
    </w:p>
    <w:p w14:paraId="49522ED6" w14:textId="77777777" w:rsidR="009602B4" w:rsidRDefault="009602B4" w:rsidP="005B7036">
      <w:pPr>
        <w:rPr>
          <w:lang w:val="en-US"/>
        </w:rPr>
      </w:pPr>
    </w:p>
    <w:p w14:paraId="32CA5A36" w14:textId="77777777" w:rsidR="009602B4" w:rsidRDefault="009602B4" w:rsidP="005B7036">
      <w:pPr>
        <w:rPr>
          <w:b/>
          <w:bCs/>
          <w:lang w:val="en-US"/>
        </w:rPr>
      </w:pPr>
    </w:p>
    <w:p w14:paraId="7AF7FE6F" w14:textId="397D9D06" w:rsidR="00092344" w:rsidRDefault="00576185">
      <w:pPr>
        <w:rPr>
          <w:lang w:val="en-US"/>
        </w:rPr>
      </w:pPr>
      <w:r w:rsidRPr="00576185">
        <w:rPr>
          <w:lang w:val="en-US"/>
        </w:rPr>
        <w:t xml:space="preserve">Supplement </w:t>
      </w:r>
      <w:r w:rsidR="005B7036">
        <w:rPr>
          <w:lang w:val="en-US"/>
        </w:rPr>
        <w:t>B</w:t>
      </w:r>
      <w:r w:rsidRPr="00576185">
        <w:rPr>
          <w:lang w:val="en-US"/>
        </w:rPr>
        <w:t xml:space="preserve">: </w:t>
      </w:r>
      <w:r w:rsidR="00E404C2">
        <w:rPr>
          <w:lang w:val="en-US"/>
        </w:rPr>
        <w:t>Cumulative</w:t>
      </w:r>
      <w:r w:rsidR="00762B29">
        <w:rPr>
          <w:lang w:val="en-US"/>
        </w:rPr>
        <w:t xml:space="preserve"> </w:t>
      </w:r>
      <w:r w:rsidR="00C03C90" w:rsidRPr="00576185">
        <w:rPr>
          <w:lang w:val="en-US"/>
        </w:rPr>
        <w:t>Mortality rate</w:t>
      </w:r>
      <w:r w:rsidR="002D2B61">
        <w:rPr>
          <w:lang w:val="en-US"/>
        </w:rPr>
        <w:t xml:space="preserve"> patient who died in the first 12 months</w:t>
      </w:r>
      <w:r w:rsidR="002D2B61">
        <w:rPr>
          <w:lang w:val="en-US"/>
        </w:rPr>
        <w:br/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38"/>
        <w:gridCol w:w="1567"/>
        <w:gridCol w:w="1365"/>
        <w:gridCol w:w="1612"/>
        <w:gridCol w:w="1320"/>
        <w:gridCol w:w="1466"/>
        <w:gridCol w:w="1466"/>
      </w:tblGrid>
      <w:tr w:rsidR="00762B29" w14:paraId="02A7A910" w14:textId="7361B202" w:rsidTr="006306BF">
        <w:tc>
          <w:tcPr>
            <w:tcW w:w="838" w:type="dxa"/>
          </w:tcPr>
          <w:p w14:paraId="1A7DEC35" w14:textId="650A4912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6BDB65BF" w14:textId="2E93D8B4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 xml:space="preserve">PD-L1 </w:t>
            </w:r>
            <w:r w:rsidR="004B5B5B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1% </w:t>
            </w:r>
            <w:proofErr w:type="spellStart"/>
            <w:r w:rsidRPr="00762B29">
              <w:rPr>
                <w:sz w:val="20"/>
                <w:szCs w:val="20"/>
                <w:lang w:val="en-US"/>
              </w:rPr>
              <w:t>immunochemo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B62FAA8" w14:textId="78ED4682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 xml:space="preserve">PD-L1 </w:t>
            </w:r>
            <w:r w:rsidR="004B5B5B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1% </w:t>
            </w:r>
          </w:p>
          <w:p w14:paraId="5ADB4EF0" w14:textId="54B12194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>chemo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2A704573" w14:textId="64732DE2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 xml:space="preserve">PD-L1 1%-49% </w:t>
            </w:r>
            <w:proofErr w:type="spellStart"/>
            <w:r w:rsidRPr="00762B29">
              <w:rPr>
                <w:sz w:val="20"/>
                <w:szCs w:val="20"/>
                <w:lang w:val="en-US"/>
              </w:rPr>
              <w:t>immunochemo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02514B6" w14:textId="32FABBB6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>PD-L1 1%-49% chemo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9984BFB" w14:textId="0A2C7FC7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 xml:space="preserve">PD-L1 </w:t>
            </w:r>
            <w:r w:rsidR="008E0EAB">
              <w:rPr>
                <w:lang w:val="en-US"/>
              </w:rPr>
              <w:t xml:space="preserve"> ≥ 50</w:t>
            </w:r>
            <w:r>
              <w:rPr>
                <w:lang w:val="en-US"/>
              </w:rPr>
              <w:t xml:space="preserve">% </w:t>
            </w:r>
            <w:proofErr w:type="spellStart"/>
            <w:r>
              <w:rPr>
                <w:lang w:val="en-US"/>
              </w:rPr>
              <w:t>immuno</w:t>
            </w:r>
            <w:proofErr w:type="spellEnd"/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5F6EED7" w14:textId="077A577B" w:rsidR="002D2B61" w:rsidRDefault="002D2B61" w:rsidP="002D2B61">
            <w:pPr>
              <w:rPr>
                <w:lang w:val="en-US"/>
              </w:rPr>
            </w:pPr>
            <w:r>
              <w:rPr>
                <w:lang w:val="en-US"/>
              </w:rPr>
              <w:t xml:space="preserve">PD-L1 </w:t>
            </w:r>
            <w:r w:rsidR="008E0EAB">
              <w:rPr>
                <w:lang w:val="en-US"/>
              </w:rPr>
              <w:t xml:space="preserve"> ≥ 50</w:t>
            </w:r>
            <w:r>
              <w:rPr>
                <w:lang w:val="en-US"/>
              </w:rPr>
              <w:t xml:space="preserve">% </w:t>
            </w:r>
            <w:proofErr w:type="spellStart"/>
            <w:r w:rsidRPr="00762B29">
              <w:rPr>
                <w:sz w:val="20"/>
                <w:szCs w:val="20"/>
                <w:lang w:val="en-US"/>
              </w:rPr>
              <w:t>immunochemo</w:t>
            </w:r>
            <w:proofErr w:type="spellEnd"/>
          </w:p>
        </w:tc>
      </w:tr>
      <w:tr w:rsidR="006306BF" w14:paraId="68560BC8" w14:textId="6D35682C" w:rsidTr="006306BF">
        <w:tc>
          <w:tcPr>
            <w:tcW w:w="838" w:type="dxa"/>
          </w:tcPr>
          <w:p w14:paraId="750D8C39" w14:textId="31D0938D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95681" w14:textId="3D35930D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08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85DB7" w14:textId="1EB5A282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03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020EE" w14:textId="38CAE848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5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C1037" w14:textId="43E50E2C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7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7124E" w14:textId="706EA34F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5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4EA576C" w14:textId="17A5F457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51</w:t>
            </w:r>
          </w:p>
        </w:tc>
      </w:tr>
      <w:tr w:rsidR="006306BF" w14:paraId="5C247A99" w14:textId="1D289265" w:rsidTr="006306BF">
        <w:tc>
          <w:tcPr>
            <w:tcW w:w="838" w:type="dxa"/>
          </w:tcPr>
          <w:p w14:paraId="480EE281" w14:textId="29B94DE9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44973" w14:textId="4B5722A1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3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2B1C4" w14:textId="392807BB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1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AA91B" w14:textId="5B3DDE35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9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66938" w14:textId="455D7DEF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7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F5F36" w14:textId="5F7BF46D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8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84DD19" w14:textId="549B753C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83</w:t>
            </w:r>
          </w:p>
        </w:tc>
      </w:tr>
      <w:tr w:rsidR="006306BF" w14:paraId="32041111" w14:textId="5C22C898" w:rsidTr="006306BF">
        <w:tc>
          <w:tcPr>
            <w:tcW w:w="838" w:type="dxa"/>
          </w:tcPr>
          <w:p w14:paraId="7E803391" w14:textId="44EE9FC6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748C6" w14:textId="68D84A36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4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F9A97" w14:textId="4FBD54BE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19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A5158" w14:textId="6F827F1A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4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F898A" w14:textId="2EB50C66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3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C5489" w14:textId="315CD4A3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5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D76581E" w14:textId="6AED7183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54</w:t>
            </w:r>
          </w:p>
        </w:tc>
      </w:tr>
      <w:tr w:rsidR="006306BF" w14:paraId="7CB5AEC1" w14:textId="001F5C21" w:rsidTr="006306BF">
        <w:tc>
          <w:tcPr>
            <w:tcW w:w="838" w:type="dxa"/>
          </w:tcPr>
          <w:p w14:paraId="610F9868" w14:textId="11745300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6C8D1" w14:textId="4CA3DDA5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1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2B724" w14:textId="2D68E5A0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25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8C947" w14:textId="7C52FF34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5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E8388" w14:textId="72A95EF9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4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8D0F8" w14:textId="51563F4A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0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E1E20AD" w14:textId="32288BF4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03</w:t>
            </w:r>
          </w:p>
        </w:tc>
      </w:tr>
      <w:tr w:rsidR="006306BF" w14:paraId="1762E68C" w14:textId="74D859A6" w:rsidTr="006306BF">
        <w:tc>
          <w:tcPr>
            <w:tcW w:w="838" w:type="dxa"/>
          </w:tcPr>
          <w:p w14:paraId="60FE1B45" w14:textId="36A0DD8C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91B55" w14:textId="457AEF96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9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A499F" w14:textId="2C3DF47B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36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72604" w14:textId="17156A59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6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A2558" w14:textId="66AD5FF4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7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77C29" w14:textId="74C6DE0F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7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AF42480" w14:textId="588DCFB4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78</w:t>
            </w:r>
          </w:p>
        </w:tc>
      </w:tr>
      <w:tr w:rsidR="006306BF" w14:paraId="3419212C" w14:textId="73290B41" w:rsidTr="006306BF">
        <w:tc>
          <w:tcPr>
            <w:tcW w:w="838" w:type="dxa"/>
          </w:tcPr>
          <w:p w14:paraId="48333E6F" w14:textId="546026B0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EFD4A" w14:textId="184635DF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6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7FF57" w14:textId="5FD8E5DA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42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B5F08" w14:textId="2B9DA6EF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5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9991D" w14:textId="24470A41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8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3B3E6" w14:textId="0C41E009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8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A1A4C4" w14:textId="536611D8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87</w:t>
            </w:r>
          </w:p>
        </w:tc>
      </w:tr>
      <w:tr w:rsidR="006306BF" w14:paraId="39ADA43D" w14:textId="3C3AB943" w:rsidTr="006306BF">
        <w:tc>
          <w:tcPr>
            <w:tcW w:w="838" w:type="dxa"/>
          </w:tcPr>
          <w:p w14:paraId="431A6BAD" w14:textId="07B91E2F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1ABC1" w14:textId="588D6076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8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6F822" w14:textId="1EF6CDDD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54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A1534" w14:textId="5A19E70E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8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C5877" w14:textId="546127B2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5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A8859" w14:textId="563C730A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4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3E212D0" w14:textId="0DC76310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43</w:t>
            </w:r>
          </w:p>
        </w:tc>
      </w:tr>
      <w:tr w:rsidR="006306BF" w14:paraId="0C73280E" w14:textId="77777777" w:rsidTr="006306BF">
        <w:tc>
          <w:tcPr>
            <w:tcW w:w="838" w:type="dxa"/>
          </w:tcPr>
          <w:p w14:paraId="3048CD7F" w14:textId="2AE82B8C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05DE5" w14:textId="42BA6E67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6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F1573" w14:textId="7D445FD0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68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6AEF9" w14:textId="2EC1E1D3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3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36A44" w14:textId="2E3CA777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2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06415" w14:textId="68162231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0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F4C4801" w14:textId="35301D40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04</w:t>
            </w:r>
          </w:p>
        </w:tc>
      </w:tr>
      <w:tr w:rsidR="006306BF" w14:paraId="01C00168" w14:textId="77777777" w:rsidTr="006306BF">
        <w:tc>
          <w:tcPr>
            <w:tcW w:w="838" w:type="dxa"/>
          </w:tcPr>
          <w:p w14:paraId="38D464D2" w14:textId="27DB5A73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CADEC" w14:textId="052A2F9A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1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90437" w14:textId="431CA82C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76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35E6B" w14:textId="5F01180B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0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9D754" w14:textId="67F144DD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2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6B504" w14:textId="342AB0A8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AB2BE7" w14:textId="11DF022F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58</w:t>
            </w:r>
          </w:p>
        </w:tc>
      </w:tr>
      <w:tr w:rsidR="006306BF" w14:paraId="35B80C33" w14:textId="77777777" w:rsidTr="006306BF">
        <w:tc>
          <w:tcPr>
            <w:tcW w:w="838" w:type="dxa"/>
          </w:tcPr>
          <w:p w14:paraId="3E02A702" w14:textId="4C692643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DC25C" w14:textId="3E70D3AE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0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60A9B" w14:textId="3D6C7255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86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1A536" w14:textId="48044745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BFEB4" w14:textId="2DEBBAD0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6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7236C" w14:textId="64C7E45C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9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B26AC98" w14:textId="33638810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97</w:t>
            </w:r>
          </w:p>
        </w:tc>
      </w:tr>
      <w:tr w:rsidR="006306BF" w14:paraId="1AD7E1EC" w14:textId="77777777" w:rsidTr="006306BF">
        <w:tc>
          <w:tcPr>
            <w:tcW w:w="838" w:type="dxa"/>
          </w:tcPr>
          <w:p w14:paraId="70B8D737" w14:textId="542F457B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55F40" w14:textId="09757E8D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3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40744" w14:textId="046AF243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0,93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7C6FF" w14:textId="672F03C5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4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9F1E3" w14:textId="476A7FF3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3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175B8" w14:textId="63909AA0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4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A4DEF07" w14:textId="0C679021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41</w:t>
            </w:r>
          </w:p>
        </w:tc>
      </w:tr>
      <w:tr w:rsidR="006306BF" w14:paraId="2825830E" w14:textId="77777777" w:rsidTr="006306BF">
        <w:tc>
          <w:tcPr>
            <w:tcW w:w="838" w:type="dxa"/>
          </w:tcPr>
          <w:p w14:paraId="6702D04E" w14:textId="17F6906B" w:rsidR="006306BF" w:rsidRDefault="006306BF" w:rsidP="006306B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E3BAA" w14:textId="7B848D82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0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3E836" w14:textId="15DC9D7A" w:rsidR="006306BF" w:rsidRDefault="006306BF" w:rsidP="006306BF">
            <w:pPr>
              <w:jc w:val="center"/>
              <w:rPr>
                <w:lang w:val="en-US"/>
              </w:rPr>
            </w:pPr>
            <w:r w:rsidRPr="00626474">
              <w:rPr>
                <w:lang w:val="en-US"/>
              </w:rPr>
              <w:t>1,00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03868" w14:textId="11B09761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0D0FD" w14:textId="5BBB6491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E4046" w14:textId="3D88D9F8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44600C" w14:textId="7C10EBF2" w:rsidR="006306BF" w:rsidRDefault="006306BF" w:rsidP="006306B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000</w:t>
            </w:r>
          </w:p>
        </w:tc>
      </w:tr>
    </w:tbl>
    <w:p w14:paraId="4CB0DD57" w14:textId="77777777" w:rsidR="002D2B61" w:rsidRDefault="002D2B61">
      <w:pPr>
        <w:rPr>
          <w:lang w:val="en-US"/>
        </w:rPr>
      </w:pPr>
    </w:p>
    <w:p w14:paraId="7C7B9F69" w14:textId="77777777" w:rsidR="00092344" w:rsidRDefault="00092344" w:rsidP="00626474">
      <w:pPr>
        <w:spacing w:after="0" w:line="240" w:lineRule="auto"/>
        <w:rPr>
          <w:lang w:val="en-US"/>
        </w:rPr>
      </w:pPr>
    </w:p>
    <w:p w14:paraId="4A8BE634" w14:textId="73FCB830" w:rsidR="006E1309" w:rsidRDefault="00576185">
      <w:pPr>
        <w:rPr>
          <w:lang w:val="en-US"/>
        </w:rPr>
      </w:pPr>
      <w:r w:rsidRPr="00576185">
        <w:rPr>
          <w:lang w:val="en-US"/>
        </w:rPr>
        <w:t>Su</w:t>
      </w:r>
      <w:r>
        <w:rPr>
          <w:lang w:val="en-US"/>
        </w:rPr>
        <w:t xml:space="preserve">pplementary </w:t>
      </w:r>
      <w:r w:rsidR="005B7036">
        <w:rPr>
          <w:lang w:val="en-US"/>
        </w:rPr>
        <w:t>C</w:t>
      </w:r>
      <w:r>
        <w:rPr>
          <w:lang w:val="en-US"/>
        </w:rPr>
        <w:t>: Progression</w:t>
      </w:r>
      <w:r w:rsidR="004C7BC8">
        <w:rPr>
          <w:lang w:val="en-US"/>
        </w:rPr>
        <w:t xml:space="preserve"> after 12 month</w:t>
      </w:r>
      <w:r>
        <w:rPr>
          <w:lang w:val="en-US"/>
        </w:rPr>
        <w:t xml:space="preserve"> of</w:t>
      </w:r>
      <w:r w:rsidR="004C7BC8">
        <w:rPr>
          <w:lang w:val="en-US"/>
        </w:rPr>
        <w:t xml:space="preserve"> patients with</w:t>
      </w:r>
      <w:r>
        <w:rPr>
          <w:lang w:val="en-US"/>
        </w:rPr>
        <w:t xml:space="preserve"> respon</w:t>
      </w:r>
      <w:r w:rsidR="004C7BC8">
        <w:rPr>
          <w:lang w:val="en-US"/>
        </w:rPr>
        <w:t>se in the first 12 months</w:t>
      </w:r>
      <w:r>
        <w:rPr>
          <w:lang w:val="en-US"/>
        </w:rPr>
        <w:t xml:space="preserve"> </w:t>
      </w:r>
    </w:p>
    <w:p w14:paraId="453D2CC6" w14:textId="25F869C6" w:rsidR="006306BF" w:rsidRDefault="003E0F04">
      <w:pPr>
        <w:rPr>
          <w:lang w:val="en-US"/>
        </w:rPr>
      </w:pPr>
      <w:r>
        <w:rPr>
          <w:lang w:val="en-US"/>
        </w:rPr>
        <w:t>Progression free survival after 12 months was based on the data from the KEY-NOTE studies.</w:t>
      </w:r>
      <w:r>
        <w:rPr>
          <w:lang w:val="en-US"/>
        </w:rPr>
        <w:fldChar w:fldCharType="begin">
          <w:fldData xml:space="preserve">PEVuZE5vdGU+PENpdGU+PEF1dGhvcj5Cb3JnaGFlaTwvQXV0aG9yPjxZZWFyPjIwMjA8L1llYXI+
PFJlY051bT4xOTwvUmVjTnVtPjxEaXNwbGF5VGV4dD4oMSwgMiwgMTEpPC9EaXNwbGF5VGV4dD48
cmVjb3JkPjxyZWMtbnVtYmVyPjE5PC9yZWMtbnVtYmVyPjxmb3JlaWduLWtleXM+PGtleSBhcHA9
IkVOIiBkYi1pZD0ieHhleHZlZnZmMjU1ZmZlMGFyYXB4ZHBkYTJ2ZHp0emY1cHMyIiB0aW1lc3Rh
bXA9IjE2NTQwNzA5NjciPjE5PC9rZXk+PC9mb3JlaWduLWtleXM+PHJlZi10eXBlIG5hbWU9Ikpv
dXJuYWwgQXJ0aWNsZSI+MTc8L3JlZi10eXBlPjxjb250cmlidXRvcnM+PGF1dGhvcnM+PGF1dGhv
cj5Cb3JnaGFlaSwgSC48L2F1dGhvcj48YXV0aG9yPkxhbmdlciwgQy4gSi48L2F1dGhvcj48YXV0
aG9yPlBhei1BcmVzLCBMLjwvYXV0aG9yPjxhdXRob3I+Um9kcmlndWV6LUFicmV1LCBELjwvYXV0
aG9yPjxhdXRob3I+SGFsbW9zLCBCLjwvYXV0aG9yPjxhdXRob3I+R2FyYXNzaW5vLCBNLiBDLjwv
YXV0aG9yPjxhdXRob3I+SG91Z2h0b24sIEIuPC9hdXRob3I+PGF1dGhvcj5LdXJhdGEsIFQuPC9h
dXRob3I+PGF1dGhvcj5DaGVuZywgWS48L2F1dGhvcj48YXV0aG9yPkxpbiwgSi48L2F1dGhvcj48
YXV0aG9yPlBpZXRhbnphLCBNLiBDLjwvYXV0aG9yPjxhdXRob3I+UGlwZXJkaSwgQi48L2F1dGhv
cj48YXV0aG9yPkdhZGdlZWwsIFMuIE0uPC9hdXRob3I+PC9hdXRob3JzPjwvY29udHJpYnV0b3Jz
PjxhdXRoLWFkZHJlc3M+SGVtYXRvbG9neSBhbmQgT25jb2xvZ3ksIEZveCBDaGFzZSBDYW5jZXIg
Q2VudGVyLCBQaGlsYWRlbHBoaWEsIFBlbm5zeWx2YW5pYS4mI3hEO0RlcGFydG1lbnQgb2YgTWVk
aWNpbmUsIEFicmFtc29uIENhbmNlciBDZW50ZXIsIFVuaXZlcnNpdHkgb2YgUGVubnN5bHZhbmlh
LCBQaGlsYWRlbHBoaWEsIFBlbm5zeWx2YW5pYS4mI3hEO0RlcGFydG1lbnQgb2YgTWVkaWNhbCBP
bmNvbG9neSwgSG9zcGl0YWwgVW5pdmVyc2l0YXJpbyAxMiBkZSBPY3R1YnJlLCBVbml2ZXJzaWRh
ZCBDb21wbHV0ZW5zZSBhbmQgQ0lCRVJPTkMsIE1hZHJpZCwgU3BhaW4uJiN4RDtDb21wbGVqbyBI
b3NwaXRhbGFyaW8gVW5pdmVyc2l0YXJpbyBJbnN1bGFyIE1hdGVybm8tSW5mYW50aWwgZGUgR3Jh
biBDYW5hcmlhLCBVbml2ZXJzaWRhZCBkZSBMYXMgUGFsbWFzIGRlIEdyYW4gQ2FuYXJpYSwgTGFz
IFBhbG1hcyBkZSBHcmFuIENhbmFyaWEsIFNwYWluLiYjeEQ7TW9udGVmaW9yZSBFaW5zdGVpbiBD
ZW50ZXIgZm9yIENhbmNlciBDYXJlLCBOZXcgWW9yaywgTmV3IFlvcmsuJiN4RDtGb25kYXppb25l
IElSQ0NTIElzdGl0dXRvIE5hemlvbmFsZSBkZWkgVHVtb3JpLCBNaWxhbiwgSXRhbHkuJiN4RDtN
aWQgTm9ydGggQ29hc3QgQ2FuY2VyIEluc3RpdHV0ZSwgUG9ydCBNYWNxdWFyaWUgQmFzZSBIb3Nw
aXRhbCwgUG9ydCBNYWNxdWFyaWUsIE5ldyBTb3V0aCBXYWxlcywgQXVzdHJhbGlhLiYjeEQ7RGVw
YXJ0bWVudCBvZiBUaG9yYWNpYyBPbmNvbG9neSwgS2Fuc2FpIE1lZGljYWwgVW5pdmVyc2l0eSBI
b3NwaXRhbCwgT3Nha2EsIEphcGFuLiYjeEQ7SmlsaW4gQ2FuY2VyIEhvc3BpdGFsLCBDaGFuZ2No
dW4sIENoaW5hLiYjeEQ7TWVyY2sgJmFtcDsgQ28sIEluYywgS2VuaWx3b3J0aCwgTmV3IEplcnNl
eS4mI3hEO1JvZ2VsIENhbmNlciBDZW50ZXIsIFVuaXZlcnNpdHkgb2YgTWljaGlnYW4sIEFubiBB
cmJvciwgTWljaGlnYW4uPC9hdXRoLWFkZHJlc3M+PHRpdGxlcz48dGl0bGU+UGVtYnJvbGl6dW1h
YiBwbHVzIGNoZW1vdGhlcmFweSB2ZXJzdXMgY2hlbW90aGVyYXB5IGFsb25lIGluIHBhdGllbnRz
IHdpdGggYWR2YW5jZWQgbm9uLXNtYWxsIGNlbGwgbHVuZyBjYW5jZXIgd2l0aG91dCB0dW1vciBQ
RC1MMSBleHByZXNzaW9uOiBBIHBvb2xlZCBhbmFseXNpcyBvZiAzIHJhbmRvbWl6ZWQgY29udHJv
bGxlZCB0cmlhbHM8L3RpdGxlPjxzZWNvbmRhcnktdGl0bGU+Q2FuY2VyPC9zZWNvbmRhcnktdGl0
bGU+PC90aXRsZXM+PHBlcmlvZGljYWw+PGZ1bGwtdGl0bGU+Q2FuY2VyPC9mdWxsLXRpdGxlPjwv
cGVyaW9kaWNhbD48cGFnZXM+NDg2Ny00ODc3PC9wYWdlcz48dm9sdW1lPjEyNjwvdm9sdW1lPjxu
dW1iZXI+MjI8L251bWJlcj48ZWRpdGlvbj4yMDIwLzA5LzEyPC9lZGl0aW9uPjxrZXl3b3Jkcz48
a2V5d29yZD5BZHVsdDwva2V5d29yZD48a2V5d29yZD5BZ2VkPC9rZXl3b3JkPjxrZXl3b3JkPkFn
ZWQsIDgwIGFuZCBvdmVyPC9rZXl3b3JkPjxrZXl3b3JkPkFudGlib2RpZXMsIE1vbm9jbG9uYWws
IEh1bWFuaXplZC8qdGhlcmFwZXV0aWMgdXNlPC9rZXl3b3JkPjxrZXl3b3JkPkFudGluZW9wbGFz
dGljIEFnZW50cywgSW1tdW5vbG9naWNhbC8qdGhlcmFwZXV0aWMgdXNlPC9rZXl3b3JkPjxrZXl3
b3JkPkI3LUgxIEFudGlnZW4vKmJpb3N5bnRoZXNpczwva2V5d29yZD48a2V5d29yZD5DYXJjaW5v
bWEsIE5vbi1TbWFsbC1DZWxsIEx1bmcvKmRydWcgdGhlcmFweS9tZXRhYm9saXNtPC9rZXl3b3Jk
PjxrZXl3b3JkPkh1bWFuczwva2V5d29yZD48a2V5d29yZD5MdW5nIE5lb3BsYXNtcy8qZHJ1ZyB0
aGVyYXB5L21ldGFib2xpc208L2tleXdvcmQ+PGtleXdvcmQ+TWlkZGxlIEFnZWQ8L2tleXdvcmQ+
PGtleXdvcmQ+UmFuZG9taXplZCBDb250cm9sbGVkIFRyaWFscyBhcyBUb3BpYzwva2V5d29yZD48
a2V5d29yZD4qYW50aW5lb3BsYXN0aWMgYWdlbnRzPC9rZXl3b3JkPjxrZXl3b3JkPipjb21iaW5l
ZCBkcnVnIHRoZXJhcHk8L2tleXdvcmQ+PGtleXdvcmQ+Km5vbi1zbWFsbCBjZWxsIGx1bmcgY2Fu
Y2VyPC9rZXl3b3JkPjxrZXl3b3JkPipwZW1icm9saXp1bWFiPC9rZXl3b3JkPjxrZXl3b3JkPipw
cm9ncmFtbWVkIGNlbGwgZGVhdGggbGlnYW5kIDEgcHJvdGVpbiAoaHVtYW4gQ0QyNzQgcHJvdGVp
bik8L2tleXdvcmQ+PC9rZXl3b3Jkcz48ZGF0ZXM+PHllYXI+MjAyMDwveWVhcj48cHViLWRhdGVz
PjxkYXRlPk5vdiAxNTwvZGF0ZT48L3B1Yi1kYXRlcz48L2RhdGVzPjxpc2JuPjEwOTctMDE0MiAo
RWxlY3Ryb25pYykmI3hEOzAwMDgtNTQzWCAoTGlua2luZyk8L2lzYm4+PGFjY2Vzc2lvbi1udW0+
MzI5MTQ4NjY8L2FjY2Vzc2lvbi1udW0+PHVybHM+PHJlbGF0ZWQtdXJscz48dXJsPmh0dHBzOi8v
d3d3Lm5jYmkubmxtLm5paC5nb3YvcHVibWVkLzMyOTE0ODY2PC91cmw+PC9yZWxhdGVkLXVybHM+
PC91cmxzPjxjdXN0b20yPlBNQzc2OTI5Mjk8L2N1c3RvbTI+PGVsZWN0cm9uaWMtcmVzb3VyY2Ut
bnVtPjEwLjEwMDIvY25jci4zMzE0MjwvZWxlY3Ryb25pYy1yZXNvdXJjZS1udW0+PC9yZWNvcmQ+
PC9DaXRlPjxDaXRlPjxBdXRob3I+R2FkZ2VlbDwvQXV0aG9yPjxZZWFyPjIwMjA8L1llYXI+PFJl
Y051bT4yMDwvUmVjTnVtPjxyZWNvcmQ+PHJlYy1udW1iZXI+MjA8L3JlYy1udW1iZXI+PGZvcmVp
Z24ta2V5cz48a2V5IGFwcD0iRU4iIGRiLWlkPSJ4eGV4dmVmdmYyNTVmZmUwYXJhcHhkcGRhMnZk
enR6ZjVwczIiIHRpbWVzdGFtcD0iMTY1NDA3MTA5MCI+MjA8L2tleT48L2ZvcmVpZ24ta2V5cz48
cmVmLXR5cGUgbmFtZT0iSm91cm5hbCBBcnRpY2xlIj4xNzwvcmVmLXR5cGU+PGNvbnRyaWJ1dG9y
cz48YXV0aG9ycz48YXV0aG9yPkdhZGdlZWwsIFMuPC9hdXRob3I+PGF1dGhvcj5Sb2RyaWd1ZXot
QWJyZXUsIEQuPC9hdXRob3I+PGF1dGhvcj5TcGVyYW56YSwgRy48L2F1dGhvcj48YXV0aG9yPkVz
dGViYW4sIEUuPC9hdXRob3I+PGF1dGhvcj5GZWxpcCwgRS48L2F1dGhvcj48YXV0aG9yPkRvbWlu
ZSwgTS48L2F1dGhvcj48YXV0aG9yPkh1aSwgUi48L2F1dGhvcj48YXV0aG9yPkhvY2htYWlyLCBN
LiBKLjwvYXV0aG9yPjxhdXRob3I+Q2xpbmdhbiwgUC48L2F1dGhvcj48YXV0aG9yPlBvd2VsbCwg
Uy4gRi48L2F1dGhvcj48YXV0aG9yPkNoZW5nLCBTLiBZLjwvYXV0aG9yPjxhdXRob3I+QmlzY2hv
ZmYsIEguIEcuPC9hdXRob3I+PGF1dGhvcj5QZWxlZCwgTi48L2F1dGhvcj48YXV0aG9yPkdyb3Nz
aSwgRi48L2F1dGhvcj48YXV0aG9yPkplbm5lbnMsIFIuIFIuPC9hdXRob3I+PGF1dGhvcj5SZWNr
LCBNLjwvYXV0aG9yPjxhdXRob3I+R2Fyb24sIEUuIEIuPC9hdXRob3I+PGF1dGhvcj5Ob3ZlbGxv
LCBTLjwvYXV0aG9yPjxhdXRob3I+UnViaW8tVmlxdWVpcmEsIEIuPC9hdXRob3I+PGF1dGhvcj5C
b3llciwgTS48L2F1dGhvcj48YXV0aG9yPkt1cmF0YSwgVC48L2F1dGhvcj48YXV0aG9yPkdyYXks
IEouIEUuPC9hdXRob3I+PGF1dGhvcj5ZYW5nLCBKLjwvYXV0aG9yPjxhdXRob3I+QmFzLCBULjwv
YXV0aG9yPjxhdXRob3I+UGlldGFuemEsIE0uIEMuPC9hdXRob3I+PGF1dGhvcj5HYXJhc3Npbm8s
IE0uIEMuPC9hdXRob3I+PC9hdXRob3JzPjwvY29udHJpYnV0b3JzPjxhdXRoLWFkZHJlc3M+S2Fy
bWFub3MgQ2FuY2VyIEluc3RpdHV0ZSwgRGV0cm9pdCwgTUkuJiN4RDtDb21wbGVqbyBIb3NwaXRh
bGFyaW8gVW5pdmVyc2l0YXJpbyBJbnN1bGFyIE1hdGVybm8tSW5mYW50aWwgZGUgR3JhbiBDYW5h
cmlhLCBVbml2ZXJzaWRhZCBkZSBMYXMgUGFsbWFzIGRlIEdyYW4gQ2FuYXJpYSwgTGFzIFBhbG1h
cyBkZSBHcmFuIENhbmFyaWEsIFNwYWluLiYjeEQ7Q2VudHJlIEludGVncmUgZGUgQ2FuY2Vyb2xv
Z2llIGRlIGxhIE1vbnRlcmVnaWUsIEhvcGl0YWwgQ2hhcmxlcy1MZSBNb3luZSwgR3JlZW5maWVs
ZCBQYXJrLCBRdWViZWMsIENhbmFkYS4mI3hEO0hvc3BpdGFsIFVuaXZlcnNpdGFyaW8gQ2VudHJh
bCBkZSBBc3R1cmlhcywgT3ZpZWRvLCBTcGFpbi4mI3hEO1ZhbGwgZCZhcG9zO0hlYnJvbiBVbml2
ZXJzaXR5LCBWYWxsIGQmYXBvcztIZWJyb24gSW5zdGl0dXRlIG9mIE9uY29sb2d5LCBCYXJjZWxv
bmEsIFNwYWluLiYjeEQ7SG9zcGl0YWwgVW5pdmVyc2l0YXJpbyBGdW5kYWNpb24gSmltZW5leiBE
aWF6LCBJSVMtRkpELCBNYWRyaWQsIFNwYWluLiYjeEQ7V2VzdG1lYWQgSG9zcGl0YWwgYW5kIFVu
aXZlcnNpdHkgb2YgU3lkbmV5LCBTeWRuZXksIE5ldyBTb3V0aCBXYWxlcywgQXVzdHJhbGlhLiYj
eEQ7RGVwYXJ0bWVudCBvZiBSZXNwaXJhdG9yeSBhbmQgQ3JpdGljYWwgQ2FyZSBNZWRpY2luZSwg
S2FybCBMYW5kc3RlaW5lciBJbnN0aXR1dGUgb2YgTHVuZyBSZXNlYXJjaCBhbmQgUHVsbW9uYXJ5
IE9uY29sb2d5LCBWaWVubmEsIEF1c3RyaWEuJiN4RDtTb3V0aGVybiBNZWRpY2FsIERheSBDYXJl
IENlbnRyZSwgV29sbG9uZ29uZywgTmV3IFNvdXRoIFdhbGVzLCBBdXN0cmFsaWEuJiN4RDtTYW5m
b3JkIEhlYWx0aCwgU2lvdXggRmFsbHMsIFNELiYjeEQ7U3Vubnlicm9vayBIZWFsdGggU2NpZW5j
ZXMgQ2VudHJlLCBUb3JvbnRvLCBPbnRhcmlvLCBDYW5hZGEuJiN4RDtUaG9yYXhrbGluaWssIEhl
aWRlbGJlcmcsIEdlcm1hbnkuJiN4RDtTb3Jva2EgTWVkaWNhbCBDZW50ZXIsIEJlbi1HdXJpb24g
VW5pdmVyc2l0eSwgQmVlciBTaGV2YSwgSXNyYWVsLiYjeEQ7Rm9uZGF6aW9uZSBJUkNDUyBDYSBH
cmFuZGEgT3NwZWRhbGUgTWFnZ2lvcmUgUG9saWNsaW5pY28sIE1pbGFuLCBJdGFseS4mI3hEO0Vw
d29ydGggSGVhbHRoY2FyZSwgUmljaG1vbmQsIFZpY3RvcmlhLCBBdXN0cmFsaWEuJiN4RDtMdW5n
ZW5DbGluaWMsIEFpcndheSBSZXNlYXJjaCBDZW50ZXIgTm9ydGgsIEdlcm1hbiBDZW50ZXIgZm9y
IEx1bmcgUmVzZWFyY2gsIEdyb3NzaGFuc2RvcmYsIEdlcm1hbnkuJiN4RDtEYXZpZCBHZWZmZW4g
U2Nob29sIG9mIE1lZGljaW5lIGF0IFVuaXZlcnNpdHkgb2YgQ2FsaWZvcm5pYSBMb3MgQW5nZWxl
cywgTG9zIEFuZ2VsZXMsIENBLiYjeEQ7RGVwYXJ0bWVudCBvZiBPbmNvbG9neSwgVW5pdmVyc2l0
eSBvZiBUdXJpbiwgQXppZW5kYSBPc3BlZGFsaWVyby1Vbml2ZXJzaXRhcmlhIFNhbiBMdWlnaSwg
T3JiYXNzYW5vLCBJdGFseS4mI3hEO0hvc3BpdGFsIFVuaXZlcnNpdGFyaW8gUXVpcm9uc2FsdWQg
TWFkcmlkLCBNYWRyaWQsIFNwYWluLiYjeEQ7Q2hyaXMgTyZhcG9zO0JyaWVuIExpZmVob3VzZSwg
Q2FtcGVyZG93biwgTmV3IFNvdXRoIFdhbGVzLCBBdXN0cmFsaWEuJiN4RDtLYW5zYWkgTWVkaWNh
bCBVbml2ZXJzaXR5IEhvc3BpdGFsLCBPc2FrYSwgSmFwYW4uJiN4RDtNb2ZmaXR0IENhbmNlciBD
ZW50ZXIsIFRhbXBhLCBGTC4mI3hEO01lcmNrICZhbXA7IENvLCBLZW5pbHdvcnRoLCBOSi4mI3hE
O0ZvbmRhemlvbmUgSXN0aXR1dG8gZGkgUmljb3Zlcm8gZSBDdXJhIGEgQ2FyYXR0ZXJlIFNjaWVu
dGlmaWNvIElzdGl0dXRvIE5hemlvbmFsZSBkZWkgVHVtb3JpLCBNaWxhbiwgSXRhbHkuPC9hdXRo
LWFkZHJlc3M+PHRpdGxlcz48dGl0bGU+VXBkYXRlZCBBbmFseXNpcyBGcm9tIEtFWU5PVEUtMTg5
OiBQZW1icm9saXp1bWFiIG9yIFBsYWNlYm8gUGx1cyBQZW1ldHJleGVkIGFuZCBQbGF0aW51bSBm
b3IgUHJldmlvdXNseSBVbnRyZWF0ZWQgTWV0YXN0YXRpYyBOb25zcXVhbW91cyBOb24tU21hbGwt
Q2VsbCBMdW5nIENhbmNlcjwvdGl0bGU+PHNlY29uZGFyeS10aXRsZT5KIENsaW4gT25jb2w8L3Nl
Y29uZGFyeS10aXRsZT48L3RpdGxlcz48cGVyaW9kaWNhbD48ZnVsbC10aXRsZT5KIENsaW4gT25j
b2w8L2Z1bGwtdGl0bGU+PC9wZXJpb2RpY2FsPjxwYWdlcz4xNTA1LTE1MTc8L3BhZ2VzPjx2b2x1
bWU+Mzg8L3ZvbHVtZT48bnVtYmVyPjE0PC9udW1iZXI+PGVkaXRpb24+MjAyMC8wMy8xMDwvZWRp
dGlvbj48a2V5d29yZHM+PGtleXdvcmQ+QWR1bHQ8L2tleXdvcmQ+PGtleXdvcmQ+QWdlZDwva2V5
d29yZD48a2V5d29yZD5BZ2VkLCA4MCBhbmQgb3Zlcjwva2V5d29yZD48a2V5d29yZD5BbnRpYm9k
aWVzLCBNb25vY2xvbmFsLCBIdW1hbml6ZWQvcGhhcm1hY29sb2d5Lyp0aGVyYXBldXRpYyB1c2U8
L2tleXdvcmQ+PGtleXdvcmQ+QW50aW5lb3BsYXN0aWMgQ29tYmluZWQgQ2hlbW90aGVyYXB5IFBy
b3RvY29scy9waGFybWFjb2xvZ3kvKnRoZXJhcGV1dGljIHVzZTwva2V5d29yZD48a2V5d29yZD5D
YXJjaW5vbWEsIE5vbi1TbWFsbC1DZWxsIEx1bmcvKmRydWcgdGhlcmFweS9tb3J0YWxpdHk8L2tl
eXdvcmQ+PGtleXdvcmQ+RGlzZWFzZS1GcmVlIFN1cnZpdmFsPC9rZXl3b3JkPjxrZXl3b3JkPkZl
bWFsZTwva2V5d29yZD48a2V5d29yZD5IdW1hbnM8L2tleXdvcmQ+PGtleXdvcmQ+THVuZyBOZW9w
bGFzbXMvKmRydWcgdGhlcmFweS9tb3J0YWxpdHk8L2tleXdvcmQ+PGtleXdvcmQ+TWFsZTwva2V5
d29yZD48a2V5d29yZD5NaWRkbGUgQWdlZDwva2V5d29yZD48a2V5d29yZD5OZW9wbGFzbSBNZXRh
c3Rhc2lzPC9rZXl3b3JkPjxrZXl3b3JkPlBlbWV0cmV4ZWQvcGhhcm1hY29sb2d5Lyp0aGVyYXBl
dXRpYyB1c2U8L2tleXdvcmQ+PGtleXdvcmQ+UGxhdGludW0vcGhhcm1hY29sb2d5Lyp0aGVyYXBl
dXRpYyB1c2U8L2tleXdvcmQ+PC9rZXl3b3Jkcz48ZGF0ZXM+PHllYXI+MjAyMDwveWVhcj48cHVi
LWRhdGVzPjxkYXRlPk1heSAxMDwvZGF0ZT48L3B1Yi1kYXRlcz48L2RhdGVzPjxpc2JuPjE1Mjct
Nzc1NSAoRWxlY3Ryb25pYykmI3hEOzA3MzItMTgzWCAoTGlua2luZyk8L2lzYm4+PGFjY2Vzc2lv
bi1udW0+MzIxNTA0ODk8L2FjY2Vzc2lvbi1udW0+PHVybHM+PHJlbGF0ZWQtdXJscz48dXJsPmh0
dHBzOi8vd3d3Lm5jYmkubmxtLm5paC5nb3YvcHVibWVkLzMyMTUwNDg5PC91cmw+PC9yZWxhdGVk
LXVybHM+PC91cmxzPjxlbGVjdHJvbmljLXJlc291cmNlLW51bT4xMC4xMjAwL0pDTy4xOS4wMzEz
NjwvZWxlY3Ryb25pYy1yZXNvdXJjZS1udW0+PC9yZWNvcmQ+PC9DaXRlPjxDaXRlPjxBdXRob3I+
TGk8L0F1dGhvcj48WWVhcj4yMDIwPC9ZZWFyPjxSZWNOdW0+MjI8L1JlY051bT48cmVjb3JkPjxy
ZWMtbnVtYmVyPjIyPC9yZWMtbnVtYmVyPjxmb3JlaWduLWtleXM+PGtleSBhcHA9IkVOIiBkYi1p
ZD0ieHhleHZlZnZmMjU1ZmZlMGFyYXB4ZHBkYTJ2ZHp0emY1cHMyIiB0aW1lc3RhbXA9IjE2NTQw
NzY2OTgiPjIyPC9rZXk+PC9mb3JlaWduLWtleXM+PHJlZi10eXBlIG5hbWU9IkpvdXJuYWwgQXJ0
aWNsZSI+MTc8L3JlZi10eXBlPjxjb250cmlidXRvcnM+PGF1dGhvcnM+PGF1dGhvcj5MaSwgTC48
L2F1dGhvcj48YXV0aG9yPlh1LCBGLjwvYXV0aG9yPjxhdXRob3I+Q2hlbiwgWS48L2F1dGhvcj48
YXV0aG9yPlJlbiwgWC48L2F1dGhvcj48YXV0aG9yPkxpdSwgWS48L2F1dGhvcj48YXV0aG9yPkNo
ZW4sIFkuPC9hdXRob3I+PGF1dGhvcj5YaWEsIFMuPC9hdXRob3I+PC9hdXRob3JzPjwvY29udHJp
YnV0b3JzPjxhdXRoLWFkZHJlc3M+RGVwYXJ0bWVudCBvZiBPbmNvbG9neSwgVG9uZ2ppIEhvc3Bp
dGFsIG9mIFRvbmdqaSBNZWRpY2FsIENvbGxlZ2Ugb2YgSHVhemhvbmcgVW5pdmVyc2l0eSBvZiBT
Y2llbmNlIGFuZCBUZWNobm9sb2d5LCBXdWhhbiwgQ2hpbmEuJiN4RDtEZXBhcnRtZW50IG9mIE9u
Y29sb2d5LCBBZmZpbGlhdGVkIEhvc3BpdGFsIG9mIEhlYmVpIFVuaXZlcnNpdHkgb2YgRW5naW5l
ZXJpbmcsIEhhbmRhbiwgQ2hpbmEuJiN4RDtEZXBhcnRtZW50IG9mIEhlbWF0b2xvZ3ksIEh1YmVp
IFByb3ZpbmNpYWwgSG9zcGl0YWwgb2YgSW50ZWdyYXRlZCBDaGluZXNlIGFuZCBXZXN0ZXJuIE1l
ZGljaW5lLCBXdWhhbiwgQ2hpbmEuJiN4RDtEZXBhcnRtZW50IG9mIE9uY29sb2d5LCBUb25namkg
SG9zcGl0YWwgb2YgVG9uZ2ppIE1lZGljYWwgQ29sbGVnZSBvZiBIdWF6aG9uZyBVbml2ZXJzaXR5
IG9mIFNjaWVuY2UgYW5kIFRlY2hub2xvZ3ksIFd1aGFuLCBDaGluYSB4aWFzaHV0akBob3RtYWls
LmNvbS48L2F1dGgtYWRkcmVzcz48dGl0bGVzPjx0aXRsZT5JbmRpcmVjdCBjb21wYXJpc29uIGJl
dHdlZW4gaW1tdW5vdGhlcmFweSBhbG9uZSBhbmQgaW1tdW5vdGhlcmFweSBwbHVzIGNoZW1vdGhl
cmFweSBhcyBmaXJzdC1saW5lIHRyZWF0bWVudCBmb3IgYWR2YW5jZWQgbm9uLXNtYWxsIGNlbGwg
bHVuZyBjYW5jZXI6IGEgc3lzdGVtYXRpYyByZXZpZXc8L3RpdGxlPjxzZWNvbmRhcnktdGl0bGU+
Qk1KIE9wZW48L3NlY29uZGFyeS10aXRsZT48L3RpdGxlcz48cGVyaW9kaWNhbD48ZnVsbC10aXRs
ZT5CTUogT3BlbjwvZnVsbC10aXRsZT48L3BlcmlvZGljYWw+PHBhZ2VzPmUwMzQwMTA8L3BhZ2Vz
Pjx2b2x1bWU+MTA8L3ZvbHVtZT48bnVtYmVyPjExPC9udW1iZXI+PGVkaXRpb24+MjAyMS8wMS8x
NTwvZWRpdGlvbj48a2V5d29yZHM+PGtleXdvcmQ+QW50aW5lb3BsYXN0aWMgQ29tYmluZWQgQ2hl
bW90aGVyYXB5IFByb3RvY29scy90aGVyYXBldXRpYyB1c2U8L2tleXdvcmQ+PGtleXdvcmQ+KkNh
cmNpbm9tYSwgTm9uLVNtYWxsLUNlbGwgTHVuZy90aGVyYXB5PC9rZXl3b3JkPjxrZXl3b3JkPkdQ
SS1MaW5rZWQgUHJvdGVpbnM8L2tleXdvcmQ+PGtleXdvcmQ+SHVtYW5zPC9rZXl3b3JkPjxrZXl3
b3JkPkltbXVub3RoZXJhcHk8L2tleXdvcmQ+PGtleXdvcmQ+Kkx1bmcgTmVvcGxhc21zL3RoZXJh
cHk8L2tleXdvcmQ+PGtleXdvcmQ+UHJvZ3Jlc3Npb24tRnJlZSBTdXJ2aXZhbDwva2V5d29yZD48
a2V5d29yZD4qYWR1bHQgb25jb2xvZ3k8L2tleXdvcmQ+PGtleXdvcmQ+KmltbXVub2xvZ3k8L2tl
eXdvcmQ+PGtleXdvcmQ+Km9uY29sb2d5PC9rZXl3b3JkPjwva2V5d29yZHM+PGRhdGVzPjx5ZWFy
PjIwMjA8L3llYXI+PHB1Yi1kYXRlcz48ZGF0ZT5Ob3YgMjA8L2RhdGU+PC9wdWItZGF0ZXM+PC9k
YXRlcz48aXNibj4yMDQ0LTYwNTUgKEVsZWN0cm9uaWMpJiN4RDsyMDQ0LTYwNTUgKExpbmtpbmcp
PC9pc2JuPjxhY2Nlc3Npb24tbnVtPjMzNDQ0MTY4PC9hY2Nlc3Npb24tbnVtPjx1cmxzPjxyZWxh
dGVkLXVybHM+PHVybD5odHRwczovL3d3dy5uY2JpLm5sbS5uaWguZ292L3B1Ym1lZC8zMzQ0NDE2
ODwvdXJsPjwvcmVsYXRlZC11cmxzPjwvdXJscz48Y3VzdG9tMj5QTUM3NjgyNDcwPC9jdXN0b20y
PjxlbGVjdHJvbmljLXJlc291cmNlLW51bT4xMC4xMTM2L2Jtam9wZW4tMjAxOS0wMzQwMTA8L2Vs
ZWN0cm9uaWMtcmVzb3VyY2UtbnVtPjwvcmVjb3JkPjwvQ2l0ZT48L0VuZE5vdGU+
</w:fldData>
        </w:fldChar>
      </w:r>
      <w:r w:rsidR="005B7036">
        <w:rPr>
          <w:lang w:val="en-US"/>
        </w:rPr>
        <w:instrText xml:space="preserve"> ADDIN EN.CITE </w:instrText>
      </w:r>
      <w:r w:rsidR="005B7036">
        <w:rPr>
          <w:lang w:val="en-US"/>
        </w:rPr>
        <w:fldChar w:fldCharType="begin">
          <w:fldData xml:space="preserve">PEVuZE5vdGU+PENpdGU+PEF1dGhvcj5Cb3JnaGFlaTwvQXV0aG9yPjxZZWFyPjIwMjA8L1llYXI+
PFJlY051bT4xOTwvUmVjTnVtPjxEaXNwbGF5VGV4dD4oMSwgMiwgMTEpPC9EaXNwbGF5VGV4dD48
cmVjb3JkPjxyZWMtbnVtYmVyPjE5PC9yZWMtbnVtYmVyPjxmb3JlaWduLWtleXM+PGtleSBhcHA9
IkVOIiBkYi1pZD0ieHhleHZlZnZmMjU1ZmZlMGFyYXB4ZHBkYTJ2ZHp0emY1cHMyIiB0aW1lc3Rh
bXA9IjE2NTQwNzA5NjciPjE5PC9rZXk+PC9mb3JlaWduLWtleXM+PHJlZi10eXBlIG5hbWU9Ikpv
dXJuYWwgQXJ0aWNsZSI+MTc8L3JlZi10eXBlPjxjb250cmlidXRvcnM+PGF1dGhvcnM+PGF1dGhv
cj5Cb3JnaGFlaSwgSC48L2F1dGhvcj48YXV0aG9yPkxhbmdlciwgQy4gSi48L2F1dGhvcj48YXV0
aG9yPlBhei1BcmVzLCBMLjwvYXV0aG9yPjxhdXRob3I+Um9kcmlndWV6LUFicmV1LCBELjwvYXV0
aG9yPjxhdXRob3I+SGFsbW9zLCBCLjwvYXV0aG9yPjxhdXRob3I+R2FyYXNzaW5vLCBNLiBDLjwv
YXV0aG9yPjxhdXRob3I+SG91Z2h0b24sIEIuPC9hdXRob3I+PGF1dGhvcj5LdXJhdGEsIFQuPC9h
dXRob3I+PGF1dGhvcj5DaGVuZywgWS48L2F1dGhvcj48YXV0aG9yPkxpbiwgSi48L2F1dGhvcj48
YXV0aG9yPlBpZXRhbnphLCBNLiBDLjwvYXV0aG9yPjxhdXRob3I+UGlwZXJkaSwgQi48L2F1dGhv
cj48YXV0aG9yPkdhZGdlZWwsIFMuIE0uPC9hdXRob3I+PC9hdXRob3JzPjwvY29udHJpYnV0b3Jz
PjxhdXRoLWFkZHJlc3M+SGVtYXRvbG9neSBhbmQgT25jb2xvZ3ksIEZveCBDaGFzZSBDYW5jZXIg
Q2VudGVyLCBQaGlsYWRlbHBoaWEsIFBlbm5zeWx2YW5pYS4mI3hEO0RlcGFydG1lbnQgb2YgTWVk
aWNpbmUsIEFicmFtc29uIENhbmNlciBDZW50ZXIsIFVuaXZlcnNpdHkgb2YgUGVubnN5bHZhbmlh
LCBQaGlsYWRlbHBoaWEsIFBlbm5zeWx2YW5pYS4mI3hEO0RlcGFydG1lbnQgb2YgTWVkaWNhbCBP
bmNvbG9neSwgSG9zcGl0YWwgVW5pdmVyc2l0YXJpbyAxMiBkZSBPY3R1YnJlLCBVbml2ZXJzaWRh
ZCBDb21wbHV0ZW5zZSBhbmQgQ0lCRVJPTkMsIE1hZHJpZCwgU3BhaW4uJiN4RDtDb21wbGVqbyBI
b3NwaXRhbGFyaW8gVW5pdmVyc2l0YXJpbyBJbnN1bGFyIE1hdGVybm8tSW5mYW50aWwgZGUgR3Jh
biBDYW5hcmlhLCBVbml2ZXJzaWRhZCBkZSBMYXMgUGFsbWFzIGRlIEdyYW4gQ2FuYXJpYSwgTGFz
IFBhbG1hcyBkZSBHcmFuIENhbmFyaWEsIFNwYWluLiYjeEQ7TW9udGVmaW9yZSBFaW5zdGVpbiBD
ZW50ZXIgZm9yIENhbmNlciBDYXJlLCBOZXcgWW9yaywgTmV3IFlvcmsuJiN4RDtGb25kYXppb25l
IElSQ0NTIElzdGl0dXRvIE5hemlvbmFsZSBkZWkgVHVtb3JpLCBNaWxhbiwgSXRhbHkuJiN4RDtN
aWQgTm9ydGggQ29hc3QgQ2FuY2VyIEluc3RpdHV0ZSwgUG9ydCBNYWNxdWFyaWUgQmFzZSBIb3Nw
aXRhbCwgUG9ydCBNYWNxdWFyaWUsIE5ldyBTb3V0aCBXYWxlcywgQXVzdHJhbGlhLiYjeEQ7RGVw
YXJ0bWVudCBvZiBUaG9yYWNpYyBPbmNvbG9neSwgS2Fuc2FpIE1lZGljYWwgVW5pdmVyc2l0eSBI
b3NwaXRhbCwgT3Nha2EsIEphcGFuLiYjeEQ7SmlsaW4gQ2FuY2VyIEhvc3BpdGFsLCBDaGFuZ2No
dW4sIENoaW5hLiYjeEQ7TWVyY2sgJmFtcDsgQ28sIEluYywgS2VuaWx3b3J0aCwgTmV3IEplcnNl
eS4mI3hEO1JvZ2VsIENhbmNlciBDZW50ZXIsIFVuaXZlcnNpdHkgb2YgTWljaGlnYW4sIEFubiBB
cmJvciwgTWljaGlnYW4uPC9hdXRoLWFkZHJlc3M+PHRpdGxlcz48dGl0bGU+UGVtYnJvbGl6dW1h
YiBwbHVzIGNoZW1vdGhlcmFweSB2ZXJzdXMgY2hlbW90aGVyYXB5IGFsb25lIGluIHBhdGllbnRz
IHdpdGggYWR2YW5jZWQgbm9uLXNtYWxsIGNlbGwgbHVuZyBjYW5jZXIgd2l0aG91dCB0dW1vciBQ
RC1MMSBleHByZXNzaW9uOiBBIHBvb2xlZCBhbmFseXNpcyBvZiAzIHJhbmRvbWl6ZWQgY29udHJv
bGxlZCB0cmlhbHM8L3RpdGxlPjxzZWNvbmRhcnktdGl0bGU+Q2FuY2VyPC9zZWNvbmRhcnktdGl0
bGU+PC90aXRsZXM+PHBlcmlvZGljYWw+PGZ1bGwtdGl0bGU+Q2FuY2VyPC9mdWxsLXRpdGxlPjwv
cGVyaW9kaWNhbD48cGFnZXM+NDg2Ny00ODc3PC9wYWdlcz48dm9sdW1lPjEyNjwvdm9sdW1lPjxu
dW1iZXI+MjI8L251bWJlcj48ZWRpdGlvbj4yMDIwLzA5LzEyPC9lZGl0aW9uPjxrZXl3b3Jkcz48
a2V5d29yZD5BZHVsdDwva2V5d29yZD48a2V5d29yZD5BZ2VkPC9rZXl3b3JkPjxrZXl3b3JkPkFn
ZWQsIDgwIGFuZCBvdmVyPC9rZXl3b3JkPjxrZXl3b3JkPkFudGlib2RpZXMsIE1vbm9jbG9uYWws
IEh1bWFuaXplZC8qdGhlcmFwZXV0aWMgdXNlPC9rZXl3b3JkPjxrZXl3b3JkPkFudGluZW9wbGFz
dGljIEFnZW50cywgSW1tdW5vbG9naWNhbC8qdGhlcmFwZXV0aWMgdXNlPC9rZXl3b3JkPjxrZXl3
b3JkPkI3LUgxIEFudGlnZW4vKmJpb3N5bnRoZXNpczwva2V5d29yZD48a2V5d29yZD5DYXJjaW5v
bWEsIE5vbi1TbWFsbC1DZWxsIEx1bmcvKmRydWcgdGhlcmFweS9tZXRhYm9saXNtPC9rZXl3b3Jk
PjxrZXl3b3JkPkh1bWFuczwva2V5d29yZD48a2V5d29yZD5MdW5nIE5lb3BsYXNtcy8qZHJ1ZyB0
aGVyYXB5L21ldGFib2xpc208L2tleXdvcmQ+PGtleXdvcmQ+TWlkZGxlIEFnZWQ8L2tleXdvcmQ+
PGtleXdvcmQ+UmFuZG9taXplZCBDb250cm9sbGVkIFRyaWFscyBhcyBUb3BpYzwva2V5d29yZD48
a2V5d29yZD4qYW50aW5lb3BsYXN0aWMgYWdlbnRzPC9rZXl3b3JkPjxrZXl3b3JkPipjb21iaW5l
ZCBkcnVnIHRoZXJhcHk8L2tleXdvcmQ+PGtleXdvcmQ+Km5vbi1zbWFsbCBjZWxsIGx1bmcgY2Fu
Y2VyPC9rZXl3b3JkPjxrZXl3b3JkPipwZW1icm9saXp1bWFiPC9rZXl3b3JkPjxrZXl3b3JkPipw
cm9ncmFtbWVkIGNlbGwgZGVhdGggbGlnYW5kIDEgcHJvdGVpbiAoaHVtYW4gQ0QyNzQgcHJvdGVp
bik8L2tleXdvcmQ+PC9rZXl3b3Jkcz48ZGF0ZXM+PHllYXI+MjAyMDwveWVhcj48cHViLWRhdGVz
PjxkYXRlPk5vdiAxNTwvZGF0ZT48L3B1Yi1kYXRlcz48L2RhdGVzPjxpc2JuPjEwOTctMDE0MiAo
RWxlY3Ryb25pYykmI3hEOzAwMDgtNTQzWCAoTGlua2luZyk8L2lzYm4+PGFjY2Vzc2lvbi1udW0+
MzI5MTQ4NjY8L2FjY2Vzc2lvbi1udW0+PHVybHM+PHJlbGF0ZWQtdXJscz48dXJsPmh0dHBzOi8v
d3d3Lm5jYmkubmxtLm5paC5nb3YvcHVibWVkLzMyOTE0ODY2PC91cmw+PC9yZWxhdGVkLXVybHM+
PC91cmxzPjxjdXN0b20yPlBNQzc2OTI5Mjk8L2N1c3RvbTI+PGVsZWN0cm9uaWMtcmVzb3VyY2Ut
bnVtPjEwLjEwMDIvY25jci4zMzE0MjwvZWxlY3Ryb25pYy1yZXNvdXJjZS1udW0+PC9yZWNvcmQ+
PC9DaXRlPjxDaXRlPjxBdXRob3I+R2FkZ2VlbDwvQXV0aG9yPjxZZWFyPjIwMjA8L1llYXI+PFJl
Y051bT4yMDwvUmVjTnVtPjxyZWNvcmQ+PHJlYy1udW1iZXI+MjA8L3JlYy1udW1iZXI+PGZvcmVp
Z24ta2V5cz48a2V5IGFwcD0iRU4iIGRiLWlkPSJ4eGV4dmVmdmYyNTVmZmUwYXJhcHhkcGRhMnZk
enR6ZjVwczIiIHRpbWVzdGFtcD0iMTY1NDA3MTA5MCI+MjA8L2tleT48L2ZvcmVpZ24ta2V5cz48
cmVmLXR5cGUgbmFtZT0iSm91cm5hbCBBcnRpY2xlIj4xNzwvcmVmLXR5cGU+PGNvbnRyaWJ1dG9y
cz48YXV0aG9ycz48YXV0aG9yPkdhZGdlZWwsIFMuPC9hdXRob3I+PGF1dGhvcj5Sb2RyaWd1ZXot
QWJyZXUsIEQuPC9hdXRob3I+PGF1dGhvcj5TcGVyYW56YSwgRy48L2F1dGhvcj48YXV0aG9yPkVz
dGViYW4sIEUuPC9hdXRob3I+PGF1dGhvcj5GZWxpcCwgRS48L2F1dGhvcj48YXV0aG9yPkRvbWlu
ZSwgTS48L2F1dGhvcj48YXV0aG9yPkh1aSwgUi48L2F1dGhvcj48YXV0aG9yPkhvY2htYWlyLCBN
LiBKLjwvYXV0aG9yPjxhdXRob3I+Q2xpbmdhbiwgUC48L2F1dGhvcj48YXV0aG9yPlBvd2VsbCwg
Uy4gRi48L2F1dGhvcj48YXV0aG9yPkNoZW5nLCBTLiBZLjwvYXV0aG9yPjxhdXRob3I+QmlzY2hv
ZmYsIEguIEcuPC9hdXRob3I+PGF1dGhvcj5QZWxlZCwgTi48L2F1dGhvcj48YXV0aG9yPkdyb3Nz
aSwgRi48L2F1dGhvcj48YXV0aG9yPkplbm5lbnMsIFIuIFIuPC9hdXRob3I+PGF1dGhvcj5SZWNr
LCBNLjwvYXV0aG9yPjxhdXRob3I+R2Fyb24sIEUuIEIuPC9hdXRob3I+PGF1dGhvcj5Ob3ZlbGxv
LCBTLjwvYXV0aG9yPjxhdXRob3I+UnViaW8tVmlxdWVpcmEsIEIuPC9hdXRob3I+PGF1dGhvcj5C
b3llciwgTS48L2F1dGhvcj48YXV0aG9yPkt1cmF0YSwgVC48L2F1dGhvcj48YXV0aG9yPkdyYXks
IEouIEUuPC9hdXRob3I+PGF1dGhvcj5ZYW5nLCBKLjwvYXV0aG9yPjxhdXRob3I+QmFzLCBULjwv
YXV0aG9yPjxhdXRob3I+UGlldGFuemEsIE0uIEMuPC9hdXRob3I+PGF1dGhvcj5HYXJhc3Npbm8s
IE0uIEMuPC9hdXRob3I+PC9hdXRob3JzPjwvY29udHJpYnV0b3JzPjxhdXRoLWFkZHJlc3M+S2Fy
bWFub3MgQ2FuY2VyIEluc3RpdHV0ZSwgRGV0cm9pdCwgTUkuJiN4RDtDb21wbGVqbyBIb3NwaXRh
bGFyaW8gVW5pdmVyc2l0YXJpbyBJbnN1bGFyIE1hdGVybm8tSW5mYW50aWwgZGUgR3JhbiBDYW5h
cmlhLCBVbml2ZXJzaWRhZCBkZSBMYXMgUGFsbWFzIGRlIEdyYW4gQ2FuYXJpYSwgTGFzIFBhbG1h
cyBkZSBHcmFuIENhbmFyaWEsIFNwYWluLiYjeEQ7Q2VudHJlIEludGVncmUgZGUgQ2FuY2Vyb2xv
Z2llIGRlIGxhIE1vbnRlcmVnaWUsIEhvcGl0YWwgQ2hhcmxlcy1MZSBNb3luZSwgR3JlZW5maWVs
ZCBQYXJrLCBRdWViZWMsIENhbmFkYS4mI3hEO0hvc3BpdGFsIFVuaXZlcnNpdGFyaW8gQ2VudHJh
bCBkZSBBc3R1cmlhcywgT3ZpZWRvLCBTcGFpbi4mI3hEO1ZhbGwgZCZhcG9zO0hlYnJvbiBVbml2
ZXJzaXR5LCBWYWxsIGQmYXBvcztIZWJyb24gSW5zdGl0dXRlIG9mIE9uY29sb2d5LCBCYXJjZWxv
bmEsIFNwYWluLiYjeEQ7SG9zcGl0YWwgVW5pdmVyc2l0YXJpbyBGdW5kYWNpb24gSmltZW5leiBE
aWF6LCBJSVMtRkpELCBNYWRyaWQsIFNwYWluLiYjeEQ7V2VzdG1lYWQgSG9zcGl0YWwgYW5kIFVu
aXZlcnNpdHkgb2YgU3lkbmV5LCBTeWRuZXksIE5ldyBTb3V0aCBXYWxlcywgQXVzdHJhbGlhLiYj
eEQ7RGVwYXJ0bWVudCBvZiBSZXNwaXJhdG9yeSBhbmQgQ3JpdGljYWwgQ2FyZSBNZWRpY2luZSwg
S2FybCBMYW5kc3RlaW5lciBJbnN0aXR1dGUgb2YgTHVuZyBSZXNlYXJjaCBhbmQgUHVsbW9uYXJ5
IE9uY29sb2d5LCBWaWVubmEsIEF1c3RyaWEuJiN4RDtTb3V0aGVybiBNZWRpY2FsIERheSBDYXJl
IENlbnRyZSwgV29sbG9uZ29uZywgTmV3IFNvdXRoIFdhbGVzLCBBdXN0cmFsaWEuJiN4RDtTYW5m
b3JkIEhlYWx0aCwgU2lvdXggRmFsbHMsIFNELiYjeEQ7U3Vubnlicm9vayBIZWFsdGggU2NpZW5j
ZXMgQ2VudHJlLCBUb3JvbnRvLCBPbnRhcmlvLCBDYW5hZGEuJiN4RDtUaG9yYXhrbGluaWssIEhl
aWRlbGJlcmcsIEdlcm1hbnkuJiN4RDtTb3Jva2EgTWVkaWNhbCBDZW50ZXIsIEJlbi1HdXJpb24g
VW5pdmVyc2l0eSwgQmVlciBTaGV2YSwgSXNyYWVsLiYjeEQ7Rm9uZGF6aW9uZSBJUkNDUyBDYSBH
cmFuZGEgT3NwZWRhbGUgTWFnZ2lvcmUgUG9saWNsaW5pY28sIE1pbGFuLCBJdGFseS4mI3hEO0Vw
d29ydGggSGVhbHRoY2FyZSwgUmljaG1vbmQsIFZpY3RvcmlhLCBBdXN0cmFsaWEuJiN4RDtMdW5n
ZW5DbGluaWMsIEFpcndheSBSZXNlYXJjaCBDZW50ZXIgTm9ydGgsIEdlcm1hbiBDZW50ZXIgZm9y
IEx1bmcgUmVzZWFyY2gsIEdyb3NzaGFuc2RvcmYsIEdlcm1hbnkuJiN4RDtEYXZpZCBHZWZmZW4g
U2Nob29sIG9mIE1lZGljaW5lIGF0IFVuaXZlcnNpdHkgb2YgQ2FsaWZvcm5pYSBMb3MgQW5nZWxl
cywgTG9zIEFuZ2VsZXMsIENBLiYjeEQ7RGVwYXJ0bWVudCBvZiBPbmNvbG9neSwgVW5pdmVyc2l0
eSBvZiBUdXJpbiwgQXppZW5kYSBPc3BlZGFsaWVyby1Vbml2ZXJzaXRhcmlhIFNhbiBMdWlnaSwg
T3JiYXNzYW5vLCBJdGFseS4mI3hEO0hvc3BpdGFsIFVuaXZlcnNpdGFyaW8gUXVpcm9uc2FsdWQg
TWFkcmlkLCBNYWRyaWQsIFNwYWluLiYjeEQ7Q2hyaXMgTyZhcG9zO0JyaWVuIExpZmVob3VzZSwg
Q2FtcGVyZG93biwgTmV3IFNvdXRoIFdhbGVzLCBBdXN0cmFsaWEuJiN4RDtLYW5zYWkgTWVkaWNh
bCBVbml2ZXJzaXR5IEhvc3BpdGFsLCBPc2FrYSwgSmFwYW4uJiN4RDtNb2ZmaXR0IENhbmNlciBD
ZW50ZXIsIFRhbXBhLCBGTC4mI3hEO01lcmNrICZhbXA7IENvLCBLZW5pbHdvcnRoLCBOSi4mI3hE
O0ZvbmRhemlvbmUgSXN0aXR1dG8gZGkgUmljb3Zlcm8gZSBDdXJhIGEgQ2FyYXR0ZXJlIFNjaWVu
dGlmaWNvIElzdGl0dXRvIE5hemlvbmFsZSBkZWkgVHVtb3JpLCBNaWxhbiwgSXRhbHkuPC9hdXRo
LWFkZHJlc3M+PHRpdGxlcz48dGl0bGU+VXBkYXRlZCBBbmFseXNpcyBGcm9tIEtFWU5PVEUtMTg5
OiBQZW1icm9saXp1bWFiIG9yIFBsYWNlYm8gUGx1cyBQZW1ldHJleGVkIGFuZCBQbGF0aW51bSBm
b3IgUHJldmlvdXNseSBVbnRyZWF0ZWQgTWV0YXN0YXRpYyBOb25zcXVhbW91cyBOb24tU21hbGwt
Q2VsbCBMdW5nIENhbmNlcjwvdGl0bGU+PHNlY29uZGFyeS10aXRsZT5KIENsaW4gT25jb2w8L3Nl
Y29uZGFyeS10aXRsZT48L3RpdGxlcz48cGVyaW9kaWNhbD48ZnVsbC10aXRsZT5KIENsaW4gT25j
b2w8L2Z1bGwtdGl0bGU+PC9wZXJpb2RpY2FsPjxwYWdlcz4xNTA1LTE1MTc8L3BhZ2VzPjx2b2x1
bWU+Mzg8L3ZvbHVtZT48bnVtYmVyPjE0PC9udW1iZXI+PGVkaXRpb24+MjAyMC8wMy8xMDwvZWRp
dGlvbj48a2V5d29yZHM+PGtleXdvcmQ+QWR1bHQ8L2tleXdvcmQ+PGtleXdvcmQ+QWdlZDwva2V5
d29yZD48a2V5d29yZD5BZ2VkLCA4MCBhbmQgb3Zlcjwva2V5d29yZD48a2V5d29yZD5BbnRpYm9k
aWVzLCBNb25vY2xvbmFsLCBIdW1hbml6ZWQvcGhhcm1hY29sb2d5Lyp0aGVyYXBldXRpYyB1c2U8
L2tleXdvcmQ+PGtleXdvcmQ+QW50aW5lb3BsYXN0aWMgQ29tYmluZWQgQ2hlbW90aGVyYXB5IFBy
b3RvY29scy9waGFybWFjb2xvZ3kvKnRoZXJhcGV1dGljIHVzZTwva2V5d29yZD48a2V5d29yZD5D
YXJjaW5vbWEsIE5vbi1TbWFsbC1DZWxsIEx1bmcvKmRydWcgdGhlcmFweS9tb3J0YWxpdHk8L2tl
eXdvcmQ+PGtleXdvcmQ+RGlzZWFzZS1GcmVlIFN1cnZpdmFsPC9rZXl3b3JkPjxrZXl3b3JkPkZl
bWFsZTwva2V5d29yZD48a2V5d29yZD5IdW1hbnM8L2tleXdvcmQ+PGtleXdvcmQ+THVuZyBOZW9w
bGFzbXMvKmRydWcgdGhlcmFweS9tb3J0YWxpdHk8L2tleXdvcmQ+PGtleXdvcmQ+TWFsZTwva2V5
d29yZD48a2V5d29yZD5NaWRkbGUgQWdlZDwva2V5d29yZD48a2V5d29yZD5OZW9wbGFzbSBNZXRh
c3Rhc2lzPC9rZXl3b3JkPjxrZXl3b3JkPlBlbWV0cmV4ZWQvcGhhcm1hY29sb2d5Lyp0aGVyYXBl
dXRpYyB1c2U8L2tleXdvcmQ+PGtleXdvcmQ+UGxhdGludW0vcGhhcm1hY29sb2d5Lyp0aGVyYXBl
dXRpYyB1c2U8L2tleXdvcmQ+PC9rZXl3b3Jkcz48ZGF0ZXM+PHllYXI+MjAyMDwveWVhcj48cHVi
LWRhdGVzPjxkYXRlPk1heSAxMDwvZGF0ZT48L3B1Yi1kYXRlcz48L2RhdGVzPjxpc2JuPjE1Mjct
Nzc1NSAoRWxlY3Ryb25pYykmI3hEOzA3MzItMTgzWCAoTGlua2luZyk8L2lzYm4+PGFjY2Vzc2lv
bi1udW0+MzIxNTA0ODk8L2FjY2Vzc2lvbi1udW0+PHVybHM+PHJlbGF0ZWQtdXJscz48dXJsPmh0
dHBzOi8vd3d3Lm5jYmkubmxtLm5paC5nb3YvcHVibWVkLzMyMTUwNDg5PC91cmw+PC9yZWxhdGVk
LXVybHM+PC91cmxzPjxlbGVjdHJvbmljLXJlc291cmNlLW51bT4xMC4xMjAwL0pDTy4xOS4wMzEz
NjwvZWxlY3Ryb25pYy1yZXNvdXJjZS1udW0+PC9yZWNvcmQ+PC9DaXRlPjxDaXRlPjxBdXRob3I+
TGk8L0F1dGhvcj48WWVhcj4yMDIwPC9ZZWFyPjxSZWNOdW0+MjI8L1JlY051bT48cmVjb3JkPjxy
ZWMtbnVtYmVyPjIyPC9yZWMtbnVtYmVyPjxmb3JlaWduLWtleXM+PGtleSBhcHA9IkVOIiBkYi1p
ZD0ieHhleHZlZnZmMjU1ZmZlMGFyYXB4ZHBkYTJ2ZHp0emY1cHMyIiB0aW1lc3RhbXA9IjE2NTQw
NzY2OTgiPjIyPC9rZXk+PC9mb3JlaWduLWtleXM+PHJlZi10eXBlIG5hbWU9IkpvdXJuYWwgQXJ0
aWNsZSI+MTc8L3JlZi10eXBlPjxjb250cmlidXRvcnM+PGF1dGhvcnM+PGF1dGhvcj5MaSwgTC48
L2F1dGhvcj48YXV0aG9yPlh1LCBGLjwvYXV0aG9yPjxhdXRob3I+Q2hlbiwgWS48L2F1dGhvcj48
YXV0aG9yPlJlbiwgWC48L2F1dGhvcj48YXV0aG9yPkxpdSwgWS48L2F1dGhvcj48YXV0aG9yPkNo
ZW4sIFkuPC9hdXRob3I+PGF1dGhvcj5YaWEsIFMuPC9hdXRob3I+PC9hdXRob3JzPjwvY29udHJp
YnV0b3JzPjxhdXRoLWFkZHJlc3M+RGVwYXJ0bWVudCBvZiBPbmNvbG9neSwgVG9uZ2ppIEhvc3Bp
dGFsIG9mIFRvbmdqaSBNZWRpY2FsIENvbGxlZ2Ugb2YgSHVhemhvbmcgVW5pdmVyc2l0eSBvZiBT
Y2llbmNlIGFuZCBUZWNobm9sb2d5LCBXdWhhbiwgQ2hpbmEuJiN4RDtEZXBhcnRtZW50IG9mIE9u
Y29sb2d5LCBBZmZpbGlhdGVkIEhvc3BpdGFsIG9mIEhlYmVpIFVuaXZlcnNpdHkgb2YgRW5naW5l
ZXJpbmcsIEhhbmRhbiwgQ2hpbmEuJiN4RDtEZXBhcnRtZW50IG9mIEhlbWF0b2xvZ3ksIEh1YmVp
IFByb3ZpbmNpYWwgSG9zcGl0YWwgb2YgSW50ZWdyYXRlZCBDaGluZXNlIGFuZCBXZXN0ZXJuIE1l
ZGljaW5lLCBXdWhhbiwgQ2hpbmEuJiN4RDtEZXBhcnRtZW50IG9mIE9uY29sb2d5LCBUb25namkg
SG9zcGl0YWwgb2YgVG9uZ2ppIE1lZGljYWwgQ29sbGVnZSBvZiBIdWF6aG9uZyBVbml2ZXJzaXR5
IG9mIFNjaWVuY2UgYW5kIFRlY2hub2xvZ3ksIFd1aGFuLCBDaGluYSB4aWFzaHV0akBob3RtYWls
LmNvbS48L2F1dGgtYWRkcmVzcz48dGl0bGVzPjx0aXRsZT5JbmRpcmVjdCBjb21wYXJpc29uIGJl
dHdlZW4gaW1tdW5vdGhlcmFweSBhbG9uZSBhbmQgaW1tdW5vdGhlcmFweSBwbHVzIGNoZW1vdGhl
cmFweSBhcyBmaXJzdC1saW5lIHRyZWF0bWVudCBmb3IgYWR2YW5jZWQgbm9uLXNtYWxsIGNlbGwg
bHVuZyBjYW5jZXI6IGEgc3lzdGVtYXRpYyByZXZpZXc8L3RpdGxlPjxzZWNvbmRhcnktdGl0bGU+
Qk1KIE9wZW48L3NlY29uZGFyeS10aXRsZT48L3RpdGxlcz48cGVyaW9kaWNhbD48ZnVsbC10aXRs
ZT5CTUogT3BlbjwvZnVsbC10aXRsZT48L3BlcmlvZGljYWw+PHBhZ2VzPmUwMzQwMTA8L3BhZ2Vz
Pjx2b2x1bWU+MTA8L3ZvbHVtZT48bnVtYmVyPjExPC9udW1iZXI+PGVkaXRpb24+MjAyMS8wMS8x
NTwvZWRpdGlvbj48a2V5d29yZHM+PGtleXdvcmQ+QW50aW5lb3BsYXN0aWMgQ29tYmluZWQgQ2hl
bW90aGVyYXB5IFByb3RvY29scy90aGVyYXBldXRpYyB1c2U8L2tleXdvcmQ+PGtleXdvcmQ+KkNh
cmNpbm9tYSwgTm9uLVNtYWxsLUNlbGwgTHVuZy90aGVyYXB5PC9rZXl3b3JkPjxrZXl3b3JkPkdQ
SS1MaW5rZWQgUHJvdGVpbnM8L2tleXdvcmQ+PGtleXdvcmQ+SHVtYW5zPC9rZXl3b3JkPjxrZXl3
b3JkPkltbXVub3RoZXJhcHk8L2tleXdvcmQ+PGtleXdvcmQ+Kkx1bmcgTmVvcGxhc21zL3RoZXJh
cHk8L2tleXdvcmQ+PGtleXdvcmQ+UHJvZ3Jlc3Npb24tRnJlZSBTdXJ2aXZhbDwva2V5d29yZD48
a2V5d29yZD4qYWR1bHQgb25jb2xvZ3k8L2tleXdvcmQ+PGtleXdvcmQ+KmltbXVub2xvZ3k8L2tl
eXdvcmQ+PGtleXdvcmQ+Km9uY29sb2d5PC9rZXl3b3JkPjwva2V5d29yZHM+PGRhdGVzPjx5ZWFy
PjIwMjA8L3llYXI+PHB1Yi1kYXRlcz48ZGF0ZT5Ob3YgMjA8L2RhdGU+PC9wdWItZGF0ZXM+PC9k
YXRlcz48aXNibj4yMDQ0LTYwNTUgKEVsZWN0cm9uaWMpJiN4RDsyMDQ0LTYwNTUgKExpbmtpbmcp
PC9pc2JuPjxhY2Nlc3Npb24tbnVtPjMzNDQ0MTY4PC9hY2Nlc3Npb24tbnVtPjx1cmxzPjxyZWxh
dGVkLXVybHM+PHVybD5odHRwczovL3d3dy5uY2JpLm5sbS5uaWguZ292L3B1Ym1lZC8zMzQ0NDE2
ODwvdXJsPjwvcmVsYXRlZC11cmxzPjwvdXJscz48Y3VzdG9tMj5QTUM3NjgyNDcwPC9jdXN0b20y
PjxlbGVjdHJvbmljLXJlc291cmNlLW51bT4xMC4xMTM2L2Jtam9wZW4tMjAxOS0wMzQwMTA8L2Vs
ZWN0cm9uaWMtcmVzb3VyY2UtbnVtPjwvcmVjb3JkPjwvQ2l0ZT48L0VuZE5vdGU+
</w:fldData>
        </w:fldChar>
      </w:r>
      <w:r w:rsidR="005B7036">
        <w:rPr>
          <w:lang w:val="en-US"/>
        </w:rPr>
        <w:instrText xml:space="preserve"> ADDIN EN.CITE.DATA </w:instrText>
      </w:r>
      <w:r w:rsidR="005B7036">
        <w:rPr>
          <w:lang w:val="en-US"/>
        </w:rPr>
      </w:r>
      <w:r w:rsidR="005B7036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5B7036">
        <w:rPr>
          <w:noProof/>
          <w:lang w:val="en-US"/>
        </w:rPr>
        <w:t>(1, 2, 11)</w:t>
      </w:r>
      <w:r>
        <w:rPr>
          <w:lang w:val="en-US"/>
        </w:rPr>
        <w:fldChar w:fldCharType="end"/>
      </w:r>
      <w:r>
        <w:rPr>
          <w:lang w:val="en-US"/>
        </w:rPr>
        <w:t xml:space="preserve">.  </w:t>
      </w:r>
      <w:r w:rsidR="00FE3799">
        <w:rPr>
          <w:lang w:val="en-US"/>
        </w:rPr>
        <w:t xml:space="preserve">Extrapolation of the progression free survival after the time-horizon for which data was available was done using an exponential function. </w:t>
      </w:r>
      <w:r w:rsidR="00FC3C59">
        <w:rPr>
          <w:lang w:val="en-US"/>
        </w:rPr>
        <w:br/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  <w:gridCol w:w="1701"/>
        <w:gridCol w:w="1701"/>
      </w:tblGrid>
      <w:tr w:rsidR="00B06E57" w14:paraId="75901575" w14:textId="77777777" w:rsidTr="00B06E57">
        <w:tc>
          <w:tcPr>
            <w:tcW w:w="2689" w:type="dxa"/>
          </w:tcPr>
          <w:p w14:paraId="08F9F24F" w14:textId="2A3D8C52" w:rsidR="00B06E57" w:rsidRDefault="00B06E57" w:rsidP="00C47A53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7D1651C" w14:textId="45075332" w:rsidR="00B06E57" w:rsidRPr="00B06E57" w:rsidRDefault="00B06E57" w:rsidP="00C47A53">
            <w:pPr>
              <w:rPr>
                <w:lang w:val="en-US"/>
              </w:rPr>
            </w:pPr>
            <w:r w:rsidRPr="00B06E57">
              <w:rPr>
                <w:lang w:val="en-US"/>
              </w:rPr>
              <w:t xml:space="preserve">PD-L1 </w:t>
            </w:r>
            <w:r w:rsidR="008F0CB4">
              <w:rPr>
                <w:lang w:val="en-US"/>
              </w:rPr>
              <w:t>&lt;</w:t>
            </w:r>
            <w:r w:rsidRPr="00B06E57">
              <w:rPr>
                <w:lang w:val="en-US"/>
              </w:rPr>
              <w:t xml:space="preserve"> 1% </w:t>
            </w:r>
            <w:proofErr w:type="spellStart"/>
            <w:r w:rsidRPr="00B06E57">
              <w:rPr>
                <w:lang w:val="en-US"/>
              </w:rPr>
              <w:t>immunochemo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368F99" w14:textId="77777777" w:rsidR="00B06E57" w:rsidRPr="00B06E57" w:rsidRDefault="00B06E57" w:rsidP="00C47A53">
            <w:pPr>
              <w:rPr>
                <w:lang w:val="en-US"/>
              </w:rPr>
            </w:pPr>
            <w:r w:rsidRPr="00B06E57">
              <w:rPr>
                <w:lang w:val="en-US"/>
              </w:rPr>
              <w:t xml:space="preserve">PD-L1 1%-49% </w:t>
            </w:r>
            <w:proofErr w:type="spellStart"/>
            <w:r w:rsidRPr="00B06E57">
              <w:rPr>
                <w:lang w:val="en-US"/>
              </w:rPr>
              <w:t>immunochemo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2F9329" w14:textId="77777777" w:rsidR="00B06E57" w:rsidRPr="00B06E57" w:rsidRDefault="00B06E57" w:rsidP="00C47A53">
            <w:pPr>
              <w:rPr>
                <w:lang w:val="en-US"/>
              </w:rPr>
            </w:pPr>
            <w:r w:rsidRPr="00B06E57">
              <w:rPr>
                <w:lang w:val="en-US"/>
              </w:rPr>
              <w:t>PD-L1 1%-49% chem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62E8F7" w14:textId="5E82CE4D" w:rsidR="00B06E57" w:rsidRPr="00B06E57" w:rsidRDefault="00B06E57" w:rsidP="00C47A53">
            <w:pPr>
              <w:rPr>
                <w:lang w:val="en-US"/>
              </w:rPr>
            </w:pPr>
            <w:r w:rsidRPr="00B06E57">
              <w:rPr>
                <w:lang w:val="en-US"/>
              </w:rPr>
              <w:t xml:space="preserve">PD-L1 </w:t>
            </w:r>
            <w:r w:rsidR="008E0EAB">
              <w:rPr>
                <w:lang w:val="en-US"/>
              </w:rPr>
              <w:t xml:space="preserve"> ≥ 50</w:t>
            </w:r>
            <w:r w:rsidRPr="00B06E57">
              <w:rPr>
                <w:lang w:val="en-US"/>
              </w:rPr>
              <w:t xml:space="preserve">% </w:t>
            </w:r>
            <w:proofErr w:type="spellStart"/>
            <w:r w:rsidRPr="00B06E57">
              <w:rPr>
                <w:lang w:val="en-US"/>
              </w:rPr>
              <w:t>immunochemo</w:t>
            </w:r>
            <w:proofErr w:type="spellEnd"/>
          </w:p>
        </w:tc>
      </w:tr>
      <w:tr w:rsidR="00B06E57" w14:paraId="403756DE" w14:textId="77777777" w:rsidTr="00B06E57">
        <w:tc>
          <w:tcPr>
            <w:tcW w:w="2689" w:type="dxa"/>
          </w:tcPr>
          <w:p w14:paraId="33941F84" w14:textId="21672B65" w:rsidR="00B06E57" w:rsidRDefault="00B06E57" w:rsidP="00C47A53">
            <w:pPr>
              <w:rPr>
                <w:lang w:val="en-US"/>
              </w:rPr>
            </w:pPr>
            <w:r>
              <w:rPr>
                <w:lang w:val="en-US"/>
              </w:rPr>
              <w:t xml:space="preserve">Based on actual data until month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9E817" w14:textId="07CA9E29" w:rsidR="00B06E57" w:rsidRDefault="00B06E57" w:rsidP="00C47A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24274" w14:textId="4B9A6942" w:rsidR="00B06E57" w:rsidRDefault="006E1309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C147C" w14:textId="6A42BD6D" w:rsidR="00B06E57" w:rsidRDefault="006E1309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9758D2" w14:textId="0B2E49D9" w:rsidR="00B06E57" w:rsidRDefault="006E1309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B06E57" w14:paraId="6985D4CF" w14:textId="77777777" w:rsidTr="00B06E57">
        <w:trPr>
          <w:trHeight w:val="539"/>
        </w:trPr>
        <w:tc>
          <w:tcPr>
            <w:tcW w:w="2689" w:type="dxa"/>
          </w:tcPr>
          <w:p w14:paraId="260C4FAD" w14:textId="3FBC1DA7" w:rsidR="00B06E57" w:rsidRDefault="00B06E57" w:rsidP="00C47A53">
            <w:pPr>
              <w:rPr>
                <w:lang w:val="en-US"/>
              </w:rPr>
            </w:pPr>
            <w:r>
              <w:rPr>
                <w:lang w:val="en-US"/>
              </w:rPr>
              <w:t>Progression probability (per month) based on extrapol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96F32" w14:textId="59B91234" w:rsidR="00B06E57" w:rsidRDefault="00B06E57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0.06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A1F5F" w14:textId="56F1413A" w:rsidR="00B06E57" w:rsidRDefault="00B06E57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E1309">
              <w:rPr>
                <w:rFonts w:ascii="Calibri" w:hAnsi="Calibri" w:cs="Calibri"/>
                <w:color w:val="000000"/>
              </w:rPr>
              <w:t>.0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23FA7" w14:textId="6B8D5CE7" w:rsidR="00B06E57" w:rsidRDefault="00B06E57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E1309">
              <w:rPr>
                <w:rFonts w:ascii="Calibri" w:hAnsi="Calibri" w:cs="Calibri"/>
                <w:color w:val="000000"/>
              </w:rPr>
              <w:t>.1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42460A" w14:textId="03F0FFBD" w:rsidR="00B06E57" w:rsidRDefault="00B06E57" w:rsidP="00C47A5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E1309">
              <w:rPr>
                <w:rFonts w:ascii="Calibri" w:hAnsi="Calibri" w:cs="Calibri"/>
                <w:color w:val="000000"/>
              </w:rPr>
              <w:t>.016</w:t>
            </w:r>
          </w:p>
        </w:tc>
      </w:tr>
    </w:tbl>
    <w:p w14:paraId="23097DCF" w14:textId="77777777" w:rsidR="006306BF" w:rsidRDefault="006306BF">
      <w:pPr>
        <w:rPr>
          <w:lang w:val="en-US"/>
        </w:rPr>
      </w:pPr>
    </w:p>
    <w:p w14:paraId="43787D71" w14:textId="77777777" w:rsidR="006306BF" w:rsidRDefault="006306BF">
      <w:pPr>
        <w:rPr>
          <w:lang w:val="en-US"/>
        </w:rPr>
      </w:pPr>
    </w:p>
    <w:p w14:paraId="14066D4F" w14:textId="77777777" w:rsidR="006306BF" w:rsidRDefault="006306BF">
      <w:pPr>
        <w:rPr>
          <w:lang w:val="en-US"/>
        </w:rPr>
      </w:pPr>
    </w:p>
    <w:p w14:paraId="1E6B5FCC" w14:textId="77777777" w:rsidR="00FE3799" w:rsidRDefault="00FE3799">
      <w:pPr>
        <w:rPr>
          <w:lang w:val="en-US"/>
        </w:rPr>
      </w:pPr>
      <w:r>
        <w:rPr>
          <w:lang w:val="en-US"/>
        </w:rPr>
        <w:br w:type="page"/>
      </w:r>
    </w:p>
    <w:p w14:paraId="21DAB876" w14:textId="675CEA09" w:rsidR="00186DA6" w:rsidRDefault="00FC3C59">
      <w:pPr>
        <w:rPr>
          <w:lang w:val="en-US"/>
        </w:rPr>
      </w:pPr>
      <w:r>
        <w:rPr>
          <w:lang w:val="en-US"/>
        </w:rPr>
        <w:lastRenderedPageBreak/>
        <w:t xml:space="preserve">Supplement </w:t>
      </w:r>
      <w:r w:rsidR="005B7036">
        <w:rPr>
          <w:lang w:val="en-US"/>
        </w:rPr>
        <w:t>D</w:t>
      </w:r>
      <w:r>
        <w:rPr>
          <w:lang w:val="en-US"/>
        </w:rPr>
        <w:t>: Details of cost calculations</w:t>
      </w:r>
      <w:r w:rsidR="00A67B2C">
        <w:rPr>
          <w:lang w:val="en-US"/>
        </w:rPr>
        <w:t xml:space="preserve"> of medication costs</w:t>
      </w:r>
      <w:r w:rsidR="00073D45">
        <w:rPr>
          <w:lang w:val="en-US"/>
        </w:rPr>
        <w:br/>
      </w:r>
    </w:p>
    <w:p w14:paraId="3ADFF1B3" w14:textId="1F14D6E7" w:rsidR="00186DA6" w:rsidRDefault="00186DA6">
      <w:pPr>
        <w:rPr>
          <w:lang w:val="en-US"/>
        </w:rPr>
      </w:pPr>
      <w:r>
        <w:rPr>
          <w:lang w:val="en-US"/>
        </w:rPr>
        <w:t>Costs of immunotherapy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405"/>
        <w:gridCol w:w="1985"/>
        <w:gridCol w:w="3543"/>
      </w:tblGrid>
      <w:tr w:rsidR="00E70B8E" w14:paraId="68FB5760" w14:textId="746D24A7" w:rsidTr="00165C58">
        <w:tc>
          <w:tcPr>
            <w:tcW w:w="2405" w:type="dxa"/>
          </w:tcPr>
          <w:p w14:paraId="2393B609" w14:textId="0A3D0A6C" w:rsidR="00E70B8E" w:rsidRDefault="00E70B8E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4BB2A11" w14:textId="6DF6269C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Immunotherapy (</w:t>
            </w:r>
            <w:proofErr w:type="spellStart"/>
            <w:r>
              <w:rPr>
                <w:lang w:val="en-US"/>
              </w:rPr>
              <w:t>pem</w:t>
            </w:r>
            <w:r w:rsidR="00036946">
              <w:rPr>
                <w:lang w:val="en-US"/>
              </w:rPr>
              <w:t>b</w:t>
            </w:r>
            <w:r>
              <w:rPr>
                <w:lang w:val="en-US"/>
              </w:rPr>
              <w:t>roluzimab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543" w:type="dxa"/>
          </w:tcPr>
          <w:p w14:paraId="1A2413E8" w14:textId="22463FE6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 w:rsidR="00E70B8E" w14:paraId="591F5DF7" w14:textId="751C5ADC" w:rsidTr="00165C58">
        <w:tc>
          <w:tcPr>
            <w:tcW w:w="2405" w:type="dxa"/>
          </w:tcPr>
          <w:p w14:paraId="510D675A" w14:textId="0C7F9FB5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Needed packages (including spillage)</w:t>
            </w:r>
          </w:p>
        </w:tc>
        <w:tc>
          <w:tcPr>
            <w:tcW w:w="1985" w:type="dxa"/>
          </w:tcPr>
          <w:p w14:paraId="0A42D445" w14:textId="415DF26E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3" w:type="dxa"/>
          </w:tcPr>
          <w:p w14:paraId="5BD690DF" w14:textId="200AD43A" w:rsidR="00E70B8E" w:rsidRDefault="00165C58">
            <w:pPr>
              <w:rPr>
                <w:lang w:val="en-US"/>
              </w:rPr>
            </w:pPr>
            <w:r>
              <w:rPr>
                <w:lang w:val="en-US"/>
              </w:rPr>
              <w:t>Dutch Healhcare Institute</w:t>
            </w:r>
            <w:r w:rsidR="00E70B8E">
              <w:rPr>
                <w:lang w:val="en-US"/>
              </w:rPr>
              <w:fldChar w:fldCharType="begin"/>
            </w:r>
            <w:r w:rsidR="005B7036"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 w:rsidR="00E70B8E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9)</w:t>
            </w:r>
            <w:r w:rsidR="00E70B8E">
              <w:rPr>
                <w:lang w:val="en-US"/>
              </w:rPr>
              <w:fldChar w:fldCharType="end"/>
            </w:r>
          </w:p>
        </w:tc>
      </w:tr>
      <w:tr w:rsidR="00E70B8E" w14:paraId="6CF00BA6" w14:textId="5180AB07" w:rsidTr="00165C58">
        <w:tc>
          <w:tcPr>
            <w:tcW w:w="2405" w:type="dxa"/>
          </w:tcPr>
          <w:p w14:paraId="2364C0F2" w14:textId="22F7008A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Costs per package</w:t>
            </w:r>
          </w:p>
        </w:tc>
        <w:tc>
          <w:tcPr>
            <w:tcW w:w="1985" w:type="dxa"/>
          </w:tcPr>
          <w:p w14:paraId="6B4AD330" w14:textId="392373BE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1,430</w:t>
            </w:r>
          </w:p>
        </w:tc>
        <w:tc>
          <w:tcPr>
            <w:tcW w:w="3543" w:type="dxa"/>
          </w:tcPr>
          <w:p w14:paraId="502E1A96" w14:textId="52A659E7" w:rsidR="00E70B8E" w:rsidRDefault="00165C58">
            <w:pPr>
              <w:rPr>
                <w:lang w:val="en-US"/>
              </w:rPr>
            </w:pPr>
            <w:r>
              <w:rPr>
                <w:lang w:val="en-US"/>
              </w:rPr>
              <w:t>‘</w:t>
            </w:r>
            <w:proofErr w:type="spellStart"/>
            <w:r>
              <w:rPr>
                <w:lang w:val="en-US"/>
              </w:rPr>
              <w:t>Farmacotheraputisch</w:t>
            </w:r>
            <w:proofErr w:type="spellEnd"/>
            <w:r>
              <w:rPr>
                <w:lang w:val="en-US"/>
              </w:rPr>
              <w:t xml:space="preserve"> Kompas’ </w:t>
            </w:r>
            <w:r w:rsidR="00E70B8E">
              <w:rPr>
                <w:lang w:val="en-US"/>
              </w:rPr>
              <w:fldChar w:fldCharType="begin"/>
            </w:r>
            <w:r w:rsidR="005B7036">
              <w:rPr>
                <w:lang w:val="en-US"/>
              </w:rPr>
              <w:instrText xml:space="preserve"> ADDIN EN.CITE &lt;EndNote&gt;&lt;Cite&gt;&lt;Year&gt;2022&lt;/Year&gt;&lt;RecNum&gt;52&lt;/RecNum&gt;&lt;DisplayText&gt;(10)&lt;/DisplayText&gt;&lt;record&gt;&lt;rec-number&gt;52&lt;/rec-number&gt;&lt;foreign-keys&gt;&lt;key app="EN" db-id="xxexvefvf255ffe0arapxdpda2vdztzf5ps2" timestamp="1657791663"&gt;52&lt;/key&gt;&lt;/foreign-keys&gt;&lt;ref-type name="Web Page"&gt;12&lt;/ref-type&gt;&lt;contributors&gt;&lt;/contributors&gt;&lt;titles&gt;&lt;title&gt;Farmacotherapeutisch Kompas&lt;/title&gt;&lt;/titles&gt;&lt;dates&gt;&lt;year&gt;2022&lt;/year&gt;&lt;/dates&gt;&lt;urls&gt;&lt;related-urls&gt;&lt;url&gt;https://www.farmacotherapeutischkompas.nl/&lt;/url&gt;&lt;/related-urls&gt;&lt;/urls&gt;&lt;/record&gt;&lt;/Cite&gt;&lt;/EndNote&gt;</w:instrText>
            </w:r>
            <w:r w:rsidR="00E70B8E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10)</w:t>
            </w:r>
            <w:r w:rsidR="00E70B8E">
              <w:rPr>
                <w:lang w:val="en-US"/>
              </w:rPr>
              <w:fldChar w:fldCharType="end"/>
            </w:r>
          </w:p>
        </w:tc>
      </w:tr>
      <w:tr w:rsidR="00E70B8E" w14:paraId="112FFB4A" w14:textId="13BECDAD" w:rsidTr="00165C58">
        <w:tc>
          <w:tcPr>
            <w:tcW w:w="2405" w:type="dxa"/>
          </w:tcPr>
          <w:p w14:paraId="7439C11C" w14:textId="6B117937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Costs per 3 weeks</w:t>
            </w:r>
          </w:p>
        </w:tc>
        <w:tc>
          <w:tcPr>
            <w:tcW w:w="1985" w:type="dxa"/>
          </w:tcPr>
          <w:p w14:paraId="66B252AB" w14:textId="13D04CEA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5,721</w:t>
            </w:r>
          </w:p>
        </w:tc>
        <w:tc>
          <w:tcPr>
            <w:tcW w:w="3543" w:type="dxa"/>
          </w:tcPr>
          <w:p w14:paraId="19E52FE1" w14:textId="12E272F7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70B8E" w14:paraId="64E8759A" w14:textId="086A8FE7" w:rsidTr="00165C58">
        <w:tc>
          <w:tcPr>
            <w:tcW w:w="2405" w:type="dxa"/>
          </w:tcPr>
          <w:p w14:paraId="041E3F09" w14:textId="43501B97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Costs per month</w:t>
            </w:r>
          </w:p>
        </w:tc>
        <w:tc>
          <w:tcPr>
            <w:tcW w:w="1985" w:type="dxa"/>
          </w:tcPr>
          <w:p w14:paraId="1764ECD4" w14:textId="0C2C1FE5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8,264</w:t>
            </w:r>
          </w:p>
        </w:tc>
        <w:tc>
          <w:tcPr>
            <w:tcW w:w="3543" w:type="dxa"/>
          </w:tcPr>
          <w:p w14:paraId="7B1F3721" w14:textId="70F57560" w:rsidR="00E70B8E" w:rsidRDefault="00E70B8E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70B8E" w14:paraId="6A59E425" w14:textId="7792DF40" w:rsidTr="00165C58">
        <w:tc>
          <w:tcPr>
            <w:tcW w:w="2405" w:type="dxa"/>
          </w:tcPr>
          <w:p w14:paraId="7CEB62A0" w14:textId="044650ED" w:rsidR="00E70B8E" w:rsidRDefault="00E70B8E" w:rsidP="00E70B8E">
            <w:pPr>
              <w:rPr>
                <w:lang w:val="en-US"/>
              </w:rPr>
            </w:pPr>
            <w:r>
              <w:rPr>
                <w:lang w:val="en-US"/>
              </w:rPr>
              <w:t>Costs for application</w:t>
            </w:r>
          </w:p>
        </w:tc>
        <w:tc>
          <w:tcPr>
            <w:tcW w:w="1985" w:type="dxa"/>
          </w:tcPr>
          <w:p w14:paraId="6D3385F0" w14:textId="3AC97606" w:rsidR="00E70B8E" w:rsidRDefault="00E70B8E" w:rsidP="00E70B8E">
            <w:pPr>
              <w:rPr>
                <w:lang w:val="en-US"/>
              </w:rPr>
            </w:pPr>
            <w:r>
              <w:rPr>
                <w:lang w:val="en-US"/>
              </w:rPr>
              <w:t>285</w:t>
            </w:r>
          </w:p>
        </w:tc>
        <w:tc>
          <w:tcPr>
            <w:tcW w:w="3543" w:type="dxa"/>
          </w:tcPr>
          <w:p w14:paraId="588B9A9A" w14:textId="60756A3F" w:rsidR="00E70B8E" w:rsidRDefault="00165C58" w:rsidP="00E70B8E">
            <w:pPr>
              <w:rPr>
                <w:lang w:val="en-US"/>
              </w:rPr>
            </w:pPr>
            <w:r>
              <w:rPr>
                <w:lang w:val="en-US"/>
              </w:rPr>
              <w:t>Dutsch Healthcare Institute</w:t>
            </w:r>
            <w:r w:rsidR="00E70B8E">
              <w:rPr>
                <w:lang w:val="en-US"/>
              </w:rPr>
              <w:fldChar w:fldCharType="begin"/>
            </w:r>
            <w:r w:rsidR="005B7036">
              <w:rPr>
                <w:lang w:val="en-US"/>
              </w:rPr>
              <w:instrText xml:space="preserve"> ADDIN EN.CITE &lt;EndNote&gt;&lt;Cite&gt;&lt;Year&gt;2016&lt;/Year&gt;&lt;RecNum&gt;51&lt;/RecNum&gt;&lt;DisplayText&gt;(9)&lt;/DisplayText&gt;&lt;record&gt;&lt;rec-number&gt;51&lt;/rec-number&gt;&lt;foreign-keys&gt;&lt;key app="EN" db-id="xxexvefvf255ffe0arapxdpda2vdztzf5ps2" timestamp="1657791613"&gt;51&lt;/key&gt;&lt;/foreign-keys&gt;&lt;ref-type name="Report"&gt;27&lt;/ref-type&gt;&lt;contributors&gt;&lt;/contributors&gt;&lt;titles&gt;&lt;title&gt;Zorginstituut Nederland: Farmacotherapeutisch rapport pembrolizumab (Keytruda) bij de behandeling van niet-kleincellig longkanker met PD-L1-expressie&lt;/title&gt;&lt;/titles&gt;&lt;dates&gt;&lt;year&gt;2016&lt;/year&gt;&lt;/dates&gt;&lt;urls&gt;&lt;/urls&gt;&lt;/record&gt;&lt;/Cite&gt;&lt;/EndNote&gt;</w:instrText>
            </w:r>
            <w:r w:rsidR="00E70B8E">
              <w:rPr>
                <w:lang w:val="en-US"/>
              </w:rPr>
              <w:fldChar w:fldCharType="separate"/>
            </w:r>
            <w:r w:rsidR="005B7036">
              <w:rPr>
                <w:noProof/>
                <w:lang w:val="en-US"/>
              </w:rPr>
              <w:t>(9)</w:t>
            </w:r>
            <w:r w:rsidR="00E70B8E">
              <w:rPr>
                <w:lang w:val="en-US"/>
              </w:rPr>
              <w:fldChar w:fldCharType="end"/>
            </w:r>
          </w:p>
        </w:tc>
      </w:tr>
      <w:tr w:rsidR="00E70B8E" w14:paraId="6CF15F5C" w14:textId="7EB6E5A0" w:rsidTr="00165C58">
        <w:trPr>
          <w:trHeight w:val="326"/>
        </w:trPr>
        <w:tc>
          <w:tcPr>
            <w:tcW w:w="2405" w:type="dxa"/>
          </w:tcPr>
          <w:p w14:paraId="05D04B50" w14:textId="017433BC" w:rsidR="00E70B8E" w:rsidRDefault="00E70B8E" w:rsidP="00E70B8E">
            <w:pPr>
              <w:rPr>
                <w:lang w:val="en-US"/>
              </w:rPr>
            </w:pPr>
            <w:r>
              <w:rPr>
                <w:lang w:val="en-US"/>
              </w:rPr>
              <w:t>Total costs</w:t>
            </w:r>
            <w:r w:rsidR="00E26488">
              <w:rPr>
                <w:lang w:val="en-US"/>
              </w:rPr>
              <w:t xml:space="preserve"> per month</w:t>
            </w:r>
          </w:p>
        </w:tc>
        <w:tc>
          <w:tcPr>
            <w:tcW w:w="1985" w:type="dxa"/>
          </w:tcPr>
          <w:p w14:paraId="22E5EBDE" w14:textId="2C937D53" w:rsidR="00E70B8E" w:rsidRDefault="00E70B8E" w:rsidP="00E70B8E">
            <w:pPr>
              <w:rPr>
                <w:lang w:val="en-US"/>
              </w:rPr>
            </w:pPr>
            <w:r>
              <w:rPr>
                <w:lang w:val="en-US"/>
              </w:rPr>
              <w:t>8,549</w:t>
            </w:r>
          </w:p>
        </w:tc>
        <w:tc>
          <w:tcPr>
            <w:tcW w:w="3543" w:type="dxa"/>
          </w:tcPr>
          <w:p w14:paraId="4994299B" w14:textId="77777777" w:rsidR="00E70B8E" w:rsidRDefault="00E70B8E" w:rsidP="00E70B8E">
            <w:pPr>
              <w:rPr>
                <w:lang w:val="en-US"/>
              </w:rPr>
            </w:pPr>
          </w:p>
        </w:tc>
      </w:tr>
    </w:tbl>
    <w:p w14:paraId="1DA8AB5D" w14:textId="7D852798" w:rsidR="006306BF" w:rsidRDefault="006306BF">
      <w:pPr>
        <w:rPr>
          <w:lang w:val="en-US"/>
        </w:rPr>
      </w:pPr>
    </w:p>
    <w:p w14:paraId="784CDD96" w14:textId="1C0F55D1" w:rsidR="00186DA6" w:rsidRDefault="00186DA6">
      <w:pPr>
        <w:rPr>
          <w:lang w:val="en-US"/>
        </w:rPr>
      </w:pPr>
      <w:r>
        <w:rPr>
          <w:lang w:val="en-US"/>
        </w:rPr>
        <w:t>Costs of Chemotherapy</w:t>
      </w:r>
    </w:p>
    <w:tbl>
      <w:tblPr>
        <w:tblStyle w:val="TableGrid"/>
        <w:tblW w:w="7507" w:type="dxa"/>
        <w:tblLook w:val="04A0" w:firstRow="1" w:lastRow="0" w:firstColumn="1" w:lastColumn="0" w:noHBand="0" w:noVBand="1"/>
      </w:tblPr>
      <w:tblGrid>
        <w:gridCol w:w="2265"/>
        <w:gridCol w:w="2361"/>
        <w:gridCol w:w="2881"/>
      </w:tblGrid>
      <w:tr w:rsidR="00E26488" w14:paraId="7811DAEA" w14:textId="77777777" w:rsidTr="00E26488">
        <w:tc>
          <w:tcPr>
            <w:tcW w:w="2265" w:type="dxa"/>
          </w:tcPr>
          <w:p w14:paraId="214D8EB8" w14:textId="77777777" w:rsidR="00E26488" w:rsidRDefault="00E26488" w:rsidP="00191A19">
            <w:pPr>
              <w:rPr>
                <w:lang w:val="en-US"/>
              </w:rPr>
            </w:pPr>
          </w:p>
        </w:tc>
        <w:tc>
          <w:tcPr>
            <w:tcW w:w="2361" w:type="dxa"/>
          </w:tcPr>
          <w:p w14:paraId="3768FA84" w14:textId="62C455B3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Pemetrexed</w:t>
            </w:r>
          </w:p>
        </w:tc>
        <w:tc>
          <w:tcPr>
            <w:tcW w:w="2881" w:type="dxa"/>
          </w:tcPr>
          <w:p w14:paraId="515F7358" w14:textId="7DE8A165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Cisplatin (first three months)</w:t>
            </w:r>
          </w:p>
        </w:tc>
      </w:tr>
      <w:tr w:rsidR="00E26488" w14:paraId="283AE4ED" w14:textId="77777777" w:rsidTr="00E26488">
        <w:tc>
          <w:tcPr>
            <w:tcW w:w="2265" w:type="dxa"/>
          </w:tcPr>
          <w:p w14:paraId="60083559" w14:textId="075F1052" w:rsidR="00E26488" w:rsidRDefault="00E26488" w:rsidP="00D77EA8">
            <w:pPr>
              <w:rPr>
                <w:lang w:val="en-US"/>
              </w:rPr>
            </w:pPr>
            <w:r>
              <w:rPr>
                <w:lang w:val="en-US"/>
              </w:rPr>
              <w:t>Dosage</w:t>
            </w:r>
          </w:p>
        </w:tc>
        <w:tc>
          <w:tcPr>
            <w:tcW w:w="2361" w:type="dxa"/>
          </w:tcPr>
          <w:p w14:paraId="35F3785D" w14:textId="12E9F6AB" w:rsidR="00E26488" w:rsidRDefault="00E26488" w:rsidP="00D77EA8">
            <w:pPr>
              <w:rPr>
                <w:lang w:val="en-US"/>
              </w:rPr>
            </w:pPr>
            <w:r>
              <w:rPr>
                <w:lang w:val="en-US"/>
              </w:rPr>
              <w:t>500 mg/m</w:t>
            </w:r>
            <w:r w:rsidRPr="00B61680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per 3 weeks</w:t>
            </w:r>
          </w:p>
        </w:tc>
        <w:tc>
          <w:tcPr>
            <w:tcW w:w="2881" w:type="dxa"/>
          </w:tcPr>
          <w:p w14:paraId="585D6A3D" w14:textId="0C118138" w:rsidR="00E26488" w:rsidRDefault="00E26488" w:rsidP="00D77EA8">
            <w:pPr>
              <w:rPr>
                <w:lang w:val="en-US"/>
              </w:rPr>
            </w:pPr>
            <w:r>
              <w:rPr>
                <w:lang w:val="en-US"/>
              </w:rPr>
              <w:t>75 mg/m</w:t>
            </w:r>
            <w:r w:rsidRPr="00E26488">
              <w:rPr>
                <w:vertAlign w:val="superscript"/>
                <w:lang w:val="en-US"/>
              </w:rPr>
              <w:t>2</w:t>
            </w:r>
          </w:p>
        </w:tc>
      </w:tr>
      <w:tr w:rsidR="00E26488" w14:paraId="6F511177" w14:textId="77777777" w:rsidTr="00E26488">
        <w:tc>
          <w:tcPr>
            <w:tcW w:w="2265" w:type="dxa"/>
          </w:tcPr>
          <w:p w14:paraId="766D2B0A" w14:textId="77777777" w:rsidR="00E26488" w:rsidRDefault="00E26488" w:rsidP="00D77EA8">
            <w:pPr>
              <w:rPr>
                <w:lang w:val="en-US"/>
              </w:rPr>
            </w:pPr>
            <w:r>
              <w:rPr>
                <w:lang w:val="en-US"/>
              </w:rPr>
              <w:t>Average weight or body surface</w:t>
            </w:r>
          </w:p>
        </w:tc>
        <w:tc>
          <w:tcPr>
            <w:tcW w:w="2361" w:type="dxa"/>
          </w:tcPr>
          <w:p w14:paraId="551921C2" w14:textId="4789A28E" w:rsidR="00E26488" w:rsidRDefault="00E26488" w:rsidP="00D77EA8">
            <w:pPr>
              <w:rPr>
                <w:lang w:val="en-US"/>
              </w:rPr>
            </w:pPr>
            <w:r>
              <w:rPr>
                <w:lang w:val="en-US"/>
              </w:rPr>
              <w:t>1.7 m</w:t>
            </w:r>
            <w:r w:rsidRPr="00B61680">
              <w:rPr>
                <w:vertAlign w:val="superscript"/>
                <w:lang w:val="en-US"/>
              </w:rPr>
              <w:t>2</w:t>
            </w:r>
          </w:p>
        </w:tc>
        <w:tc>
          <w:tcPr>
            <w:tcW w:w="2881" w:type="dxa"/>
          </w:tcPr>
          <w:p w14:paraId="4030E485" w14:textId="17807C11" w:rsidR="00E26488" w:rsidRDefault="00E26488" w:rsidP="00D77EA8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E26488" w14:paraId="138DD4B7" w14:textId="77777777" w:rsidTr="00E26488">
        <w:tc>
          <w:tcPr>
            <w:tcW w:w="2265" w:type="dxa"/>
          </w:tcPr>
          <w:p w14:paraId="14180535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Total dose</w:t>
            </w:r>
          </w:p>
        </w:tc>
        <w:tc>
          <w:tcPr>
            <w:tcW w:w="2361" w:type="dxa"/>
          </w:tcPr>
          <w:p w14:paraId="788C8935" w14:textId="4C73E101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850</w:t>
            </w:r>
          </w:p>
        </w:tc>
        <w:tc>
          <w:tcPr>
            <w:tcW w:w="2881" w:type="dxa"/>
          </w:tcPr>
          <w:p w14:paraId="4278B6FB" w14:textId="6700F725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127.5</w:t>
            </w:r>
          </w:p>
        </w:tc>
      </w:tr>
      <w:tr w:rsidR="00E26488" w14:paraId="093C7AC7" w14:textId="77777777" w:rsidTr="00E26488">
        <w:tc>
          <w:tcPr>
            <w:tcW w:w="2265" w:type="dxa"/>
          </w:tcPr>
          <w:p w14:paraId="43263916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 xml:space="preserve">Contents packaging  </w:t>
            </w:r>
          </w:p>
        </w:tc>
        <w:tc>
          <w:tcPr>
            <w:tcW w:w="2361" w:type="dxa"/>
          </w:tcPr>
          <w:p w14:paraId="2C68DB35" w14:textId="13C331EE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500 mg</w:t>
            </w:r>
          </w:p>
        </w:tc>
        <w:tc>
          <w:tcPr>
            <w:tcW w:w="2881" w:type="dxa"/>
          </w:tcPr>
          <w:p w14:paraId="4DAE4E67" w14:textId="22D7F8B5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10 mg</w:t>
            </w:r>
          </w:p>
        </w:tc>
      </w:tr>
      <w:tr w:rsidR="00E26488" w14:paraId="1BC40343" w14:textId="77777777" w:rsidTr="00E26488">
        <w:tc>
          <w:tcPr>
            <w:tcW w:w="2265" w:type="dxa"/>
          </w:tcPr>
          <w:p w14:paraId="703EDE6F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Needed packages (including spillage)</w:t>
            </w:r>
          </w:p>
        </w:tc>
        <w:tc>
          <w:tcPr>
            <w:tcW w:w="2361" w:type="dxa"/>
          </w:tcPr>
          <w:p w14:paraId="36E846BB" w14:textId="69E1B68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881" w:type="dxa"/>
          </w:tcPr>
          <w:p w14:paraId="07EE37E6" w14:textId="38C539E1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E26488" w14:paraId="059B6B1B" w14:textId="77777777" w:rsidTr="00E26488">
        <w:tc>
          <w:tcPr>
            <w:tcW w:w="2265" w:type="dxa"/>
          </w:tcPr>
          <w:p w14:paraId="49BDF542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Costs per package</w:t>
            </w:r>
          </w:p>
        </w:tc>
        <w:tc>
          <w:tcPr>
            <w:tcW w:w="2361" w:type="dxa"/>
          </w:tcPr>
          <w:p w14:paraId="1776CF9A" w14:textId="735F58AF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1199</w:t>
            </w:r>
          </w:p>
        </w:tc>
        <w:tc>
          <w:tcPr>
            <w:tcW w:w="2881" w:type="dxa"/>
          </w:tcPr>
          <w:p w14:paraId="44070CA1" w14:textId="21FBD9D6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4,58</w:t>
            </w:r>
          </w:p>
        </w:tc>
      </w:tr>
      <w:tr w:rsidR="00E26488" w14:paraId="57AB3094" w14:textId="77777777" w:rsidTr="00E26488">
        <w:tc>
          <w:tcPr>
            <w:tcW w:w="2265" w:type="dxa"/>
          </w:tcPr>
          <w:p w14:paraId="3668A0FC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Costs per 3 weeks</w:t>
            </w:r>
          </w:p>
        </w:tc>
        <w:tc>
          <w:tcPr>
            <w:tcW w:w="2361" w:type="dxa"/>
          </w:tcPr>
          <w:p w14:paraId="66F4A389" w14:textId="64F9CE24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2398</w:t>
            </w:r>
          </w:p>
        </w:tc>
        <w:tc>
          <w:tcPr>
            <w:tcW w:w="2881" w:type="dxa"/>
          </w:tcPr>
          <w:p w14:paraId="52329D41" w14:textId="25A2C7FD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E26488" w14:paraId="339B8ECE" w14:textId="77777777" w:rsidTr="00E26488">
        <w:tc>
          <w:tcPr>
            <w:tcW w:w="2265" w:type="dxa"/>
          </w:tcPr>
          <w:p w14:paraId="5D73834B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Costs per month</w:t>
            </w:r>
          </w:p>
        </w:tc>
        <w:tc>
          <w:tcPr>
            <w:tcW w:w="2361" w:type="dxa"/>
          </w:tcPr>
          <w:p w14:paraId="3380B2CF" w14:textId="71693AFF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3464</w:t>
            </w:r>
          </w:p>
        </w:tc>
        <w:tc>
          <w:tcPr>
            <w:tcW w:w="2881" w:type="dxa"/>
          </w:tcPr>
          <w:p w14:paraId="6B586B84" w14:textId="33800463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E26488" w14:paraId="01A3C76B" w14:textId="77777777" w:rsidTr="00E26488">
        <w:tc>
          <w:tcPr>
            <w:tcW w:w="2265" w:type="dxa"/>
          </w:tcPr>
          <w:p w14:paraId="71C248E7" w14:textId="77777777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Costs for application</w:t>
            </w:r>
          </w:p>
        </w:tc>
        <w:tc>
          <w:tcPr>
            <w:tcW w:w="2361" w:type="dxa"/>
          </w:tcPr>
          <w:p w14:paraId="4573BE7A" w14:textId="441CEED0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2881" w:type="dxa"/>
          </w:tcPr>
          <w:p w14:paraId="045F3234" w14:textId="64C7CE55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No extra costs</w:t>
            </w:r>
          </w:p>
        </w:tc>
      </w:tr>
      <w:tr w:rsidR="00E26488" w14:paraId="1E9F1953" w14:textId="77777777" w:rsidTr="00E26488">
        <w:trPr>
          <w:trHeight w:val="326"/>
        </w:trPr>
        <w:tc>
          <w:tcPr>
            <w:tcW w:w="2265" w:type="dxa"/>
          </w:tcPr>
          <w:p w14:paraId="03260793" w14:textId="4E3AFAA6" w:rsidR="00E26488" w:rsidRDefault="00E26488" w:rsidP="00191A19">
            <w:pPr>
              <w:rPr>
                <w:lang w:val="en-US"/>
              </w:rPr>
            </w:pPr>
            <w:r>
              <w:rPr>
                <w:lang w:val="en-US"/>
              </w:rPr>
              <w:t>Total costs per month</w:t>
            </w:r>
          </w:p>
        </w:tc>
        <w:tc>
          <w:tcPr>
            <w:tcW w:w="2361" w:type="dxa"/>
          </w:tcPr>
          <w:p w14:paraId="14210B80" w14:textId="61E681D4" w:rsidR="00E26488" w:rsidRDefault="006B254E" w:rsidP="00191A19">
            <w:pPr>
              <w:rPr>
                <w:lang w:val="en-US"/>
              </w:rPr>
            </w:pPr>
            <w:r>
              <w:rPr>
                <w:lang w:val="en-US"/>
              </w:rPr>
              <w:t>3,654</w:t>
            </w:r>
          </w:p>
          <w:p w14:paraId="64FD529D" w14:textId="4B4E4104" w:rsidR="00E26488" w:rsidRDefault="00E26488" w:rsidP="00191A19">
            <w:pPr>
              <w:rPr>
                <w:lang w:val="en-US"/>
              </w:rPr>
            </w:pPr>
          </w:p>
        </w:tc>
        <w:tc>
          <w:tcPr>
            <w:tcW w:w="2881" w:type="dxa"/>
          </w:tcPr>
          <w:p w14:paraId="65574FEC" w14:textId="5ABB0985" w:rsidR="00E26488" w:rsidRDefault="006B254E" w:rsidP="00191A19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</w:tbl>
    <w:p w14:paraId="50B9A6F0" w14:textId="75EDBE9F" w:rsidR="006306BF" w:rsidRDefault="006306BF">
      <w:pPr>
        <w:rPr>
          <w:lang w:val="en-US"/>
        </w:rPr>
      </w:pPr>
    </w:p>
    <w:p w14:paraId="057A68B8" w14:textId="0845942B" w:rsidR="006306BF" w:rsidRDefault="00186DA6">
      <w:pPr>
        <w:rPr>
          <w:lang w:val="en-US"/>
        </w:rPr>
      </w:pPr>
      <w:r>
        <w:rPr>
          <w:lang w:val="en-US"/>
        </w:rPr>
        <w:t xml:space="preserve">Chemotherapy could also exist of Paclitaxel and Carboplatin. Costs are comparable to Pemetrexed and Cisplatin.  </w:t>
      </w:r>
    </w:p>
    <w:p w14:paraId="1259AAE5" w14:textId="2D96E058" w:rsidR="006123DA" w:rsidRDefault="006123DA">
      <w:pPr>
        <w:rPr>
          <w:lang w:val="en-US"/>
        </w:rPr>
      </w:pPr>
      <w:r>
        <w:rPr>
          <w:lang w:val="en-US"/>
        </w:rPr>
        <w:br w:type="page"/>
      </w:r>
    </w:p>
    <w:p w14:paraId="0E81FB6B" w14:textId="36420327" w:rsidR="00D240B8" w:rsidRDefault="00073D45">
      <w:pPr>
        <w:rPr>
          <w:lang w:val="en-US"/>
        </w:rPr>
      </w:pPr>
      <w:r>
        <w:rPr>
          <w:lang w:val="en-US"/>
        </w:rPr>
        <w:lastRenderedPageBreak/>
        <w:t xml:space="preserve">Supplement </w:t>
      </w:r>
      <w:r w:rsidR="005B7036">
        <w:rPr>
          <w:lang w:val="en-US"/>
        </w:rPr>
        <w:t>E</w:t>
      </w:r>
      <w:r>
        <w:rPr>
          <w:lang w:val="en-US"/>
        </w:rPr>
        <w:t xml:space="preserve">: </w:t>
      </w:r>
      <w:r w:rsidR="004434C7">
        <w:rPr>
          <w:lang w:val="en-US"/>
        </w:rPr>
        <w:t>Results</w:t>
      </w:r>
      <w:r>
        <w:rPr>
          <w:lang w:val="en-US"/>
        </w:rPr>
        <w:t xml:space="preserve"> of sensitivity analyses</w:t>
      </w:r>
      <w:r w:rsidR="004434C7">
        <w:rPr>
          <w:lang w:val="en-US"/>
        </w:rPr>
        <w:t xml:space="preserve"> (in scenario with 75% sensitivity and 75% specificity)</w:t>
      </w:r>
    </w:p>
    <w:p w14:paraId="5157F322" w14:textId="1E8A9D62" w:rsidR="006123DA" w:rsidRDefault="00FB0FC0">
      <w:pPr>
        <w:rPr>
          <w:lang w:val="en-US"/>
        </w:rPr>
      </w:pPr>
      <w:r>
        <w:rPr>
          <w:lang w:val="en-US"/>
        </w:rPr>
        <w:t xml:space="preserve">PD-L1 &lt; 1 % </w:t>
      </w:r>
    </w:p>
    <w:tbl>
      <w:tblPr>
        <w:tblStyle w:val="TableGrid"/>
        <w:tblpPr w:leftFromText="180" w:rightFromText="180" w:vertAnchor="text" w:horzAnchor="margin" w:tblpY="24"/>
        <w:tblW w:w="9497" w:type="dxa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2981"/>
      </w:tblGrid>
      <w:tr w:rsidR="006123DA" w14:paraId="651EFA51" w14:textId="77777777" w:rsidTr="00FB0FC0">
        <w:tc>
          <w:tcPr>
            <w:tcW w:w="3114" w:type="dxa"/>
          </w:tcPr>
          <w:p w14:paraId="1CD7A49E" w14:textId="77777777" w:rsidR="006123DA" w:rsidRDefault="006123DA" w:rsidP="00E467C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alyses</w:t>
            </w:r>
          </w:p>
        </w:tc>
        <w:tc>
          <w:tcPr>
            <w:tcW w:w="1701" w:type="dxa"/>
          </w:tcPr>
          <w:p w14:paraId="17D308F5" w14:textId="77777777" w:rsidR="006123DA" w:rsidRDefault="006123DA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ALY difference</w:t>
            </w:r>
          </w:p>
        </w:tc>
        <w:tc>
          <w:tcPr>
            <w:tcW w:w="1701" w:type="dxa"/>
          </w:tcPr>
          <w:p w14:paraId="160B6464" w14:textId="77777777" w:rsidR="006123DA" w:rsidRDefault="006123DA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st difference</w:t>
            </w:r>
          </w:p>
        </w:tc>
        <w:tc>
          <w:tcPr>
            <w:tcW w:w="2981" w:type="dxa"/>
          </w:tcPr>
          <w:p w14:paraId="4E170B72" w14:textId="77777777" w:rsidR="006123DA" w:rsidRDefault="006123DA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ER</w:t>
            </w:r>
          </w:p>
        </w:tc>
      </w:tr>
      <w:tr w:rsidR="006123DA" w14:paraId="20F80D65" w14:textId="77777777" w:rsidTr="00FB0FC0">
        <w:tc>
          <w:tcPr>
            <w:tcW w:w="3114" w:type="dxa"/>
          </w:tcPr>
          <w:p w14:paraId="1E20DFA1" w14:textId="35675A81" w:rsidR="006123DA" w:rsidRPr="001170B1" w:rsidRDefault="00FB0FC0" w:rsidP="00E467C3">
            <w:pPr>
              <w:rPr>
                <w:lang w:val="en-US"/>
              </w:rPr>
            </w:pPr>
            <w:r>
              <w:rPr>
                <w:lang w:val="en-US"/>
              </w:rPr>
              <w:t>Base Case</w:t>
            </w:r>
          </w:p>
        </w:tc>
        <w:tc>
          <w:tcPr>
            <w:tcW w:w="1701" w:type="dxa"/>
          </w:tcPr>
          <w:p w14:paraId="6E2FF130" w14:textId="77777777" w:rsidR="006123DA" w:rsidRPr="001170B1" w:rsidRDefault="006123DA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1</w:t>
            </w:r>
          </w:p>
        </w:tc>
        <w:tc>
          <w:tcPr>
            <w:tcW w:w="1701" w:type="dxa"/>
          </w:tcPr>
          <w:p w14:paraId="4044A623" w14:textId="77777777" w:rsidR="006123DA" w:rsidRPr="001170B1" w:rsidRDefault="006123DA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44</w:t>
            </w:r>
            <w:r>
              <w:rPr>
                <w:lang w:val="en-US"/>
              </w:rPr>
              <w:t>,497</w:t>
            </w:r>
          </w:p>
        </w:tc>
        <w:tc>
          <w:tcPr>
            <w:tcW w:w="2981" w:type="dxa"/>
          </w:tcPr>
          <w:p w14:paraId="24A6758B" w14:textId="77777777" w:rsidR="006123DA" w:rsidRPr="001170B1" w:rsidRDefault="006123DA" w:rsidP="00E467C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549,497 saved per QALY lost</w:t>
            </w:r>
          </w:p>
        </w:tc>
      </w:tr>
      <w:tr w:rsidR="006123DA" w14:paraId="0B628B02" w14:textId="77777777" w:rsidTr="00FB0FC0">
        <w:tc>
          <w:tcPr>
            <w:tcW w:w="3114" w:type="dxa"/>
          </w:tcPr>
          <w:p w14:paraId="6726A27F" w14:textId="1F3FE032" w:rsidR="006123DA" w:rsidRPr="001170B1" w:rsidRDefault="00FB0FC0" w:rsidP="00E467C3">
            <w:pPr>
              <w:rPr>
                <w:lang w:val="en-US"/>
              </w:rPr>
            </w:pPr>
            <w:r>
              <w:rPr>
                <w:lang w:val="en-US"/>
              </w:rPr>
              <w:t>Post progression survival + 50% (8.1 months)</w:t>
            </w:r>
          </w:p>
        </w:tc>
        <w:tc>
          <w:tcPr>
            <w:tcW w:w="1701" w:type="dxa"/>
          </w:tcPr>
          <w:p w14:paraId="5034D4ED" w14:textId="2DD8090A" w:rsidR="006123DA" w:rsidRPr="001170B1" w:rsidRDefault="00BF02AB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7</w:t>
            </w:r>
          </w:p>
        </w:tc>
        <w:tc>
          <w:tcPr>
            <w:tcW w:w="1701" w:type="dxa"/>
          </w:tcPr>
          <w:p w14:paraId="15D96C6E" w14:textId="53F6D812" w:rsidR="006123DA" w:rsidRPr="001170B1" w:rsidRDefault="00BF02AB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44</w:t>
            </w:r>
            <w:r>
              <w:rPr>
                <w:lang w:val="en-US"/>
              </w:rPr>
              <w:t>,549</w:t>
            </w:r>
          </w:p>
        </w:tc>
        <w:tc>
          <w:tcPr>
            <w:tcW w:w="2981" w:type="dxa"/>
          </w:tcPr>
          <w:p w14:paraId="512173C1" w14:textId="180E4735" w:rsidR="006123DA" w:rsidRPr="001170B1" w:rsidRDefault="00BF02AB" w:rsidP="00E467C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510</w:t>
            </w:r>
            <w:r>
              <w:rPr>
                <w:lang w:val="en-US"/>
              </w:rPr>
              <w:t>,257 saved per QALY lost</w:t>
            </w:r>
          </w:p>
        </w:tc>
      </w:tr>
      <w:tr w:rsidR="006123DA" w14:paraId="2E90D754" w14:textId="77777777" w:rsidTr="00FB0FC0">
        <w:tc>
          <w:tcPr>
            <w:tcW w:w="3114" w:type="dxa"/>
          </w:tcPr>
          <w:p w14:paraId="5E7B81AC" w14:textId="2C8BD600" w:rsidR="006123DA" w:rsidRPr="001170B1" w:rsidRDefault="00BF02AB" w:rsidP="00E467C3">
            <w:pPr>
              <w:rPr>
                <w:lang w:val="en-US"/>
              </w:rPr>
            </w:pPr>
            <w:r>
              <w:rPr>
                <w:lang w:val="en-US"/>
              </w:rPr>
              <w:t xml:space="preserve">Post progression survival </w:t>
            </w:r>
            <w:r w:rsidR="000D2530">
              <w:rPr>
                <w:lang w:val="en-US"/>
              </w:rPr>
              <w:t>-</w:t>
            </w:r>
            <w:r>
              <w:rPr>
                <w:lang w:val="en-US"/>
              </w:rPr>
              <w:t xml:space="preserve"> 50% (</w:t>
            </w:r>
            <w:r w:rsidR="000D2530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="000D2530">
              <w:rPr>
                <w:lang w:val="en-US"/>
              </w:rPr>
              <w:t>7</w:t>
            </w:r>
            <w:r>
              <w:rPr>
                <w:lang w:val="en-US"/>
              </w:rPr>
              <w:t xml:space="preserve"> months)</w:t>
            </w:r>
          </w:p>
        </w:tc>
        <w:tc>
          <w:tcPr>
            <w:tcW w:w="1701" w:type="dxa"/>
          </w:tcPr>
          <w:p w14:paraId="432A9B4B" w14:textId="0D23346D" w:rsidR="006123DA" w:rsidRPr="001170B1" w:rsidRDefault="000D2530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5</w:t>
            </w:r>
          </w:p>
        </w:tc>
        <w:tc>
          <w:tcPr>
            <w:tcW w:w="1701" w:type="dxa"/>
          </w:tcPr>
          <w:p w14:paraId="54947718" w14:textId="2BD1BDEA" w:rsidR="000D2530" w:rsidRPr="001170B1" w:rsidRDefault="000D2530" w:rsidP="000D25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44,409</w:t>
            </w:r>
          </w:p>
        </w:tc>
        <w:tc>
          <w:tcPr>
            <w:tcW w:w="2981" w:type="dxa"/>
          </w:tcPr>
          <w:p w14:paraId="5EA9AE4E" w14:textId="6E79732E" w:rsidR="006123DA" w:rsidRPr="001170B1" w:rsidRDefault="000D2530" w:rsidP="00E467C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595</w:t>
            </w:r>
            <w:r>
              <w:rPr>
                <w:lang w:val="en-US"/>
              </w:rPr>
              <w:t>,439 saved per QALY lost</w:t>
            </w:r>
          </w:p>
        </w:tc>
      </w:tr>
      <w:tr w:rsidR="00805FEB" w:rsidRPr="00805FEB" w14:paraId="284EA15D" w14:textId="77777777" w:rsidTr="00FB0FC0">
        <w:tc>
          <w:tcPr>
            <w:tcW w:w="3114" w:type="dxa"/>
          </w:tcPr>
          <w:p w14:paraId="49F7294E" w14:textId="095D0537" w:rsidR="00805FEB" w:rsidRDefault="00805FEB" w:rsidP="00E467C3">
            <w:pPr>
              <w:rPr>
                <w:lang w:val="en-US"/>
              </w:rPr>
            </w:pPr>
            <w:r>
              <w:rPr>
                <w:lang w:val="en-US"/>
              </w:rPr>
              <w:t>Same medi</w:t>
            </w:r>
            <w:r w:rsidR="00763C2D">
              <w:rPr>
                <w:lang w:val="en-US"/>
              </w:rPr>
              <w:t>c</w:t>
            </w:r>
            <w:r>
              <w:rPr>
                <w:lang w:val="en-US"/>
              </w:rPr>
              <w:t>ation duration (average 12 months)</w:t>
            </w:r>
          </w:p>
        </w:tc>
        <w:tc>
          <w:tcPr>
            <w:tcW w:w="1701" w:type="dxa"/>
          </w:tcPr>
          <w:p w14:paraId="29F8819C" w14:textId="71523E4B" w:rsidR="00805FEB" w:rsidRDefault="00763C2D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3</w:t>
            </w:r>
          </w:p>
        </w:tc>
        <w:tc>
          <w:tcPr>
            <w:tcW w:w="1701" w:type="dxa"/>
          </w:tcPr>
          <w:p w14:paraId="3D910335" w14:textId="175155B2" w:rsidR="00805FEB" w:rsidRDefault="00763C2D" w:rsidP="000D25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60</w:t>
            </w:r>
            <w:r>
              <w:rPr>
                <w:lang w:val="en-US"/>
              </w:rPr>
              <w:t>,615</w:t>
            </w:r>
          </w:p>
        </w:tc>
        <w:tc>
          <w:tcPr>
            <w:tcW w:w="2981" w:type="dxa"/>
          </w:tcPr>
          <w:p w14:paraId="7F34D14E" w14:textId="79CB55E8" w:rsidR="00805FEB" w:rsidRDefault="00763C2D" w:rsidP="00E467C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72</w:t>
            </w:r>
            <w:r w:rsidR="00E544CA">
              <w:rPr>
                <w:rFonts w:cstheme="minorHAnsi"/>
                <w:lang w:val="en-US"/>
              </w:rPr>
              <w:t>8</w:t>
            </w:r>
            <w:r>
              <w:rPr>
                <w:lang w:val="en-US"/>
              </w:rPr>
              <w:t>,</w:t>
            </w:r>
            <w:r w:rsidR="00E544CA">
              <w:rPr>
                <w:lang w:val="en-US"/>
              </w:rPr>
              <w:t>739</w:t>
            </w:r>
            <w:r>
              <w:rPr>
                <w:lang w:val="en-US"/>
              </w:rPr>
              <w:t xml:space="preserve"> saved per QALY lost</w:t>
            </w:r>
          </w:p>
        </w:tc>
      </w:tr>
    </w:tbl>
    <w:p w14:paraId="79E2FC61" w14:textId="77777777" w:rsidR="00FB0FC0" w:rsidRDefault="00FB0FC0">
      <w:pPr>
        <w:rPr>
          <w:lang w:val="en-US"/>
        </w:rPr>
      </w:pPr>
    </w:p>
    <w:p w14:paraId="591478DE" w14:textId="11485251" w:rsidR="00FB0FC0" w:rsidRDefault="00FB0FC0" w:rsidP="00FB0FC0">
      <w:pPr>
        <w:rPr>
          <w:lang w:val="en-US"/>
        </w:rPr>
      </w:pPr>
      <w:r>
        <w:rPr>
          <w:lang w:val="en-US"/>
        </w:rPr>
        <w:t xml:space="preserve">PD-L1 1%-49% </w:t>
      </w:r>
    </w:p>
    <w:tbl>
      <w:tblPr>
        <w:tblStyle w:val="TableGrid"/>
        <w:tblpPr w:leftFromText="180" w:rightFromText="180" w:vertAnchor="text" w:horzAnchor="margin" w:tblpY="24"/>
        <w:tblW w:w="9497" w:type="dxa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2981"/>
      </w:tblGrid>
      <w:tr w:rsidR="00FB0FC0" w14:paraId="22196EAC" w14:textId="77777777" w:rsidTr="00E467C3">
        <w:tc>
          <w:tcPr>
            <w:tcW w:w="3114" w:type="dxa"/>
          </w:tcPr>
          <w:p w14:paraId="016DC062" w14:textId="77777777" w:rsidR="00FB0FC0" w:rsidRDefault="00FB0FC0" w:rsidP="00E467C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alyses</w:t>
            </w:r>
          </w:p>
        </w:tc>
        <w:tc>
          <w:tcPr>
            <w:tcW w:w="1701" w:type="dxa"/>
          </w:tcPr>
          <w:p w14:paraId="6A7A1A02" w14:textId="77777777" w:rsidR="00FB0FC0" w:rsidRDefault="00FB0FC0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ALY difference</w:t>
            </w:r>
          </w:p>
        </w:tc>
        <w:tc>
          <w:tcPr>
            <w:tcW w:w="1701" w:type="dxa"/>
          </w:tcPr>
          <w:p w14:paraId="6944B796" w14:textId="77777777" w:rsidR="00FB0FC0" w:rsidRDefault="00FB0FC0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st difference</w:t>
            </w:r>
          </w:p>
        </w:tc>
        <w:tc>
          <w:tcPr>
            <w:tcW w:w="2981" w:type="dxa"/>
          </w:tcPr>
          <w:p w14:paraId="0C43DA46" w14:textId="77777777" w:rsidR="00FB0FC0" w:rsidRDefault="00FB0FC0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ER</w:t>
            </w:r>
          </w:p>
        </w:tc>
      </w:tr>
      <w:tr w:rsidR="00BF02AB" w14:paraId="1BE5EE19" w14:textId="77777777" w:rsidTr="00E467C3">
        <w:tc>
          <w:tcPr>
            <w:tcW w:w="3114" w:type="dxa"/>
          </w:tcPr>
          <w:p w14:paraId="44B77BA6" w14:textId="3A869EF0" w:rsidR="00BF02AB" w:rsidRPr="001170B1" w:rsidRDefault="00BF02AB" w:rsidP="00BF02AB">
            <w:pPr>
              <w:rPr>
                <w:lang w:val="en-US"/>
              </w:rPr>
            </w:pPr>
            <w:r>
              <w:rPr>
                <w:lang w:val="en-US"/>
              </w:rPr>
              <w:t>Base Case</w:t>
            </w:r>
          </w:p>
        </w:tc>
        <w:tc>
          <w:tcPr>
            <w:tcW w:w="1701" w:type="dxa"/>
          </w:tcPr>
          <w:p w14:paraId="4E0F6DDD" w14:textId="597631C0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3</w:t>
            </w:r>
          </w:p>
        </w:tc>
        <w:tc>
          <w:tcPr>
            <w:tcW w:w="1701" w:type="dxa"/>
          </w:tcPr>
          <w:p w14:paraId="40F699F7" w14:textId="396D8525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46</w:t>
            </w:r>
            <w:r>
              <w:rPr>
                <w:lang w:val="en-US"/>
              </w:rPr>
              <w:t>,893</w:t>
            </w:r>
          </w:p>
        </w:tc>
        <w:tc>
          <w:tcPr>
            <w:tcW w:w="2981" w:type="dxa"/>
          </w:tcPr>
          <w:p w14:paraId="4F7D7B09" w14:textId="56B9936F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506,507 saved per QALY lost</w:t>
            </w:r>
          </w:p>
        </w:tc>
      </w:tr>
      <w:tr w:rsidR="00BF02AB" w14:paraId="0E2CA9F6" w14:textId="77777777" w:rsidTr="00E467C3">
        <w:tc>
          <w:tcPr>
            <w:tcW w:w="3114" w:type="dxa"/>
          </w:tcPr>
          <w:p w14:paraId="5EEC0926" w14:textId="77777777" w:rsidR="00BF02AB" w:rsidRPr="001170B1" w:rsidRDefault="00BF02AB" w:rsidP="00BF02AB">
            <w:pPr>
              <w:rPr>
                <w:lang w:val="en-US"/>
              </w:rPr>
            </w:pPr>
            <w:r>
              <w:rPr>
                <w:lang w:val="en-US"/>
              </w:rPr>
              <w:t>Post progression survival + 50% (8.1 months)</w:t>
            </w:r>
          </w:p>
        </w:tc>
        <w:tc>
          <w:tcPr>
            <w:tcW w:w="1701" w:type="dxa"/>
          </w:tcPr>
          <w:p w14:paraId="2027EF5E" w14:textId="39E5AA59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9</w:t>
            </w:r>
          </w:p>
        </w:tc>
        <w:tc>
          <w:tcPr>
            <w:tcW w:w="1701" w:type="dxa"/>
          </w:tcPr>
          <w:p w14:paraId="3716A697" w14:textId="3B6D65AD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46,973</w:t>
            </w:r>
          </w:p>
        </w:tc>
        <w:tc>
          <w:tcPr>
            <w:tcW w:w="2981" w:type="dxa"/>
          </w:tcPr>
          <w:p w14:paraId="7B01C698" w14:textId="307AEB22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495</w:t>
            </w:r>
            <w:r>
              <w:rPr>
                <w:lang w:val="en-US"/>
              </w:rPr>
              <w:t>,706 saved per QALY lost</w:t>
            </w:r>
          </w:p>
        </w:tc>
      </w:tr>
      <w:tr w:rsidR="00BF02AB" w14:paraId="5586EC0A" w14:textId="77777777" w:rsidTr="00E467C3">
        <w:tc>
          <w:tcPr>
            <w:tcW w:w="3114" w:type="dxa"/>
          </w:tcPr>
          <w:p w14:paraId="6280F5D7" w14:textId="2D0FAE4C" w:rsidR="00BF02AB" w:rsidRPr="001170B1" w:rsidRDefault="000D2530" w:rsidP="00BF02AB">
            <w:pPr>
              <w:rPr>
                <w:lang w:val="en-US"/>
              </w:rPr>
            </w:pPr>
            <w:r>
              <w:rPr>
                <w:lang w:val="en-US"/>
              </w:rPr>
              <w:t>Post progression survival - 50% (2.7 months)</w:t>
            </w:r>
          </w:p>
        </w:tc>
        <w:tc>
          <w:tcPr>
            <w:tcW w:w="1701" w:type="dxa"/>
          </w:tcPr>
          <w:p w14:paraId="08643125" w14:textId="129C0988" w:rsidR="00BF02AB" w:rsidRPr="001170B1" w:rsidRDefault="000D2530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53</w:t>
            </w:r>
          </w:p>
        </w:tc>
        <w:tc>
          <w:tcPr>
            <w:tcW w:w="1701" w:type="dxa"/>
          </w:tcPr>
          <w:p w14:paraId="06BE0B79" w14:textId="35AE9C6B" w:rsidR="00BF02AB" w:rsidRPr="001170B1" w:rsidRDefault="000D2530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46,815</w:t>
            </w:r>
          </w:p>
        </w:tc>
        <w:tc>
          <w:tcPr>
            <w:tcW w:w="2981" w:type="dxa"/>
          </w:tcPr>
          <w:p w14:paraId="43CAC8D2" w14:textId="3A531F58" w:rsidR="00BF02AB" w:rsidRPr="001170B1" w:rsidRDefault="000D2530" w:rsidP="00BF02AB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 w:rsidR="00805FEB">
              <w:rPr>
                <w:rFonts w:cstheme="minorHAnsi"/>
                <w:lang w:val="en-US"/>
              </w:rPr>
              <w:t>548</w:t>
            </w:r>
            <w:r>
              <w:rPr>
                <w:lang w:val="en-US"/>
              </w:rPr>
              <w:t>,7</w:t>
            </w:r>
            <w:r w:rsidR="00805FEB">
              <w:rPr>
                <w:lang w:val="en-US"/>
              </w:rPr>
              <w:t>91</w:t>
            </w:r>
            <w:r>
              <w:rPr>
                <w:lang w:val="en-US"/>
              </w:rPr>
              <w:t xml:space="preserve"> saved per QALY lost</w:t>
            </w:r>
          </w:p>
        </w:tc>
      </w:tr>
      <w:tr w:rsidR="00E544CA" w:rsidRPr="00805FEB" w14:paraId="7C263935" w14:textId="77777777" w:rsidTr="00E467C3">
        <w:tc>
          <w:tcPr>
            <w:tcW w:w="3114" w:type="dxa"/>
          </w:tcPr>
          <w:p w14:paraId="5DCEFC82" w14:textId="509DCE25" w:rsidR="00E544CA" w:rsidRDefault="00E544CA" w:rsidP="00E544CA">
            <w:pPr>
              <w:rPr>
                <w:lang w:val="en-US"/>
              </w:rPr>
            </w:pPr>
            <w:r>
              <w:rPr>
                <w:lang w:val="en-US"/>
              </w:rPr>
              <w:t>Same medication duration (average 12 months)</w:t>
            </w:r>
          </w:p>
        </w:tc>
        <w:tc>
          <w:tcPr>
            <w:tcW w:w="1701" w:type="dxa"/>
          </w:tcPr>
          <w:p w14:paraId="68B9F8D1" w14:textId="02DE2671" w:rsidR="00E544CA" w:rsidRDefault="00E544CA" w:rsidP="00E544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6</w:t>
            </w:r>
          </w:p>
        </w:tc>
        <w:tc>
          <w:tcPr>
            <w:tcW w:w="1701" w:type="dxa"/>
          </w:tcPr>
          <w:p w14:paraId="418B51DA" w14:textId="5BB84178" w:rsidR="00E544CA" w:rsidRDefault="00E544CA" w:rsidP="00E544C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55,409</w:t>
            </w:r>
          </w:p>
        </w:tc>
        <w:tc>
          <w:tcPr>
            <w:tcW w:w="2981" w:type="dxa"/>
          </w:tcPr>
          <w:p w14:paraId="18CFEF90" w14:textId="0359834A" w:rsidR="00E544CA" w:rsidRDefault="00E544CA" w:rsidP="00E544C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576</w:t>
            </w:r>
            <w:r>
              <w:rPr>
                <w:lang w:val="en-US"/>
              </w:rPr>
              <w:t>,728 saved per QALY lost</w:t>
            </w:r>
          </w:p>
        </w:tc>
      </w:tr>
    </w:tbl>
    <w:p w14:paraId="50ABA144" w14:textId="63569F25" w:rsidR="00FB0FC0" w:rsidRDefault="00FB0FC0">
      <w:pPr>
        <w:rPr>
          <w:lang w:val="en-US"/>
        </w:rPr>
      </w:pPr>
    </w:p>
    <w:p w14:paraId="3F2FE392" w14:textId="059CF567" w:rsidR="00FB0FC0" w:rsidRDefault="00FB0FC0" w:rsidP="00FB0FC0">
      <w:pPr>
        <w:rPr>
          <w:lang w:val="en-US"/>
        </w:rPr>
      </w:pPr>
      <w:r>
        <w:rPr>
          <w:lang w:val="en-US"/>
        </w:rPr>
        <w:t xml:space="preserve">PD-L1 </w:t>
      </w:r>
      <w:r w:rsidR="008E0EAB">
        <w:rPr>
          <w:lang w:val="en-US"/>
        </w:rPr>
        <w:t xml:space="preserve"> ≥ 50</w:t>
      </w:r>
      <w:r>
        <w:rPr>
          <w:lang w:val="en-US"/>
        </w:rPr>
        <w:t xml:space="preserve"> % </w:t>
      </w:r>
    </w:p>
    <w:tbl>
      <w:tblPr>
        <w:tblStyle w:val="TableGrid"/>
        <w:tblpPr w:leftFromText="180" w:rightFromText="180" w:vertAnchor="text" w:horzAnchor="margin" w:tblpY="24"/>
        <w:tblW w:w="9497" w:type="dxa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2981"/>
      </w:tblGrid>
      <w:tr w:rsidR="00FB0FC0" w14:paraId="18A9D776" w14:textId="77777777" w:rsidTr="00E467C3">
        <w:tc>
          <w:tcPr>
            <w:tcW w:w="3114" w:type="dxa"/>
          </w:tcPr>
          <w:p w14:paraId="2B3A2930" w14:textId="77777777" w:rsidR="00FB0FC0" w:rsidRDefault="00FB0FC0" w:rsidP="00E467C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alyses</w:t>
            </w:r>
          </w:p>
        </w:tc>
        <w:tc>
          <w:tcPr>
            <w:tcW w:w="1701" w:type="dxa"/>
          </w:tcPr>
          <w:p w14:paraId="714AE569" w14:textId="77777777" w:rsidR="00FB0FC0" w:rsidRDefault="00FB0FC0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ALY difference</w:t>
            </w:r>
          </w:p>
        </w:tc>
        <w:tc>
          <w:tcPr>
            <w:tcW w:w="1701" w:type="dxa"/>
          </w:tcPr>
          <w:p w14:paraId="614FD837" w14:textId="77777777" w:rsidR="00FB0FC0" w:rsidRDefault="00FB0FC0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st difference</w:t>
            </w:r>
          </w:p>
        </w:tc>
        <w:tc>
          <w:tcPr>
            <w:tcW w:w="2981" w:type="dxa"/>
          </w:tcPr>
          <w:p w14:paraId="4F26A58C" w14:textId="77777777" w:rsidR="00FB0FC0" w:rsidRDefault="00FB0FC0" w:rsidP="00E467C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ER</w:t>
            </w:r>
          </w:p>
        </w:tc>
      </w:tr>
      <w:tr w:rsidR="00BF02AB" w14:paraId="390D608C" w14:textId="77777777" w:rsidTr="00E467C3">
        <w:tc>
          <w:tcPr>
            <w:tcW w:w="3114" w:type="dxa"/>
          </w:tcPr>
          <w:p w14:paraId="46BB770D" w14:textId="77777777" w:rsidR="00BF02AB" w:rsidRPr="001170B1" w:rsidRDefault="00BF02AB" w:rsidP="00BF02AB">
            <w:pPr>
              <w:rPr>
                <w:lang w:val="en-US"/>
              </w:rPr>
            </w:pPr>
            <w:r>
              <w:rPr>
                <w:lang w:val="en-US"/>
              </w:rPr>
              <w:t>Base Case</w:t>
            </w:r>
          </w:p>
        </w:tc>
        <w:tc>
          <w:tcPr>
            <w:tcW w:w="1701" w:type="dxa"/>
          </w:tcPr>
          <w:p w14:paraId="20D2F582" w14:textId="793864F0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0.479</w:t>
            </w:r>
          </w:p>
        </w:tc>
        <w:tc>
          <w:tcPr>
            <w:tcW w:w="1701" w:type="dxa"/>
          </w:tcPr>
          <w:p w14:paraId="58213027" w14:textId="282C1539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137,539</w:t>
            </w:r>
          </w:p>
        </w:tc>
        <w:tc>
          <w:tcPr>
            <w:tcW w:w="2981" w:type="dxa"/>
          </w:tcPr>
          <w:p w14:paraId="0C411D4A" w14:textId="5C64657E" w:rsidR="00BF02AB" w:rsidRPr="001170B1" w:rsidRDefault="00BF02AB" w:rsidP="00BF02AB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287</w:t>
            </w:r>
            <w:r>
              <w:rPr>
                <w:lang w:val="en-US"/>
              </w:rPr>
              <w:t>,394 per QALY gained</w:t>
            </w:r>
          </w:p>
        </w:tc>
      </w:tr>
      <w:tr w:rsidR="00FB0FC0" w14:paraId="42BFB0B6" w14:textId="77777777" w:rsidTr="00E467C3">
        <w:tc>
          <w:tcPr>
            <w:tcW w:w="3114" w:type="dxa"/>
          </w:tcPr>
          <w:p w14:paraId="513DAB55" w14:textId="77777777" w:rsidR="00FB0FC0" w:rsidRPr="001170B1" w:rsidRDefault="00FB0FC0" w:rsidP="00E467C3">
            <w:pPr>
              <w:rPr>
                <w:lang w:val="en-US"/>
              </w:rPr>
            </w:pPr>
            <w:r>
              <w:rPr>
                <w:lang w:val="en-US"/>
              </w:rPr>
              <w:t>Post progression survival + 50% (8.1 months)</w:t>
            </w:r>
          </w:p>
        </w:tc>
        <w:tc>
          <w:tcPr>
            <w:tcW w:w="1701" w:type="dxa"/>
          </w:tcPr>
          <w:p w14:paraId="45E2B8DD" w14:textId="09D5F197" w:rsidR="00FB0FC0" w:rsidRPr="001170B1" w:rsidRDefault="00BF02AB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0.478</w:t>
            </w:r>
          </w:p>
        </w:tc>
        <w:tc>
          <w:tcPr>
            <w:tcW w:w="1701" w:type="dxa"/>
          </w:tcPr>
          <w:p w14:paraId="25DAE016" w14:textId="611A4162" w:rsidR="00FB0FC0" w:rsidRPr="001170B1" w:rsidRDefault="000D2530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137,485</w:t>
            </w:r>
          </w:p>
        </w:tc>
        <w:tc>
          <w:tcPr>
            <w:tcW w:w="2981" w:type="dxa"/>
          </w:tcPr>
          <w:p w14:paraId="58D371C0" w14:textId="7E0DAE1D" w:rsidR="00FB0FC0" w:rsidRPr="001170B1" w:rsidRDefault="00BF02AB" w:rsidP="00E467C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287,872  per QALY gained</w:t>
            </w:r>
          </w:p>
        </w:tc>
      </w:tr>
      <w:tr w:rsidR="00FB0FC0" w14:paraId="1F2800CE" w14:textId="77777777" w:rsidTr="00E467C3">
        <w:tc>
          <w:tcPr>
            <w:tcW w:w="3114" w:type="dxa"/>
          </w:tcPr>
          <w:p w14:paraId="4EEB076A" w14:textId="4D9E7206" w:rsidR="00FB0FC0" w:rsidRPr="001170B1" w:rsidRDefault="000D2530" w:rsidP="00E467C3">
            <w:pPr>
              <w:rPr>
                <w:lang w:val="en-US"/>
              </w:rPr>
            </w:pPr>
            <w:r>
              <w:rPr>
                <w:lang w:val="en-US"/>
              </w:rPr>
              <w:t>Post progression survival - 50% (2.7 months)</w:t>
            </w:r>
          </w:p>
        </w:tc>
        <w:tc>
          <w:tcPr>
            <w:tcW w:w="1701" w:type="dxa"/>
          </w:tcPr>
          <w:p w14:paraId="29884A6C" w14:textId="1C281874" w:rsidR="00FB0FC0" w:rsidRPr="001170B1" w:rsidRDefault="00805FEB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0.479</w:t>
            </w:r>
          </w:p>
        </w:tc>
        <w:tc>
          <w:tcPr>
            <w:tcW w:w="1701" w:type="dxa"/>
          </w:tcPr>
          <w:p w14:paraId="6C9BCDB3" w14:textId="0941B768" w:rsidR="00FB0FC0" w:rsidRPr="001170B1" w:rsidRDefault="00805FEB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137,553</w:t>
            </w:r>
          </w:p>
        </w:tc>
        <w:tc>
          <w:tcPr>
            <w:tcW w:w="2981" w:type="dxa"/>
          </w:tcPr>
          <w:p w14:paraId="302F3C45" w14:textId="1A700525" w:rsidR="00FB0FC0" w:rsidRPr="001170B1" w:rsidRDefault="00805FEB" w:rsidP="00E467C3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286,917  per QALY gained</w:t>
            </w:r>
          </w:p>
        </w:tc>
      </w:tr>
      <w:tr w:rsidR="00805FEB" w:rsidRPr="00805FEB" w14:paraId="229CB09C" w14:textId="77777777" w:rsidTr="00E467C3">
        <w:tc>
          <w:tcPr>
            <w:tcW w:w="3114" w:type="dxa"/>
          </w:tcPr>
          <w:p w14:paraId="19C93608" w14:textId="530A9CC3" w:rsidR="00805FEB" w:rsidRDefault="00805FEB" w:rsidP="00E467C3">
            <w:pPr>
              <w:rPr>
                <w:lang w:val="en-US"/>
              </w:rPr>
            </w:pPr>
            <w:r>
              <w:rPr>
                <w:lang w:val="en-US"/>
              </w:rPr>
              <w:t>Same medi</w:t>
            </w:r>
            <w:r w:rsidR="00763C2D">
              <w:rPr>
                <w:lang w:val="en-US"/>
              </w:rPr>
              <w:t>c</w:t>
            </w:r>
            <w:r>
              <w:rPr>
                <w:lang w:val="en-US"/>
              </w:rPr>
              <w:t>ation duration (average 12 months)</w:t>
            </w:r>
          </w:p>
        </w:tc>
        <w:tc>
          <w:tcPr>
            <w:tcW w:w="1701" w:type="dxa"/>
          </w:tcPr>
          <w:p w14:paraId="572A84AF" w14:textId="7D5E4A12" w:rsidR="00805FEB" w:rsidRDefault="00E544CA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0.501</w:t>
            </w:r>
          </w:p>
        </w:tc>
        <w:tc>
          <w:tcPr>
            <w:tcW w:w="1701" w:type="dxa"/>
          </w:tcPr>
          <w:p w14:paraId="15310043" w14:textId="59F71471" w:rsidR="00805FEB" w:rsidRDefault="00E544CA" w:rsidP="00E467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30,669</w:t>
            </w:r>
          </w:p>
        </w:tc>
        <w:tc>
          <w:tcPr>
            <w:tcW w:w="2981" w:type="dxa"/>
          </w:tcPr>
          <w:p w14:paraId="13E3BB7F" w14:textId="59E21068" w:rsidR="00805FEB" w:rsidRDefault="00E544CA" w:rsidP="00E467C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€</w:t>
            </w:r>
            <w:r>
              <w:rPr>
                <w:lang w:val="en-US"/>
              </w:rPr>
              <w:t>61,207  per QALY gained</w:t>
            </w:r>
          </w:p>
        </w:tc>
      </w:tr>
    </w:tbl>
    <w:p w14:paraId="0D24286F" w14:textId="24EB1029" w:rsidR="005B7036" w:rsidRDefault="005B7036">
      <w:pPr>
        <w:rPr>
          <w:lang w:val="en-US"/>
        </w:rPr>
      </w:pPr>
    </w:p>
    <w:p w14:paraId="5AC3F9B2" w14:textId="77777777" w:rsidR="00D53D53" w:rsidRDefault="00D53D53">
      <w:pPr>
        <w:rPr>
          <w:lang w:val="en-US"/>
        </w:rPr>
      </w:pPr>
    </w:p>
    <w:p w14:paraId="130193C9" w14:textId="77777777" w:rsidR="00D53D53" w:rsidRDefault="00D53D53">
      <w:pPr>
        <w:rPr>
          <w:lang w:val="en-US"/>
        </w:rPr>
      </w:pPr>
    </w:p>
    <w:p w14:paraId="68D7B614" w14:textId="0B846509" w:rsidR="005B7036" w:rsidRDefault="00D53D53">
      <w:pPr>
        <w:rPr>
          <w:lang w:val="en-US"/>
        </w:rPr>
      </w:pPr>
      <w:r>
        <w:rPr>
          <w:lang w:val="en-US"/>
        </w:rPr>
        <w:t xml:space="preserve">Additional information, including Markov Traces, can be requested from the corresponding author.  </w:t>
      </w:r>
      <w:r w:rsidR="005B7036">
        <w:rPr>
          <w:lang w:val="en-US"/>
        </w:rPr>
        <w:br w:type="page"/>
      </w:r>
    </w:p>
    <w:p w14:paraId="4415D45C" w14:textId="77777777" w:rsidR="005B7036" w:rsidRPr="002003CB" w:rsidRDefault="005B7036" w:rsidP="005B7036">
      <w:pPr>
        <w:rPr>
          <w:b/>
          <w:bCs/>
          <w:lang w:val="en-US"/>
        </w:rPr>
      </w:pPr>
      <w:r w:rsidRPr="002003CB">
        <w:rPr>
          <w:b/>
          <w:bCs/>
          <w:lang w:val="en-US"/>
        </w:rPr>
        <w:lastRenderedPageBreak/>
        <w:t>References</w:t>
      </w:r>
    </w:p>
    <w:p w14:paraId="1480AC49" w14:textId="77777777" w:rsidR="005B7036" w:rsidRPr="00065E18" w:rsidRDefault="005B7036" w:rsidP="005B7036">
      <w:pPr>
        <w:pStyle w:val="EndNoteBibliography"/>
        <w:spacing w:after="0"/>
        <w:rPr>
          <w:lang w:val="it-IT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B7036">
        <w:t>1.</w:t>
      </w:r>
      <w:r w:rsidRPr="005B7036">
        <w:tab/>
        <w:t xml:space="preserve">Borghaei H, Langer CJ, Paz-Ares L, Rodriguez-Abreu D, Halmos B, Garassino MC, et al. Pembrolizumab plus chemotherapy versus chemotherapy alone in patients with advanced non-small cell lung cancer without tumor PD-L1 expression: A pooled analysis of 3 randomized controlled trials. </w:t>
      </w:r>
      <w:r w:rsidRPr="00065E18">
        <w:rPr>
          <w:lang w:val="it-IT"/>
        </w:rPr>
        <w:t>Cancer. 2020;126(22):4867-77.</w:t>
      </w:r>
    </w:p>
    <w:p w14:paraId="275E29D0" w14:textId="77777777" w:rsidR="005B7036" w:rsidRPr="005B7036" w:rsidRDefault="005B7036" w:rsidP="005B7036">
      <w:pPr>
        <w:pStyle w:val="EndNoteBibliography"/>
        <w:spacing w:after="0"/>
      </w:pPr>
      <w:r w:rsidRPr="00065E18">
        <w:rPr>
          <w:lang w:val="it-IT"/>
        </w:rPr>
        <w:t>2.</w:t>
      </w:r>
      <w:r w:rsidRPr="00065E18">
        <w:rPr>
          <w:lang w:val="it-IT"/>
        </w:rPr>
        <w:tab/>
        <w:t xml:space="preserve">Gadgeel S, Rodriguez-Abreu D, Speranza G, Esteban E, Felip E, Domine M, et al. </w:t>
      </w:r>
      <w:r w:rsidRPr="005B7036">
        <w:t>Updated Analysis From KEYNOTE-189: Pembrolizumab or Placebo Plus Pemetrexed and Platinum for Previously Untreated Metastatic Nonsquamous Non-Small-Cell Lung Cancer. J Clin Oncol. 2020;38(14):1505-17.</w:t>
      </w:r>
    </w:p>
    <w:p w14:paraId="6276DA5D" w14:textId="77777777" w:rsidR="005B7036" w:rsidRPr="005B7036" w:rsidRDefault="005B7036" w:rsidP="005B7036">
      <w:pPr>
        <w:pStyle w:val="EndNoteBibliography"/>
        <w:spacing w:after="0"/>
      </w:pPr>
      <w:r w:rsidRPr="005B7036">
        <w:t>3.</w:t>
      </w:r>
      <w:r w:rsidRPr="005B7036">
        <w:tab/>
        <w:t>Mok TSK, Wu YL, Kudaba I, Kowalski DM, Cho BC, Turna HZ, et al. Pembrolizumab versus chemotherapy for previously untreated, PD-L1-expressing, locally advanced or metastatic non-small-cell lung cancer (KEYNOTE-042): a randomised, open-label, controlled, phase 3 trial. Lancet. 2019;393(10183):1819-30.</w:t>
      </w:r>
    </w:p>
    <w:p w14:paraId="04A41EC5" w14:textId="77777777" w:rsidR="005B7036" w:rsidRPr="005B7036" w:rsidRDefault="005B7036" w:rsidP="005B7036">
      <w:pPr>
        <w:pStyle w:val="EndNoteBibliography"/>
        <w:spacing w:after="0"/>
      </w:pPr>
      <w:r w:rsidRPr="005B7036">
        <w:t>4.</w:t>
      </w:r>
      <w:r w:rsidRPr="005B7036">
        <w:tab/>
        <w:t>Nafees B, Stafford M, Gavriel S, Bhalla S, Watkins J. Health state utilities for non small cell lung cancer. Health Qual Life Outcomes. 2008;6:84.</w:t>
      </w:r>
    </w:p>
    <w:p w14:paraId="273D1E25" w14:textId="77777777" w:rsidR="005B7036" w:rsidRPr="005B7036" w:rsidRDefault="005B7036" w:rsidP="005B7036">
      <w:pPr>
        <w:pStyle w:val="EndNoteBibliography"/>
        <w:spacing w:after="0"/>
      </w:pPr>
      <w:r w:rsidRPr="005B7036">
        <w:t>5.</w:t>
      </w:r>
      <w:r w:rsidRPr="005B7036">
        <w:tab/>
        <w:t>Westwood M, Joore M, Whiting P, van Asselt T, Ramaekers B, Armstrong N, et al. Epidermal growth factor receptor tyrosine kinase (EGFR-TK) mutation testing in adults with locally advanced or metastatic non-small cell lung cancer: a systematic review and cost-effectiveness analysis. Health Technol Assess. 2014;18(32):1-166.</w:t>
      </w:r>
    </w:p>
    <w:p w14:paraId="6EBA3C38" w14:textId="77777777" w:rsidR="005B7036" w:rsidRPr="005B7036" w:rsidRDefault="005B7036" w:rsidP="005B7036">
      <w:pPr>
        <w:pStyle w:val="EndNoteBibliography"/>
        <w:spacing w:after="0"/>
      </w:pPr>
      <w:r w:rsidRPr="005B7036">
        <w:t>6.</w:t>
      </w:r>
      <w:r w:rsidRPr="005B7036">
        <w:tab/>
        <w:t>Chronic obstructive disease in over 16s: diagnosis and management: NICE Guideline.</w:t>
      </w:r>
    </w:p>
    <w:p w14:paraId="79A514D2" w14:textId="77777777" w:rsidR="005B7036" w:rsidRPr="005B7036" w:rsidRDefault="005B7036" w:rsidP="005B7036">
      <w:pPr>
        <w:pStyle w:val="EndNoteBibliography"/>
        <w:spacing w:after="0"/>
      </w:pPr>
      <w:r w:rsidRPr="005B7036">
        <w:t>7.</w:t>
      </w:r>
      <w:r w:rsidRPr="005B7036">
        <w:tab/>
        <w:t>Doyle S, Lloyd A, Walker M. Health state utility scores in advanced non-small cell lung cancer. Lung Cancer. 2008;62(3):374-80.</w:t>
      </w:r>
    </w:p>
    <w:p w14:paraId="4D1CAC75" w14:textId="77777777" w:rsidR="005B7036" w:rsidRPr="005B7036" w:rsidRDefault="005B7036" w:rsidP="005B7036">
      <w:pPr>
        <w:pStyle w:val="EndNoteBibliography"/>
        <w:spacing w:after="0"/>
        <w:rPr>
          <w:lang w:val="nl-NL"/>
        </w:rPr>
      </w:pPr>
      <w:r w:rsidRPr="005B7036">
        <w:t>8.</w:t>
      </w:r>
      <w:r w:rsidRPr="005B7036">
        <w:tab/>
        <w:t xml:space="preserve">Handorf EA, McElligott S, Vachani A, Langer CJ, Bristol Demeter M, Armstrong K, Asch DA. Cost effectiveness of personalized therapy for first-line treatment of stage IV and recurrent incurable adenocarcinoma of the lung. </w:t>
      </w:r>
      <w:r w:rsidRPr="005B7036">
        <w:rPr>
          <w:lang w:val="nl-NL"/>
        </w:rPr>
        <w:t>J Oncol Pract. 2012;8(5):267-74.</w:t>
      </w:r>
    </w:p>
    <w:p w14:paraId="6010DB32" w14:textId="77777777" w:rsidR="005B7036" w:rsidRPr="005B7036" w:rsidRDefault="005B7036" w:rsidP="005B7036">
      <w:pPr>
        <w:pStyle w:val="EndNoteBibliography"/>
        <w:spacing w:after="0"/>
      </w:pPr>
      <w:r w:rsidRPr="005B7036">
        <w:rPr>
          <w:lang w:val="nl-NL"/>
        </w:rPr>
        <w:t>9.</w:t>
      </w:r>
      <w:r w:rsidRPr="005B7036">
        <w:rPr>
          <w:lang w:val="nl-NL"/>
        </w:rPr>
        <w:tab/>
        <w:t xml:space="preserve">Zorginstituut Nederland: Farmacotherapeutisch rapport pembrolizumab (Keytruda) bij de behandeling van niet-kleincellig longkanker met PD-L1-expressie. </w:t>
      </w:r>
      <w:r w:rsidRPr="005B7036">
        <w:t>2016.</w:t>
      </w:r>
    </w:p>
    <w:p w14:paraId="01B5ED14" w14:textId="77777777" w:rsidR="005B7036" w:rsidRPr="005B7036" w:rsidRDefault="005B7036" w:rsidP="005B7036">
      <w:pPr>
        <w:pStyle w:val="EndNoteBibliography"/>
        <w:spacing w:after="0"/>
      </w:pPr>
      <w:r w:rsidRPr="005B7036">
        <w:t>10.</w:t>
      </w:r>
      <w:r w:rsidRPr="005B7036">
        <w:tab/>
        <w:t xml:space="preserve">Farmacotherapeutisch Kompas 2022 [Available from: </w:t>
      </w:r>
      <w:hyperlink r:id="rId9" w:history="1">
        <w:r w:rsidRPr="005B7036">
          <w:rPr>
            <w:rStyle w:val="Hyperlink"/>
          </w:rPr>
          <w:t>https://www.farmacotherapeutischkompas.nl/</w:t>
        </w:r>
      </w:hyperlink>
      <w:r w:rsidRPr="005B7036">
        <w:t>.</w:t>
      </w:r>
    </w:p>
    <w:p w14:paraId="3B54B88F" w14:textId="77777777" w:rsidR="005B7036" w:rsidRPr="005B7036" w:rsidRDefault="005B7036" w:rsidP="005B7036">
      <w:pPr>
        <w:pStyle w:val="EndNoteBibliography"/>
      </w:pPr>
      <w:r w:rsidRPr="005B7036">
        <w:t>11.</w:t>
      </w:r>
      <w:r w:rsidRPr="005B7036">
        <w:tab/>
        <w:t>Li L, Xu F, Chen Y, Ren X, Liu Y, Chen Y, Xia S. Indirect comparison between immunotherapy alone and immunotherapy plus chemotherapy as first-line treatment for advanced non-small cell lung cancer: a systematic review. BMJ Open. 2020;10(11):e034010.</w:t>
      </w:r>
    </w:p>
    <w:p w14:paraId="4C7A741E" w14:textId="3C392ACE" w:rsidR="005B7036" w:rsidRPr="00455F4E" w:rsidRDefault="005B7036" w:rsidP="005B7036">
      <w:pPr>
        <w:rPr>
          <w:lang w:val="en-US"/>
        </w:rPr>
      </w:pPr>
      <w:r>
        <w:rPr>
          <w:lang w:val="en-US"/>
        </w:rPr>
        <w:fldChar w:fldCharType="end"/>
      </w:r>
    </w:p>
    <w:sectPr w:rsidR="005B7036" w:rsidRPr="00455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9C3B37"/>
    <w:multiLevelType w:val="hybridMultilevel"/>
    <w:tmpl w:val="B57E206E"/>
    <w:lvl w:ilvl="0" w:tplc="789EA79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1F3F3B"/>
    <w:multiLevelType w:val="hybridMultilevel"/>
    <w:tmpl w:val="0C04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447675">
    <w:abstractNumId w:val="1"/>
  </w:num>
  <w:num w:numId="2" w16cid:durableId="187915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exvefvf255ffe0arapxdpda2vdztzf5ps2&quot;&gt;IopenerLung-Converted&lt;record-ids&gt;&lt;item&gt;6&lt;/item&gt;&lt;item&gt;19&lt;/item&gt;&lt;item&gt;20&lt;/item&gt;&lt;item&gt;22&lt;/item&gt;&lt;item&gt;28&lt;/item&gt;&lt;item&gt;29&lt;/item&gt;&lt;item&gt;43&lt;/item&gt;&lt;item&gt;44&lt;/item&gt;&lt;item&gt;45&lt;/item&gt;&lt;item&gt;51&lt;/item&gt;&lt;item&gt;52&lt;/item&gt;&lt;/record-ids&gt;&lt;/item&gt;&lt;/Libraries&gt;"/>
  </w:docVars>
  <w:rsids>
    <w:rsidRoot w:val="00EC15C2"/>
    <w:rsid w:val="000065C2"/>
    <w:rsid w:val="00012C38"/>
    <w:rsid w:val="000215A5"/>
    <w:rsid w:val="00025DF9"/>
    <w:rsid w:val="0002664F"/>
    <w:rsid w:val="00032172"/>
    <w:rsid w:val="00036568"/>
    <w:rsid w:val="00036946"/>
    <w:rsid w:val="00041F5A"/>
    <w:rsid w:val="00044CA4"/>
    <w:rsid w:val="0004768D"/>
    <w:rsid w:val="00053840"/>
    <w:rsid w:val="00062657"/>
    <w:rsid w:val="00065C51"/>
    <w:rsid w:val="00065E18"/>
    <w:rsid w:val="00066F4C"/>
    <w:rsid w:val="00071E04"/>
    <w:rsid w:val="00073D45"/>
    <w:rsid w:val="00074AA2"/>
    <w:rsid w:val="00077499"/>
    <w:rsid w:val="000872EE"/>
    <w:rsid w:val="000916C6"/>
    <w:rsid w:val="000918DB"/>
    <w:rsid w:val="00092344"/>
    <w:rsid w:val="00092FF3"/>
    <w:rsid w:val="00094FB6"/>
    <w:rsid w:val="00096800"/>
    <w:rsid w:val="00096B5A"/>
    <w:rsid w:val="0009706F"/>
    <w:rsid w:val="000A36E9"/>
    <w:rsid w:val="000B26E8"/>
    <w:rsid w:val="000B28A4"/>
    <w:rsid w:val="000B4E34"/>
    <w:rsid w:val="000C15DD"/>
    <w:rsid w:val="000C1801"/>
    <w:rsid w:val="000C3821"/>
    <w:rsid w:val="000C5B03"/>
    <w:rsid w:val="000D2530"/>
    <w:rsid w:val="000D2B17"/>
    <w:rsid w:val="000E2C06"/>
    <w:rsid w:val="000F08BA"/>
    <w:rsid w:val="00100049"/>
    <w:rsid w:val="00100797"/>
    <w:rsid w:val="00103CFF"/>
    <w:rsid w:val="001059F5"/>
    <w:rsid w:val="001066C4"/>
    <w:rsid w:val="00106E3C"/>
    <w:rsid w:val="00111479"/>
    <w:rsid w:val="001151B3"/>
    <w:rsid w:val="001170B1"/>
    <w:rsid w:val="00121A7B"/>
    <w:rsid w:val="00131D64"/>
    <w:rsid w:val="00132709"/>
    <w:rsid w:val="00135C4E"/>
    <w:rsid w:val="00137415"/>
    <w:rsid w:val="00145966"/>
    <w:rsid w:val="00151827"/>
    <w:rsid w:val="001530BB"/>
    <w:rsid w:val="00155B6E"/>
    <w:rsid w:val="001565B7"/>
    <w:rsid w:val="00160877"/>
    <w:rsid w:val="00165C58"/>
    <w:rsid w:val="001661E4"/>
    <w:rsid w:val="0017054B"/>
    <w:rsid w:val="001724CA"/>
    <w:rsid w:val="00177E45"/>
    <w:rsid w:val="001823BD"/>
    <w:rsid w:val="001829BC"/>
    <w:rsid w:val="00186DA6"/>
    <w:rsid w:val="00192E85"/>
    <w:rsid w:val="001940D8"/>
    <w:rsid w:val="001955DA"/>
    <w:rsid w:val="001978DF"/>
    <w:rsid w:val="001A2A67"/>
    <w:rsid w:val="001A5C5B"/>
    <w:rsid w:val="001A5E42"/>
    <w:rsid w:val="001A63D5"/>
    <w:rsid w:val="001A7776"/>
    <w:rsid w:val="001B3F52"/>
    <w:rsid w:val="001B78C4"/>
    <w:rsid w:val="001C252B"/>
    <w:rsid w:val="001C39AE"/>
    <w:rsid w:val="001C404E"/>
    <w:rsid w:val="001C4558"/>
    <w:rsid w:val="001C4B0B"/>
    <w:rsid w:val="001C69AF"/>
    <w:rsid w:val="001C7B35"/>
    <w:rsid w:val="001D2330"/>
    <w:rsid w:val="001D7BA5"/>
    <w:rsid w:val="001E6DEF"/>
    <w:rsid w:val="001E7E1E"/>
    <w:rsid w:val="00200221"/>
    <w:rsid w:val="002003CB"/>
    <w:rsid w:val="00200666"/>
    <w:rsid w:val="00201139"/>
    <w:rsid w:val="00202CF4"/>
    <w:rsid w:val="00202E5A"/>
    <w:rsid w:val="002054C3"/>
    <w:rsid w:val="00206AC5"/>
    <w:rsid w:val="00220DCC"/>
    <w:rsid w:val="002400EA"/>
    <w:rsid w:val="00245777"/>
    <w:rsid w:val="002526A0"/>
    <w:rsid w:val="002531D7"/>
    <w:rsid w:val="00254064"/>
    <w:rsid w:val="00256EC2"/>
    <w:rsid w:val="00264714"/>
    <w:rsid w:val="00264C7F"/>
    <w:rsid w:val="002669B9"/>
    <w:rsid w:val="00274188"/>
    <w:rsid w:val="0027604A"/>
    <w:rsid w:val="00281186"/>
    <w:rsid w:val="002843A2"/>
    <w:rsid w:val="002906B5"/>
    <w:rsid w:val="00295056"/>
    <w:rsid w:val="002952AA"/>
    <w:rsid w:val="002A42E7"/>
    <w:rsid w:val="002A7561"/>
    <w:rsid w:val="002B304F"/>
    <w:rsid w:val="002C09F9"/>
    <w:rsid w:val="002C4230"/>
    <w:rsid w:val="002C4C3A"/>
    <w:rsid w:val="002C5DDD"/>
    <w:rsid w:val="002D0188"/>
    <w:rsid w:val="002D2B61"/>
    <w:rsid w:val="002D3070"/>
    <w:rsid w:val="002E22A4"/>
    <w:rsid w:val="002E2321"/>
    <w:rsid w:val="002E3E23"/>
    <w:rsid w:val="002E5119"/>
    <w:rsid w:val="002E6A1D"/>
    <w:rsid w:val="002E7B03"/>
    <w:rsid w:val="002F05A9"/>
    <w:rsid w:val="002F39CE"/>
    <w:rsid w:val="003001AE"/>
    <w:rsid w:val="00303974"/>
    <w:rsid w:val="00303F9D"/>
    <w:rsid w:val="00304DCE"/>
    <w:rsid w:val="00305A76"/>
    <w:rsid w:val="003064C4"/>
    <w:rsid w:val="0031368B"/>
    <w:rsid w:val="0031556D"/>
    <w:rsid w:val="003200B0"/>
    <w:rsid w:val="00323163"/>
    <w:rsid w:val="00323609"/>
    <w:rsid w:val="00333382"/>
    <w:rsid w:val="003334CF"/>
    <w:rsid w:val="00337FBB"/>
    <w:rsid w:val="00341883"/>
    <w:rsid w:val="00342E3A"/>
    <w:rsid w:val="00352039"/>
    <w:rsid w:val="0035306F"/>
    <w:rsid w:val="00355941"/>
    <w:rsid w:val="00357CB3"/>
    <w:rsid w:val="00362E84"/>
    <w:rsid w:val="003701EE"/>
    <w:rsid w:val="00376DDC"/>
    <w:rsid w:val="00390411"/>
    <w:rsid w:val="0039403F"/>
    <w:rsid w:val="0039727F"/>
    <w:rsid w:val="003A3346"/>
    <w:rsid w:val="003A59AC"/>
    <w:rsid w:val="003A627B"/>
    <w:rsid w:val="003A774E"/>
    <w:rsid w:val="003B2081"/>
    <w:rsid w:val="003C07C4"/>
    <w:rsid w:val="003D7613"/>
    <w:rsid w:val="003E0F04"/>
    <w:rsid w:val="003F500A"/>
    <w:rsid w:val="00400BAF"/>
    <w:rsid w:val="004058B7"/>
    <w:rsid w:val="0040643E"/>
    <w:rsid w:val="00407D19"/>
    <w:rsid w:val="00410728"/>
    <w:rsid w:val="004112D2"/>
    <w:rsid w:val="00414804"/>
    <w:rsid w:val="00414C75"/>
    <w:rsid w:val="004221CF"/>
    <w:rsid w:val="004230EA"/>
    <w:rsid w:val="00425534"/>
    <w:rsid w:val="004260D5"/>
    <w:rsid w:val="004273C2"/>
    <w:rsid w:val="00427A33"/>
    <w:rsid w:val="00427D8D"/>
    <w:rsid w:val="004310CD"/>
    <w:rsid w:val="00432B48"/>
    <w:rsid w:val="00433BC2"/>
    <w:rsid w:val="004368C9"/>
    <w:rsid w:val="004403C8"/>
    <w:rsid w:val="00441A24"/>
    <w:rsid w:val="004434C7"/>
    <w:rsid w:val="00443B8D"/>
    <w:rsid w:val="00450E18"/>
    <w:rsid w:val="0045229E"/>
    <w:rsid w:val="00455F4E"/>
    <w:rsid w:val="004561BD"/>
    <w:rsid w:val="0046043F"/>
    <w:rsid w:val="0046496C"/>
    <w:rsid w:val="00466E54"/>
    <w:rsid w:val="00467ED6"/>
    <w:rsid w:val="00470BFF"/>
    <w:rsid w:val="0047420E"/>
    <w:rsid w:val="004805FC"/>
    <w:rsid w:val="00485221"/>
    <w:rsid w:val="0048571F"/>
    <w:rsid w:val="004877DE"/>
    <w:rsid w:val="00497326"/>
    <w:rsid w:val="004A06DA"/>
    <w:rsid w:val="004A1026"/>
    <w:rsid w:val="004A1A52"/>
    <w:rsid w:val="004B2E80"/>
    <w:rsid w:val="004B5B5B"/>
    <w:rsid w:val="004C425B"/>
    <w:rsid w:val="004C6780"/>
    <w:rsid w:val="004C6C74"/>
    <w:rsid w:val="004C794F"/>
    <w:rsid w:val="004C7BC8"/>
    <w:rsid w:val="004D6849"/>
    <w:rsid w:val="004E01F0"/>
    <w:rsid w:val="004E490D"/>
    <w:rsid w:val="004E5214"/>
    <w:rsid w:val="004E58C8"/>
    <w:rsid w:val="004F0833"/>
    <w:rsid w:val="004F179C"/>
    <w:rsid w:val="004F1FDF"/>
    <w:rsid w:val="004F41E4"/>
    <w:rsid w:val="004F6A0F"/>
    <w:rsid w:val="004F704E"/>
    <w:rsid w:val="004F7C4C"/>
    <w:rsid w:val="005003F5"/>
    <w:rsid w:val="0050342D"/>
    <w:rsid w:val="00504C18"/>
    <w:rsid w:val="005077BE"/>
    <w:rsid w:val="00511392"/>
    <w:rsid w:val="00514F75"/>
    <w:rsid w:val="005154D0"/>
    <w:rsid w:val="00521AF7"/>
    <w:rsid w:val="0052293D"/>
    <w:rsid w:val="00522ECB"/>
    <w:rsid w:val="00524947"/>
    <w:rsid w:val="00527604"/>
    <w:rsid w:val="0053658C"/>
    <w:rsid w:val="00536B30"/>
    <w:rsid w:val="0054204F"/>
    <w:rsid w:val="00546382"/>
    <w:rsid w:val="0054734E"/>
    <w:rsid w:val="0054787E"/>
    <w:rsid w:val="00551ED1"/>
    <w:rsid w:val="00553B10"/>
    <w:rsid w:val="005552F3"/>
    <w:rsid w:val="005601A3"/>
    <w:rsid w:val="005609D3"/>
    <w:rsid w:val="005624C9"/>
    <w:rsid w:val="00562EE8"/>
    <w:rsid w:val="00572402"/>
    <w:rsid w:val="00575480"/>
    <w:rsid w:val="00576185"/>
    <w:rsid w:val="0057646B"/>
    <w:rsid w:val="00583954"/>
    <w:rsid w:val="00584906"/>
    <w:rsid w:val="0058762B"/>
    <w:rsid w:val="00590235"/>
    <w:rsid w:val="00591852"/>
    <w:rsid w:val="00597DDC"/>
    <w:rsid w:val="005A5C67"/>
    <w:rsid w:val="005B7036"/>
    <w:rsid w:val="005C2A26"/>
    <w:rsid w:val="005D16B0"/>
    <w:rsid w:val="005D2662"/>
    <w:rsid w:val="005D463B"/>
    <w:rsid w:val="005D689B"/>
    <w:rsid w:val="005F2E44"/>
    <w:rsid w:val="005F49B2"/>
    <w:rsid w:val="005F74A1"/>
    <w:rsid w:val="006062CD"/>
    <w:rsid w:val="006115BC"/>
    <w:rsid w:val="006123DA"/>
    <w:rsid w:val="006171C1"/>
    <w:rsid w:val="00626474"/>
    <w:rsid w:val="006306BF"/>
    <w:rsid w:val="00632EBA"/>
    <w:rsid w:val="006335A4"/>
    <w:rsid w:val="00640129"/>
    <w:rsid w:val="00642EA2"/>
    <w:rsid w:val="0064724E"/>
    <w:rsid w:val="006555BE"/>
    <w:rsid w:val="0066202C"/>
    <w:rsid w:val="00667087"/>
    <w:rsid w:val="00667DCD"/>
    <w:rsid w:val="006736C0"/>
    <w:rsid w:val="00673A6F"/>
    <w:rsid w:val="0067429A"/>
    <w:rsid w:val="00675977"/>
    <w:rsid w:val="0067779F"/>
    <w:rsid w:val="00680F19"/>
    <w:rsid w:val="00681BE1"/>
    <w:rsid w:val="0068270E"/>
    <w:rsid w:val="00682A90"/>
    <w:rsid w:val="00690ADD"/>
    <w:rsid w:val="00691E7E"/>
    <w:rsid w:val="006920B8"/>
    <w:rsid w:val="006A653E"/>
    <w:rsid w:val="006A75D1"/>
    <w:rsid w:val="006B254E"/>
    <w:rsid w:val="006B2F1B"/>
    <w:rsid w:val="006B4B4E"/>
    <w:rsid w:val="006B6154"/>
    <w:rsid w:val="006C3195"/>
    <w:rsid w:val="006C4F42"/>
    <w:rsid w:val="006E0863"/>
    <w:rsid w:val="006E1309"/>
    <w:rsid w:val="006E1432"/>
    <w:rsid w:val="006E2627"/>
    <w:rsid w:val="006E396C"/>
    <w:rsid w:val="006E3F43"/>
    <w:rsid w:val="006E510C"/>
    <w:rsid w:val="006F268B"/>
    <w:rsid w:val="006F7B63"/>
    <w:rsid w:val="0071573C"/>
    <w:rsid w:val="00720195"/>
    <w:rsid w:val="00725547"/>
    <w:rsid w:val="007344AB"/>
    <w:rsid w:val="00736707"/>
    <w:rsid w:val="00736BBB"/>
    <w:rsid w:val="00737C63"/>
    <w:rsid w:val="0074418A"/>
    <w:rsid w:val="00753F12"/>
    <w:rsid w:val="00762B29"/>
    <w:rsid w:val="00763C2D"/>
    <w:rsid w:val="00763D5C"/>
    <w:rsid w:val="007733F0"/>
    <w:rsid w:val="00773F10"/>
    <w:rsid w:val="00774898"/>
    <w:rsid w:val="007749B3"/>
    <w:rsid w:val="0077665F"/>
    <w:rsid w:val="00776E73"/>
    <w:rsid w:val="00781B0D"/>
    <w:rsid w:val="007837AA"/>
    <w:rsid w:val="007906D1"/>
    <w:rsid w:val="007A4B00"/>
    <w:rsid w:val="007B7524"/>
    <w:rsid w:val="007C2B14"/>
    <w:rsid w:val="007C761A"/>
    <w:rsid w:val="007D387D"/>
    <w:rsid w:val="007D38F2"/>
    <w:rsid w:val="007D69E5"/>
    <w:rsid w:val="007D73AA"/>
    <w:rsid w:val="007E09E7"/>
    <w:rsid w:val="007E283C"/>
    <w:rsid w:val="007E33C3"/>
    <w:rsid w:val="007F212E"/>
    <w:rsid w:val="007F3847"/>
    <w:rsid w:val="007F48D8"/>
    <w:rsid w:val="007F6135"/>
    <w:rsid w:val="007F683D"/>
    <w:rsid w:val="00805FEB"/>
    <w:rsid w:val="0081159A"/>
    <w:rsid w:val="00813CE8"/>
    <w:rsid w:val="00813D03"/>
    <w:rsid w:val="0081655A"/>
    <w:rsid w:val="00820A6F"/>
    <w:rsid w:val="00820FF4"/>
    <w:rsid w:val="00825FA7"/>
    <w:rsid w:val="00832C9B"/>
    <w:rsid w:val="00841294"/>
    <w:rsid w:val="00844B6E"/>
    <w:rsid w:val="00867275"/>
    <w:rsid w:val="008713D3"/>
    <w:rsid w:val="00872AA0"/>
    <w:rsid w:val="008754A8"/>
    <w:rsid w:val="0088139E"/>
    <w:rsid w:val="00881442"/>
    <w:rsid w:val="0088595E"/>
    <w:rsid w:val="008926C5"/>
    <w:rsid w:val="008A16C0"/>
    <w:rsid w:val="008A4E72"/>
    <w:rsid w:val="008A50AE"/>
    <w:rsid w:val="008B01A1"/>
    <w:rsid w:val="008B1990"/>
    <w:rsid w:val="008B3E23"/>
    <w:rsid w:val="008B688F"/>
    <w:rsid w:val="008C08EE"/>
    <w:rsid w:val="008C2C44"/>
    <w:rsid w:val="008C36B6"/>
    <w:rsid w:val="008D084A"/>
    <w:rsid w:val="008D3B0B"/>
    <w:rsid w:val="008D3FBD"/>
    <w:rsid w:val="008E0EAB"/>
    <w:rsid w:val="008F0CB4"/>
    <w:rsid w:val="008F1E44"/>
    <w:rsid w:val="008F2809"/>
    <w:rsid w:val="008F443C"/>
    <w:rsid w:val="008F7064"/>
    <w:rsid w:val="00901DD1"/>
    <w:rsid w:val="00904BDC"/>
    <w:rsid w:val="00913858"/>
    <w:rsid w:val="00914456"/>
    <w:rsid w:val="009144E2"/>
    <w:rsid w:val="0093004E"/>
    <w:rsid w:val="0093323F"/>
    <w:rsid w:val="00936981"/>
    <w:rsid w:val="009411C9"/>
    <w:rsid w:val="00941BC2"/>
    <w:rsid w:val="00944BDB"/>
    <w:rsid w:val="00950580"/>
    <w:rsid w:val="0095193B"/>
    <w:rsid w:val="009537C5"/>
    <w:rsid w:val="009551AC"/>
    <w:rsid w:val="009602B4"/>
    <w:rsid w:val="00961DB5"/>
    <w:rsid w:val="00965714"/>
    <w:rsid w:val="00977D50"/>
    <w:rsid w:val="00981CAB"/>
    <w:rsid w:val="00982DCA"/>
    <w:rsid w:val="00984703"/>
    <w:rsid w:val="009879CE"/>
    <w:rsid w:val="009945FB"/>
    <w:rsid w:val="00994A69"/>
    <w:rsid w:val="009A1B94"/>
    <w:rsid w:val="009B157E"/>
    <w:rsid w:val="009B2837"/>
    <w:rsid w:val="009C0F3F"/>
    <w:rsid w:val="009C19FE"/>
    <w:rsid w:val="009C3226"/>
    <w:rsid w:val="009D27CB"/>
    <w:rsid w:val="009D2A6E"/>
    <w:rsid w:val="009D42E0"/>
    <w:rsid w:val="009D4A4A"/>
    <w:rsid w:val="009D717A"/>
    <w:rsid w:val="009E2A39"/>
    <w:rsid w:val="009E5B16"/>
    <w:rsid w:val="009F00C6"/>
    <w:rsid w:val="009F2EDA"/>
    <w:rsid w:val="00A06577"/>
    <w:rsid w:val="00A0658F"/>
    <w:rsid w:val="00A146D7"/>
    <w:rsid w:val="00A16D5C"/>
    <w:rsid w:val="00A208F5"/>
    <w:rsid w:val="00A217E8"/>
    <w:rsid w:val="00A226E7"/>
    <w:rsid w:val="00A23448"/>
    <w:rsid w:val="00A241C2"/>
    <w:rsid w:val="00A244B7"/>
    <w:rsid w:val="00A246B8"/>
    <w:rsid w:val="00A258DB"/>
    <w:rsid w:val="00A27FE2"/>
    <w:rsid w:val="00A31044"/>
    <w:rsid w:val="00A324D5"/>
    <w:rsid w:val="00A3268B"/>
    <w:rsid w:val="00A471D3"/>
    <w:rsid w:val="00A47F94"/>
    <w:rsid w:val="00A5159B"/>
    <w:rsid w:val="00A55EA4"/>
    <w:rsid w:val="00A574FB"/>
    <w:rsid w:val="00A64787"/>
    <w:rsid w:val="00A67B2C"/>
    <w:rsid w:val="00A736F6"/>
    <w:rsid w:val="00A73D94"/>
    <w:rsid w:val="00A756E3"/>
    <w:rsid w:val="00A77ABF"/>
    <w:rsid w:val="00A80D03"/>
    <w:rsid w:val="00A82487"/>
    <w:rsid w:val="00A84998"/>
    <w:rsid w:val="00A96DDC"/>
    <w:rsid w:val="00A9710A"/>
    <w:rsid w:val="00A97C4F"/>
    <w:rsid w:val="00AB2BE1"/>
    <w:rsid w:val="00AC04BC"/>
    <w:rsid w:val="00AC1244"/>
    <w:rsid w:val="00AC3DFC"/>
    <w:rsid w:val="00AD03D3"/>
    <w:rsid w:val="00AD3F25"/>
    <w:rsid w:val="00AE17A7"/>
    <w:rsid w:val="00AE2000"/>
    <w:rsid w:val="00AE45AE"/>
    <w:rsid w:val="00AF1522"/>
    <w:rsid w:val="00AF6AE8"/>
    <w:rsid w:val="00AF7E57"/>
    <w:rsid w:val="00B0059C"/>
    <w:rsid w:val="00B01ACB"/>
    <w:rsid w:val="00B03D70"/>
    <w:rsid w:val="00B06E57"/>
    <w:rsid w:val="00B163DC"/>
    <w:rsid w:val="00B24C30"/>
    <w:rsid w:val="00B3733A"/>
    <w:rsid w:val="00B41061"/>
    <w:rsid w:val="00B41A15"/>
    <w:rsid w:val="00B42E1B"/>
    <w:rsid w:val="00B528B3"/>
    <w:rsid w:val="00B60B14"/>
    <w:rsid w:val="00B61680"/>
    <w:rsid w:val="00B6242D"/>
    <w:rsid w:val="00B63310"/>
    <w:rsid w:val="00B64430"/>
    <w:rsid w:val="00B65BA4"/>
    <w:rsid w:val="00B901F6"/>
    <w:rsid w:val="00B91BA8"/>
    <w:rsid w:val="00B91D41"/>
    <w:rsid w:val="00B93A32"/>
    <w:rsid w:val="00B9575A"/>
    <w:rsid w:val="00B959C8"/>
    <w:rsid w:val="00BA42CF"/>
    <w:rsid w:val="00BB09A5"/>
    <w:rsid w:val="00BB0A69"/>
    <w:rsid w:val="00BC1CFB"/>
    <w:rsid w:val="00BD6826"/>
    <w:rsid w:val="00BE460F"/>
    <w:rsid w:val="00BE4C0C"/>
    <w:rsid w:val="00BE5BFA"/>
    <w:rsid w:val="00BF02AB"/>
    <w:rsid w:val="00BF36F2"/>
    <w:rsid w:val="00BF3AF7"/>
    <w:rsid w:val="00BF4ECF"/>
    <w:rsid w:val="00C00B8B"/>
    <w:rsid w:val="00C03C90"/>
    <w:rsid w:val="00C042EE"/>
    <w:rsid w:val="00C14555"/>
    <w:rsid w:val="00C14F55"/>
    <w:rsid w:val="00C15BC4"/>
    <w:rsid w:val="00C17A27"/>
    <w:rsid w:val="00C25889"/>
    <w:rsid w:val="00C352EE"/>
    <w:rsid w:val="00C4575E"/>
    <w:rsid w:val="00C627FB"/>
    <w:rsid w:val="00C66C78"/>
    <w:rsid w:val="00C71CF7"/>
    <w:rsid w:val="00C763C2"/>
    <w:rsid w:val="00C77853"/>
    <w:rsid w:val="00C81F52"/>
    <w:rsid w:val="00C834A9"/>
    <w:rsid w:val="00C84F7A"/>
    <w:rsid w:val="00C8540F"/>
    <w:rsid w:val="00C86A34"/>
    <w:rsid w:val="00C872FF"/>
    <w:rsid w:val="00C91678"/>
    <w:rsid w:val="00C92400"/>
    <w:rsid w:val="00C9702A"/>
    <w:rsid w:val="00CA5B82"/>
    <w:rsid w:val="00CB0960"/>
    <w:rsid w:val="00CB4792"/>
    <w:rsid w:val="00CB5065"/>
    <w:rsid w:val="00CB7978"/>
    <w:rsid w:val="00CD2403"/>
    <w:rsid w:val="00CD5AEB"/>
    <w:rsid w:val="00CD61A8"/>
    <w:rsid w:val="00CD6700"/>
    <w:rsid w:val="00CE148D"/>
    <w:rsid w:val="00CF290E"/>
    <w:rsid w:val="00CF29BA"/>
    <w:rsid w:val="00CF303A"/>
    <w:rsid w:val="00CF4D0E"/>
    <w:rsid w:val="00CF5880"/>
    <w:rsid w:val="00D02957"/>
    <w:rsid w:val="00D05F13"/>
    <w:rsid w:val="00D07825"/>
    <w:rsid w:val="00D16D57"/>
    <w:rsid w:val="00D206E8"/>
    <w:rsid w:val="00D209E0"/>
    <w:rsid w:val="00D23FF9"/>
    <w:rsid w:val="00D240B8"/>
    <w:rsid w:val="00D27334"/>
    <w:rsid w:val="00D35889"/>
    <w:rsid w:val="00D4657A"/>
    <w:rsid w:val="00D53D53"/>
    <w:rsid w:val="00D70673"/>
    <w:rsid w:val="00D71606"/>
    <w:rsid w:val="00D73750"/>
    <w:rsid w:val="00D768B1"/>
    <w:rsid w:val="00D77A88"/>
    <w:rsid w:val="00D77EA8"/>
    <w:rsid w:val="00D81CD4"/>
    <w:rsid w:val="00D833AF"/>
    <w:rsid w:val="00D867F6"/>
    <w:rsid w:val="00D92213"/>
    <w:rsid w:val="00D965C3"/>
    <w:rsid w:val="00DA0389"/>
    <w:rsid w:val="00DA2CC7"/>
    <w:rsid w:val="00DB11E7"/>
    <w:rsid w:val="00DB36FA"/>
    <w:rsid w:val="00DB49D4"/>
    <w:rsid w:val="00DB76AE"/>
    <w:rsid w:val="00DC1D8A"/>
    <w:rsid w:val="00DC6985"/>
    <w:rsid w:val="00DD63D9"/>
    <w:rsid w:val="00DD6BF7"/>
    <w:rsid w:val="00DE27E1"/>
    <w:rsid w:val="00DE4F58"/>
    <w:rsid w:val="00DF0BEE"/>
    <w:rsid w:val="00DF62C6"/>
    <w:rsid w:val="00E06072"/>
    <w:rsid w:val="00E14125"/>
    <w:rsid w:val="00E1547D"/>
    <w:rsid w:val="00E1596E"/>
    <w:rsid w:val="00E176C3"/>
    <w:rsid w:val="00E21155"/>
    <w:rsid w:val="00E26488"/>
    <w:rsid w:val="00E32AFA"/>
    <w:rsid w:val="00E32E16"/>
    <w:rsid w:val="00E32F32"/>
    <w:rsid w:val="00E404C2"/>
    <w:rsid w:val="00E429F6"/>
    <w:rsid w:val="00E42B71"/>
    <w:rsid w:val="00E45EC6"/>
    <w:rsid w:val="00E460DB"/>
    <w:rsid w:val="00E46C84"/>
    <w:rsid w:val="00E544CA"/>
    <w:rsid w:val="00E54A75"/>
    <w:rsid w:val="00E60707"/>
    <w:rsid w:val="00E60D70"/>
    <w:rsid w:val="00E66C08"/>
    <w:rsid w:val="00E70B8E"/>
    <w:rsid w:val="00E72C66"/>
    <w:rsid w:val="00E7776F"/>
    <w:rsid w:val="00E801FE"/>
    <w:rsid w:val="00E82505"/>
    <w:rsid w:val="00E911EF"/>
    <w:rsid w:val="00EA14F0"/>
    <w:rsid w:val="00EA4813"/>
    <w:rsid w:val="00EC15C2"/>
    <w:rsid w:val="00EC18EC"/>
    <w:rsid w:val="00EC23DB"/>
    <w:rsid w:val="00EC456B"/>
    <w:rsid w:val="00EC5B18"/>
    <w:rsid w:val="00ED12AE"/>
    <w:rsid w:val="00EE109C"/>
    <w:rsid w:val="00EE489E"/>
    <w:rsid w:val="00EE667D"/>
    <w:rsid w:val="00F029BD"/>
    <w:rsid w:val="00F120E0"/>
    <w:rsid w:val="00F13ACD"/>
    <w:rsid w:val="00F1450D"/>
    <w:rsid w:val="00F174EE"/>
    <w:rsid w:val="00F20706"/>
    <w:rsid w:val="00F42C72"/>
    <w:rsid w:val="00F46862"/>
    <w:rsid w:val="00F46B34"/>
    <w:rsid w:val="00F51C6D"/>
    <w:rsid w:val="00F548FC"/>
    <w:rsid w:val="00F552BC"/>
    <w:rsid w:val="00F569CE"/>
    <w:rsid w:val="00F6066C"/>
    <w:rsid w:val="00F6068D"/>
    <w:rsid w:val="00F62C41"/>
    <w:rsid w:val="00F63ECE"/>
    <w:rsid w:val="00F640A1"/>
    <w:rsid w:val="00F652B4"/>
    <w:rsid w:val="00F65590"/>
    <w:rsid w:val="00F65C8C"/>
    <w:rsid w:val="00F668C0"/>
    <w:rsid w:val="00F734BE"/>
    <w:rsid w:val="00F80371"/>
    <w:rsid w:val="00F80F04"/>
    <w:rsid w:val="00F87193"/>
    <w:rsid w:val="00F92456"/>
    <w:rsid w:val="00F93A89"/>
    <w:rsid w:val="00F94EBE"/>
    <w:rsid w:val="00F952F3"/>
    <w:rsid w:val="00F9590D"/>
    <w:rsid w:val="00FA2035"/>
    <w:rsid w:val="00FA5507"/>
    <w:rsid w:val="00FA7D08"/>
    <w:rsid w:val="00FB0BC6"/>
    <w:rsid w:val="00FB0FC0"/>
    <w:rsid w:val="00FB320F"/>
    <w:rsid w:val="00FC3C59"/>
    <w:rsid w:val="00FD04C6"/>
    <w:rsid w:val="00FD10CD"/>
    <w:rsid w:val="00FD64B3"/>
    <w:rsid w:val="00FE3799"/>
    <w:rsid w:val="00FE67BF"/>
    <w:rsid w:val="00FF0947"/>
    <w:rsid w:val="00FF6654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85ED"/>
  <w15:chartTrackingRefBased/>
  <w15:docId w15:val="{0D6B88FC-42B9-4A44-84B8-90534E64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03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3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03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3C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0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F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15B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165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655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434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farmacotherapeutischkompas.nl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33919EBA4D714782233AEAF894A05A" ma:contentTypeVersion="15" ma:contentTypeDescription="Create a new document." ma:contentTypeScope="" ma:versionID="7dc2261c06ffbaa5ecbb894b4001c270">
  <xsd:schema xmlns:xsd="http://www.w3.org/2001/XMLSchema" xmlns:xs="http://www.w3.org/2001/XMLSchema" xmlns:p="http://schemas.microsoft.com/office/2006/metadata/properties" xmlns:ns2="5788e7ef-20e3-4f68-8ea1-490e2d533a6f" xmlns:ns3="4a3146ca-a10f-450c-b9c7-04d7d8c9982b" targetNamespace="http://schemas.microsoft.com/office/2006/metadata/properties" ma:root="true" ma:fieldsID="1b6876c40fc69dacd346e8921070f958" ns2:_="" ns3:_="">
    <xsd:import namespace="5788e7ef-20e3-4f68-8ea1-490e2d533a6f"/>
    <xsd:import namespace="4a3146ca-a10f-450c-b9c7-04d7d8c9982b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8e7ef-20e3-4f68-8ea1-490e2d533a6f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de687a2a-0aa0-43ba-985d-2c28fb2f64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146ca-a10f-450c-b9c7-04d7d8c9982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dce4df0f-ee3b-4179-aaa9-0dfb2badda86}" ma:internalName="TaxCatchAll" ma:showField="CatchAllData" ma:web="4a3146ca-a10f-450c-b9c7-04d7d8c998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3146ca-a10f-450c-b9c7-04d7d8c9982b" xsi:nil="true"/>
    <lcf76f155ced4ddcb4097134ff3c332f xmlns="5788e7ef-20e3-4f68-8ea1-490e2d533a6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B50E871-E7AE-4018-9DF9-7260776ADC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4DA1FA-7E3C-4E2A-9114-46A17D4907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88e7ef-20e3-4f68-8ea1-490e2d533a6f"/>
    <ds:schemaRef ds:uri="4a3146ca-a10f-450c-b9c7-04d7d8c998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E0F07B-5F58-4810-AE13-5B7DD7B9A9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198F8C-DD9C-4DCC-8DD7-DCC337836095}">
  <ds:schemaRefs>
    <ds:schemaRef ds:uri="http://schemas.microsoft.com/office/2006/metadata/properties"/>
    <ds:schemaRef ds:uri="http://schemas.microsoft.com/office/infopath/2007/PartnerControls"/>
    <ds:schemaRef ds:uri="4a3146ca-a10f-450c-b9c7-04d7d8c9982b"/>
    <ds:schemaRef ds:uri="5788e7ef-20e3-4f68-8ea1-490e2d533a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52</Words>
  <Characters>23672</Characters>
  <Application>Microsoft Office Word</Application>
  <DocSecurity>0</DocSecurity>
  <Lines>197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rs, Tim</dc:creator>
  <cp:keywords/>
  <dc:description/>
  <cp:lastModifiedBy>Tracy Ronan</cp:lastModifiedBy>
  <cp:revision>2</cp:revision>
  <dcterms:created xsi:type="dcterms:W3CDTF">2025-06-30T11:48:00Z</dcterms:created>
  <dcterms:modified xsi:type="dcterms:W3CDTF">2025-06-3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33919EBA4D714782233AEAF894A05A</vt:lpwstr>
  </property>
</Properties>
</file>